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0A484C" w14:textId="77777777" w:rsidR="000819F7" w:rsidRDefault="000819F7" w:rsidP="000819F7">
      <w:pPr>
        <w:rPr>
          <w:b/>
          <w:bCs/>
          <w:sz w:val="24"/>
          <w:szCs w:val="36"/>
        </w:rPr>
      </w:pPr>
      <w:r w:rsidRPr="0024048A">
        <w:rPr>
          <w:b/>
          <w:bCs/>
          <w:sz w:val="24"/>
          <w:szCs w:val="36"/>
        </w:rPr>
        <w:t>Supplementary Material</w:t>
      </w:r>
    </w:p>
    <w:p w14:paraId="670F58A2" w14:textId="77777777" w:rsidR="001D60B8" w:rsidRPr="0024048A" w:rsidRDefault="001D60B8" w:rsidP="000819F7">
      <w:pPr>
        <w:rPr>
          <w:b/>
          <w:bCs/>
          <w:sz w:val="24"/>
          <w:szCs w:val="36"/>
        </w:rPr>
      </w:pPr>
    </w:p>
    <w:p w14:paraId="0D842EE7" w14:textId="77777777" w:rsidR="000819F7" w:rsidRDefault="000819F7" w:rsidP="000819F7">
      <w:r w:rsidRPr="00715FC2">
        <w:rPr>
          <w:noProof/>
        </w:rPr>
        <w:drawing>
          <wp:inline distT="0" distB="0" distL="0" distR="0" wp14:anchorId="3B64F252" wp14:editId="04E4249E">
            <wp:extent cx="4869748" cy="612476"/>
            <wp:effectExtent l="0" t="0" r="0" b="0"/>
            <wp:docPr id="2" name="Picture 2" descr="A white rectangular object with a black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white rectangular object with a black line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84139" cy="614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081C9A" w14:textId="0D54A686" w:rsidR="000819F7" w:rsidRDefault="00E330D9" w:rsidP="000819F7">
      <w:r>
        <w:rPr>
          <w:b/>
          <w:bCs/>
        </w:rPr>
        <w:t xml:space="preserve">Supplementary </w:t>
      </w:r>
      <w:r w:rsidR="000819F7" w:rsidRPr="001D60B8">
        <w:rPr>
          <w:b/>
          <w:bCs/>
        </w:rPr>
        <w:t>Figure S1.</w:t>
      </w:r>
      <w:r w:rsidR="000819F7">
        <w:t xml:space="preserve"> Phylogenetic tree used for creating the 4-species multiple sequence alignment with Progressive Cactus.</w:t>
      </w:r>
    </w:p>
    <w:p w14:paraId="63C0D4F1" w14:textId="77777777" w:rsidR="001D60B8" w:rsidRDefault="001D60B8" w:rsidP="000819F7"/>
    <w:p w14:paraId="2B371BCC" w14:textId="77777777" w:rsidR="001D60B8" w:rsidRDefault="001D60B8" w:rsidP="001D60B8">
      <w:r w:rsidRPr="00696CDB">
        <w:rPr>
          <w:noProof/>
        </w:rPr>
        <w:drawing>
          <wp:inline distT="0" distB="0" distL="0" distR="0" wp14:anchorId="2C9C5E81" wp14:editId="05E24AD1">
            <wp:extent cx="5760720" cy="3873500"/>
            <wp:effectExtent l="0" t="0" r="0" b="0"/>
            <wp:docPr id="1" name="Picture 1" descr="A graph of blue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blue bars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7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32315B" w14:textId="4190B3DD" w:rsidR="001D60B8" w:rsidRDefault="0008518C" w:rsidP="001D60B8">
      <w:r>
        <w:rPr>
          <w:b/>
          <w:bCs/>
        </w:rPr>
        <w:t xml:space="preserve">Supplementary </w:t>
      </w:r>
      <w:r w:rsidR="001D60B8" w:rsidRPr="001D60B8">
        <w:rPr>
          <w:b/>
          <w:bCs/>
        </w:rPr>
        <w:t>Figure S2.</w:t>
      </w:r>
      <w:r w:rsidR="001D60B8">
        <w:t xml:space="preserve"> Coverage between A. the chicken </w:t>
      </w:r>
      <w:r w:rsidR="001D60B8" w:rsidRPr="0049206A">
        <w:t xml:space="preserve">bGalGal1.mat.broiler.GRCg7b </w:t>
      </w:r>
      <w:r w:rsidR="001D60B8">
        <w:t xml:space="preserve">assembly and the inferred ancestral sequence and B. the turkey </w:t>
      </w:r>
      <w:r w:rsidR="001D60B8" w:rsidRPr="0049206A">
        <w:t>MGAL_WU_HG_1.0</w:t>
      </w:r>
      <w:r w:rsidR="001D60B8">
        <w:t xml:space="preserve"> assembly and the inferred ancestral sequence. With low coverage for the micro chromosomes. </w:t>
      </w:r>
    </w:p>
    <w:p w14:paraId="7845DCDE" w14:textId="77777777" w:rsidR="001D60B8" w:rsidRDefault="001D60B8" w:rsidP="000819F7"/>
    <w:p w14:paraId="1E907970" w14:textId="77777777" w:rsidR="001D60B8" w:rsidRDefault="001D60B8">
      <w:pPr>
        <w:spacing w:line="278" w:lineRule="auto"/>
        <w:rPr>
          <w:b/>
          <w:bCs/>
        </w:rPr>
      </w:pPr>
      <w:r>
        <w:rPr>
          <w:b/>
          <w:bCs/>
        </w:rPr>
        <w:br w:type="page"/>
      </w:r>
    </w:p>
    <w:p w14:paraId="093DFAC5" w14:textId="6750FA8D" w:rsidR="000819F7" w:rsidRDefault="0008518C" w:rsidP="000819F7">
      <w:r>
        <w:rPr>
          <w:b/>
          <w:bCs/>
        </w:rPr>
        <w:lastRenderedPageBreak/>
        <w:t xml:space="preserve">Supplementary </w:t>
      </w:r>
      <w:r w:rsidR="000819F7" w:rsidRPr="001D60B8">
        <w:rPr>
          <w:b/>
          <w:bCs/>
        </w:rPr>
        <w:t>Table S1.</w:t>
      </w:r>
      <w:r w:rsidR="000819F7">
        <w:t xml:space="preserve"> List of annotations used for chCADD.</w:t>
      </w:r>
      <w:r w:rsidR="000819F7" w:rsidRPr="000E3BFE">
        <w:t xml:space="preserve"> Missing values are imputed via the specified values.</w:t>
      </w:r>
    </w:p>
    <w:tbl>
      <w:tblPr>
        <w:tblStyle w:val="TableGridLight"/>
        <w:tblW w:w="0" w:type="auto"/>
        <w:jc w:val="center"/>
        <w:tblLook w:val="04A0" w:firstRow="1" w:lastRow="0" w:firstColumn="1" w:lastColumn="0" w:noHBand="0" w:noVBand="1"/>
      </w:tblPr>
      <w:tblGrid>
        <w:gridCol w:w="1309"/>
        <w:gridCol w:w="842"/>
        <w:gridCol w:w="1154"/>
        <w:gridCol w:w="5711"/>
      </w:tblGrid>
      <w:tr w:rsidR="000819F7" w:rsidRPr="00814EA6" w14:paraId="01073CD3" w14:textId="77777777" w:rsidTr="00D40910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29C9FB3C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nnotation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  <w:r w:rsidRPr="005A57AF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abel</w:t>
            </w:r>
          </w:p>
        </w:tc>
        <w:tc>
          <w:tcPr>
            <w:tcW w:w="0" w:type="auto"/>
            <w:noWrap/>
            <w:vAlign w:val="center"/>
            <w:hideMark/>
          </w:tcPr>
          <w:p w14:paraId="44B7F1F5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Data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  <w:r w:rsidRPr="005A57AF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ype</w:t>
            </w:r>
          </w:p>
        </w:tc>
        <w:tc>
          <w:tcPr>
            <w:tcW w:w="0" w:type="auto"/>
            <w:noWrap/>
            <w:vAlign w:val="center"/>
            <w:hideMark/>
          </w:tcPr>
          <w:p w14:paraId="5FCA1094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mputed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  <w:r w:rsidRPr="005A57AF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lue</w:t>
            </w:r>
          </w:p>
        </w:tc>
        <w:tc>
          <w:tcPr>
            <w:tcW w:w="0" w:type="auto"/>
            <w:noWrap/>
            <w:vAlign w:val="center"/>
            <w:hideMark/>
          </w:tcPr>
          <w:p w14:paraId="65EAF007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nnotation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  <w:r w:rsidRPr="005A57AF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description</w:t>
            </w:r>
          </w:p>
        </w:tc>
      </w:tr>
      <w:tr w:rsidR="000819F7" w:rsidRPr="00814EA6" w14:paraId="522086C2" w14:textId="77777777" w:rsidTr="00D40910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0DB51CEF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hrom</w:t>
            </w:r>
          </w:p>
        </w:tc>
        <w:tc>
          <w:tcPr>
            <w:tcW w:w="0" w:type="auto"/>
            <w:noWrap/>
            <w:vAlign w:val="center"/>
            <w:hideMark/>
          </w:tcPr>
          <w:p w14:paraId="7823ABBA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actor</w:t>
            </w:r>
          </w:p>
        </w:tc>
        <w:tc>
          <w:tcPr>
            <w:tcW w:w="0" w:type="auto"/>
            <w:noWrap/>
            <w:vAlign w:val="center"/>
            <w:hideMark/>
          </w:tcPr>
          <w:p w14:paraId="0B7FFF0A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867D343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0819F7" w:rsidRPr="00814EA6" w14:paraId="63652B1C" w14:textId="77777777" w:rsidTr="00D40910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44DE9D03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os</w:t>
            </w:r>
          </w:p>
        </w:tc>
        <w:tc>
          <w:tcPr>
            <w:tcW w:w="0" w:type="auto"/>
            <w:noWrap/>
            <w:vAlign w:val="center"/>
            <w:hideMark/>
          </w:tcPr>
          <w:p w14:paraId="2B3A6272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nt</w:t>
            </w:r>
          </w:p>
        </w:tc>
        <w:tc>
          <w:tcPr>
            <w:tcW w:w="0" w:type="auto"/>
            <w:noWrap/>
            <w:vAlign w:val="center"/>
            <w:hideMark/>
          </w:tcPr>
          <w:p w14:paraId="79DF6788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A93CE7C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0819F7" w:rsidRPr="00814EA6" w14:paraId="6C938757" w14:textId="77777777" w:rsidTr="00D40910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3B33B6A0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0" w:type="auto"/>
            <w:noWrap/>
            <w:vAlign w:val="center"/>
            <w:hideMark/>
          </w:tcPr>
          <w:p w14:paraId="49F1EFB7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actor</w:t>
            </w:r>
          </w:p>
        </w:tc>
        <w:tc>
          <w:tcPr>
            <w:tcW w:w="0" w:type="auto"/>
            <w:noWrap/>
            <w:vAlign w:val="center"/>
            <w:hideMark/>
          </w:tcPr>
          <w:p w14:paraId="61862648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2777A16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14E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Reference allele                                                                      </w:t>
            </w:r>
          </w:p>
        </w:tc>
      </w:tr>
      <w:tr w:rsidR="000819F7" w:rsidRPr="00814EA6" w14:paraId="3F2CD3D0" w14:textId="77777777" w:rsidTr="00D40910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72BBFD6D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lt</w:t>
            </w:r>
          </w:p>
        </w:tc>
        <w:tc>
          <w:tcPr>
            <w:tcW w:w="0" w:type="auto"/>
            <w:noWrap/>
            <w:vAlign w:val="center"/>
            <w:hideMark/>
          </w:tcPr>
          <w:p w14:paraId="30F6434C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actor</w:t>
            </w:r>
          </w:p>
        </w:tc>
        <w:tc>
          <w:tcPr>
            <w:tcW w:w="0" w:type="auto"/>
            <w:noWrap/>
            <w:vAlign w:val="center"/>
            <w:hideMark/>
          </w:tcPr>
          <w:p w14:paraId="72808875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7FFE624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14E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Observed allele                                                                       </w:t>
            </w:r>
          </w:p>
        </w:tc>
      </w:tr>
      <w:tr w:rsidR="000819F7" w:rsidRPr="00814EA6" w14:paraId="37CC49F5" w14:textId="77777777" w:rsidTr="00D40910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35C69925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sTv</w:t>
            </w:r>
          </w:p>
        </w:tc>
        <w:tc>
          <w:tcPr>
            <w:tcW w:w="0" w:type="auto"/>
            <w:noWrap/>
            <w:vAlign w:val="center"/>
            <w:hideMark/>
          </w:tcPr>
          <w:p w14:paraId="1EEDFE54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ool</w:t>
            </w:r>
          </w:p>
        </w:tc>
        <w:tc>
          <w:tcPr>
            <w:tcW w:w="0" w:type="auto"/>
            <w:noWrap/>
            <w:vAlign w:val="center"/>
            <w:hideMark/>
          </w:tcPr>
          <w:p w14:paraId="2B42A6D9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37078D80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14E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Is transversion?                                                                      </w:t>
            </w:r>
          </w:p>
        </w:tc>
      </w:tr>
      <w:tr w:rsidR="000819F7" w:rsidRPr="00814EA6" w14:paraId="0B8544AA" w14:textId="77777777" w:rsidTr="00D40910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333E0968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sequence</w:t>
            </w:r>
          </w:p>
        </w:tc>
        <w:tc>
          <w:tcPr>
            <w:tcW w:w="0" w:type="auto"/>
            <w:noWrap/>
            <w:vAlign w:val="center"/>
            <w:hideMark/>
          </w:tcPr>
          <w:p w14:paraId="6DFBA69B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actor</w:t>
            </w:r>
          </w:p>
        </w:tc>
        <w:tc>
          <w:tcPr>
            <w:tcW w:w="0" w:type="auto"/>
            <w:noWrap/>
            <w:vAlign w:val="center"/>
            <w:hideMark/>
          </w:tcPr>
          <w:p w14:paraId="6A33819E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500673C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14E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VEP Consequence summaries                                                             </w:t>
            </w:r>
          </w:p>
        </w:tc>
      </w:tr>
      <w:tr w:rsidR="000819F7" w:rsidRPr="00814EA6" w14:paraId="353D6862" w14:textId="77777777" w:rsidTr="00D40910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12A7D566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GC</w:t>
            </w:r>
          </w:p>
        </w:tc>
        <w:tc>
          <w:tcPr>
            <w:tcW w:w="0" w:type="auto"/>
            <w:noWrap/>
            <w:vAlign w:val="center"/>
            <w:hideMark/>
          </w:tcPr>
          <w:p w14:paraId="4BB260E7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</w:t>
            </w:r>
          </w:p>
        </w:tc>
        <w:tc>
          <w:tcPr>
            <w:tcW w:w="0" w:type="auto"/>
            <w:noWrap/>
            <w:vAlign w:val="center"/>
            <w:hideMark/>
          </w:tcPr>
          <w:p w14:paraId="153C5643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46C601BC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14E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Percent GC in a window of +/- 75bp                                                    </w:t>
            </w:r>
          </w:p>
        </w:tc>
      </w:tr>
      <w:tr w:rsidR="000819F7" w:rsidRPr="00814EA6" w14:paraId="4CBEBBDB" w14:textId="77777777" w:rsidTr="00D40910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0FDA3E56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pG</w:t>
            </w:r>
          </w:p>
        </w:tc>
        <w:tc>
          <w:tcPr>
            <w:tcW w:w="0" w:type="auto"/>
            <w:noWrap/>
            <w:vAlign w:val="center"/>
            <w:hideMark/>
          </w:tcPr>
          <w:p w14:paraId="42962EB3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</w:t>
            </w:r>
          </w:p>
        </w:tc>
        <w:tc>
          <w:tcPr>
            <w:tcW w:w="0" w:type="auto"/>
            <w:noWrap/>
            <w:vAlign w:val="center"/>
            <w:hideMark/>
          </w:tcPr>
          <w:p w14:paraId="168A717B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5830371A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14E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Percent CpG in a window of +/- 75bp                                                   </w:t>
            </w:r>
          </w:p>
        </w:tc>
      </w:tr>
      <w:tr w:rsidR="000819F7" w:rsidRPr="00814EA6" w14:paraId="11BD83A0" w14:textId="77777777" w:rsidTr="00D40910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4C39B17A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otifECount</w:t>
            </w:r>
          </w:p>
        </w:tc>
        <w:tc>
          <w:tcPr>
            <w:tcW w:w="0" w:type="auto"/>
            <w:noWrap/>
            <w:vAlign w:val="center"/>
            <w:hideMark/>
          </w:tcPr>
          <w:p w14:paraId="5C5A64E5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nt</w:t>
            </w:r>
          </w:p>
        </w:tc>
        <w:tc>
          <w:tcPr>
            <w:tcW w:w="0" w:type="auto"/>
            <w:noWrap/>
            <w:vAlign w:val="center"/>
            <w:hideMark/>
          </w:tcPr>
          <w:p w14:paraId="12DD7B49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5CF6E0B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14E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Total number of overlapping motifs                                                    </w:t>
            </w:r>
          </w:p>
        </w:tc>
      </w:tr>
      <w:tr w:rsidR="000819F7" w:rsidRPr="00814EA6" w14:paraId="633F4AE8" w14:textId="77777777" w:rsidTr="00D40910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2E6F4C9F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otifEHIPos</w:t>
            </w:r>
          </w:p>
        </w:tc>
        <w:tc>
          <w:tcPr>
            <w:tcW w:w="0" w:type="auto"/>
            <w:noWrap/>
            <w:vAlign w:val="center"/>
            <w:hideMark/>
          </w:tcPr>
          <w:p w14:paraId="7EDB2BC7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actor</w:t>
            </w:r>
          </w:p>
        </w:tc>
        <w:tc>
          <w:tcPr>
            <w:tcW w:w="0" w:type="auto"/>
            <w:noWrap/>
            <w:vAlign w:val="center"/>
            <w:hideMark/>
          </w:tcPr>
          <w:p w14:paraId="392B5E17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alse</w:t>
            </w:r>
          </w:p>
        </w:tc>
        <w:tc>
          <w:tcPr>
            <w:tcW w:w="0" w:type="auto"/>
            <w:noWrap/>
            <w:vAlign w:val="center"/>
            <w:hideMark/>
          </w:tcPr>
          <w:p w14:paraId="4FC5684E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14E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Is the position considered highly informative for an overlapping motif by VEP         </w:t>
            </w:r>
          </w:p>
        </w:tc>
      </w:tr>
      <w:tr w:rsidR="000819F7" w:rsidRPr="00814EA6" w14:paraId="182ABABE" w14:textId="77777777" w:rsidTr="00D40910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0E298691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otifEScoreChng</w:t>
            </w:r>
          </w:p>
        </w:tc>
        <w:tc>
          <w:tcPr>
            <w:tcW w:w="0" w:type="auto"/>
            <w:noWrap/>
            <w:vAlign w:val="center"/>
            <w:hideMark/>
          </w:tcPr>
          <w:p w14:paraId="6A1C2BCF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</w:t>
            </w:r>
          </w:p>
        </w:tc>
        <w:tc>
          <w:tcPr>
            <w:tcW w:w="0" w:type="auto"/>
            <w:noWrap/>
            <w:vAlign w:val="center"/>
            <w:hideMark/>
          </w:tcPr>
          <w:p w14:paraId="55C99ACF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244E5A5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14E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VEP score change for the overlapping motif site                                       </w:t>
            </w:r>
          </w:p>
        </w:tc>
      </w:tr>
      <w:tr w:rsidR="000819F7" w:rsidRPr="00814EA6" w14:paraId="47DFFCB3" w14:textId="77777777" w:rsidTr="00D40910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3A4ACFA9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Domain</w:t>
            </w:r>
          </w:p>
        </w:tc>
        <w:tc>
          <w:tcPr>
            <w:tcW w:w="0" w:type="auto"/>
            <w:noWrap/>
            <w:vAlign w:val="center"/>
            <w:hideMark/>
          </w:tcPr>
          <w:p w14:paraId="630D488E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actor</w:t>
            </w:r>
          </w:p>
        </w:tc>
        <w:tc>
          <w:tcPr>
            <w:tcW w:w="0" w:type="auto"/>
            <w:noWrap/>
            <w:vAlign w:val="center"/>
            <w:hideMark/>
          </w:tcPr>
          <w:p w14:paraId="0FA55857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UD</w:t>
            </w:r>
          </w:p>
        </w:tc>
        <w:tc>
          <w:tcPr>
            <w:tcW w:w="0" w:type="auto"/>
            <w:noWrap/>
            <w:vAlign w:val="center"/>
            <w:hideMark/>
          </w:tcPr>
          <w:p w14:paraId="553AB288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14E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Domain annotation inferred from VEP annotation (ncoils, tmhmm, sigp, lcompl, ndomain) </w:t>
            </w:r>
          </w:p>
        </w:tc>
      </w:tr>
      <w:tr w:rsidR="000819F7" w:rsidRPr="00814EA6" w14:paraId="056415D4" w14:textId="77777777" w:rsidTr="00D40910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76EE2B14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oAA</w:t>
            </w:r>
          </w:p>
        </w:tc>
        <w:tc>
          <w:tcPr>
            <w:tcW w:w="0" w:type="auto"/>
            <w:noWrap/>
            <w:vAlign w:val="center"/>
            <w:hideMark/>
          </w:tcPr>
          <w:p w14:paraId="29F7861E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actor</w:t>
            </w:r>
          </w:p>
        </w:tc>
        <w:tc>
          <w:tcPr>
            <w:tcW w:w="0" w:type="auto"/>
            <w:noWrap/>
            <w:vAlign w:val="center"/>
            <w:hideMark/>
          </w:tcPr>
          <w:p w14:paraId="17E0FD73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UD</w:t>
            </w:r>
          </w:p>
        </w:tc>
        <w:tc>
          <w:tcPr>
            <w:tcW w:w="0" w:type="auto"/>
            <w:noWrap/>
            <w:vAlign w:val="center"/>
            <w:hideMark/>
          </w:tcPr>
          <w:p w14:paraId="2D67E25F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14E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Amino acid of observed variant                                                        </w:t>
            </w:r>
          </w:p>
        </w:tc>
      </w:tr>
      <w:tr w:rsidR="000819F7" w:rsidRPr="00814EA6" w14:paraId="76A8B555" w14:textId="77777777" w:rsidTr="00D40910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6BA62C25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AA</w:t>
            </w:r>
          </w:p>
        </w:tc>
        <w:tc>
          <w:tcPr>
            <w:tcW w:w="0" w:type="auto"/>
            <w:noWrap/>
            <w:vAlign w:val="center"/>
            <w:hideMark/>
          </w:tcPr>
          <w:p w14:paraId="60F8883E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actor</w:t>
            </w:r>
          </w:p>
        </w:tc>
        <w:tc>
          <w:tcPr>
            <w:tcW w:w="0" w:type="auto"/>
            <w:noWrap/>
            <w:vAlign w:val="center"/>
            <w:hideMark/>
          </w:tcPr>
          <w:p w14:paraId="398F95A7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UD</w:t>
            </w:r>
          </w:p>
        </w:tc>
        <w:tc>
          <w:tcPr>
            <w:tcW w:w="0" w:type="auto"/>
            <w:noWrap/>
            <w:vAlign w:val="center"/>
            <w:hideMark/>
          </w:tcPr>
          <w:p w14:paraId="546D0D6B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14E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Reference amino acid                                                                  </w:t>
            </w:r>
          </w:p>
        </w:tc>
      </w:tr>
      <w:tr w:rsidR="000819F7" w:rsidRPr="00814EA6" w14:paraId="4E1F2680" w14:textId="77777777" w:rsidTr="00D40910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41417A8F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Grantham</w:t>
            </w:r>
          </w:p>
        </w:tc>
        <w:tc>
          <w:tcPr>
            <w:tcW w:w="0" w:type="auto"/>
            <w:noWrap/>
            <w:vAlign w:val="center"/>
            <w:hideMark/>
          </w:tcPr>
          <w:p w14:paraId="0807A362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</w:t>
            </w:r>
          </w:p>
        </w:tc>
        <w:tc>
          <w:tcPr>
            <w:tcW w:w="0" w:type="auto"/>
            <w:noWrap/>
            <w:vAlign w:val="center"/>
            <w:hideMark/>
          </w:tcPr>
          <w:p w14:paraId="28139B81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341607C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14E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Grantham score: oAA,nAA                                                               </w:t>
            </w:r>
          </w:p>
        </w:tc>
      </w:tr>
      <w:tr w:rsidR="000819F7" w:rsidRPr="00814EA6" w14:paraId="0041D297" w14:textId="77777777" w:rsidTr="00D40910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1C14D1D9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IFTcat</w:t>
            </w:r>
          </w:p>
        </w:tc>
        <w:tc>
          <w:tcPr>
            <w:tcW w:w="0" w:type="auto"/>
            <w:noWrap/>
            <w:vAlign w:val="center"/>
            <w:hideMark/>
          </w:tcPr>
          <w:p w14:paraId="65C32109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actor</w:t>
            </w:r>
          </w:p>
        </w:tc>
        <w:tc>
          <w:tcPr>
            <w:tcW w:w="0" w:type="auto"/>
            <w:noWrap/>
            <w:vAlign w:val="center"/>
            <w:hideMark/>
          </w:tcPr>
          <w:p w14:paraId="09D740BF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UD</w:t>
            </w:r>
          </w:p>
        </w:tc>
        <w:tc>
          <w:tcPr>
            <w:tcW w:w="0" w:type="auto"/>
            <w:noWrap/>
            <w:vAlign w:val="center"/>
            <w:hideMark/>
          </w:tcPr>
          <w:p w14:paraId="21DB9723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14E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IFT category of change                                                               </w:t>
            </w:r>
          </w:p>
        </w:tc>
      </w:tr>
      <w:tr w:rsidR="000819F7" w:rsidRPr="00814EA6" w14:paraId="551D8D87" w14:textId="77777777" w:rsidTr="00D40910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78389928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IFTval</w:t>
            </w:r>
          </w:p>
        </w:tc>
        <w:tc>
          <w:tcPr>
            <w:tcW w:w="0" w:type="auto"/>
            <w:noWrap/>
            <w:vAlign w:val="center"/>
            <w:hideMark/>
          </w:tcPr>
          <w:p w14:paraId="2E589D7A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</w:t>
            </w:r>
          </w:p>
        </w:tc>
        <w:tc>
          <w:tcPr>
            <w:tcW w:w="0" w:type="auto"/>
            <w:noWrap/>
            <w:vAlign w:val="center"/>
            <w:hideMark/>
          </w:tcPr>
          <w:p w14:paraId="189E229F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5A2E450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14E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IFT score                                                                            </w:t>
            </w:r>
          </w:p>
        </w:tc>
      </w:tr>
      <w:tr w:rsidR="000819F7" w:rsidRPr="00814EA6" w14:paraId="66C05D89" w14:textId="77777777" w:rsidTr="00D40910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69CB6449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DNApos</w:t>
            </w:r>
          </w:p>
        </w:tc>
        <w:tc>
          <w:tcPr>
            <w:tcW w:w="0" w:type="auto"/>
            <w:noWrap/>
            <w:vAlign w:val="center"/>
            <w:hideMark/>
          </w:tcPr>
          <w:p w14:paraId="3AD3221B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</w:t>
            </w:r>
          </w:p>
        </w:tc>
        <w:tc>
          <w:tcPr>
            <w:tcW w:w="0" w:type="auto"/>
            <w:noWrap/>
            <w:vAlign w:val="center"/>
            <w:hideMark/>
          </w:tcPr>
          <w:p w14:paraId="50D03AA0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F65FDA4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14E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Base position from transcription start                                                </w:t>
            </w:r>
          </w:p>
        </w:tc>
      </w:tr>
      <w:tr w:rsidR="000819F7" w:rsidRPr="00814EA6" w14:paraId="02923E0D" w14:textId="77777777" w:rsidTr="00D40910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7CD12C41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relcDNApos</w:t>
            </w:r>
          </w:p>
        </w:tc>
        <w:tc>
          <w:tcPr>
            <w:tcW w:w="0" w:type="auto"/>
            <w:noWrap/>
            <w:vAlign w:val="center"/>
            <w:hideMark/>
          </w:tcPr>
          <w:p w14:paraId="7F9BB17F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</w:t>
            </w:r>
          </w:p>
        </w:tc>
        <w:tc>
          <w:tcPr>
            <w:tcW w:w="0" w:type="auto"/>
            <w:noWrap/>
            <w:vAlign w:val="center"/>
            <w:hideMark/>
          </w:tcPr>
          <w:p w14:paraId="12F546F5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6AFD52E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14E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Relative position in transcript                                                       </w:t>
            </w:r>
          </w:p>
        </w:tc>
      </w:tr>
      <w:tr w:rsidR="000819F7" w:rsidRPr="00814EA6" w14:paraId="25AA11E6" w14:textId="77777777" w:rsidTr="00D40910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3F632142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DSpos</w:t>
            </w:r>
          </w:p>
        </w:tc>
        <w:tc>
          <w:tcPr>
            <w:tcW w:w="0" w:type="auto"/>
            <w:noWrap/>
            <w:vAlign w:val="center"/>
            <w:hideMark/>
          </w:tcPr>
          <w:p w14:paraId="58FFC515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nt</w:t>
            </w:r>
          </w:p>
        </w:tc>
        <w:tc>
          <w:tcPr>
            <w:tcW w:w="0" w:type="auto"/>
            <w:noWrap/>
            <w:vAlign w:val="center"/>
            <w:hideMark/>
          </w:tcPr>
          <w:p w14:paraId="67389AE2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19AAB4B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14E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Base position from coding start                                                       </w:t>
            </w:r>
          </w:p>
        </w:tc>
      </w:tr>
      <w:tr w:rsidR="000819F7" w:rsidRPr="00814EA6" w14:paraId="35EF7AC6" w14:textId="77777777" w:rsidTr="00D40910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087D5A22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relCDSpos</w:t>
            </w:r>
          </w:p>
        </w:tc>
        <w:tc>
          <w:tcPr>
            <w:tcW w:w="0" w:type="auto"/>
            <w:noWrap/>
            <w:vAlign w:val="center"/>
            <w:hideMark/>
          </w:tcPr>
          <w:p w14:paraId="4BF78475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</w:t>
            </w:r>
          </w:p>
        </w:tc>
        <w:tc>
          <w:tcPr>
            <w:tcW w:w="0" w:type="auto"/>
            <w:noWrap/>
            <w:vAlign w:val="center"/>
            <w:hideMark/>
          </w:tcPr>
          <w:p w14:paraId="71A1643D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78F77B0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14E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Relative position in coding sequence                                                  </w:t>
            </w:r>
          </w:p>
        </w:tc>
      </w:tr>
      <w:tr w:rsidR="000819F7" w:rsidRPr="00814EA6" w14:paraId="2C041DC0" w14:textId="77777777" w:rsidTr="00D40910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3F45BD9E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rotPos</w:t>
            </w:r>
          </w:p>
        </w:tc>
        <w:tc>
          <w:tcPr>
            <w:tcW w:w="0" w:type="auto"/>
            <w:noWrap/>
            <w:vAlign w:val="center"/>
            <w:hideMark/>
          </w:tcPr>
          <w:p w14:paraId="71883F5F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</w:t>
            </w:r>
          </w:p>
        </w:tc>
        <w:tc>
          <w:tcPr>
            <w:tcW w:w="0" w:type="auto"/>
            <w:noWrap/>
            <w:vAlign w:val="center"/>
            <w:hideMark/>
          </w:tcPr>
          <w:p w14:paraId="12F40BB6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77203AF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14E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Amino acid position from coding start                                                 </w:t>
            </w:r>
          </w:p>
        </w:tc>
      </w:tr>
      <w:tr w:rsidR="000819F7" w:rsidRPr="00814EA6" w14:paraId="1EE6E5F4" w14:textId="77777777" w:rsidTr="00D40910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34F62C09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relProtPos</w:t>
            </w:r>
          </w:p>
        </w:tc>
        <w:tc>
          <w:tcPr>
            <w:tcW w:w="0" w:type="auto"/>
            <w:noWrap/>
            <w:vAlign w:val="center"/>
            <w:hideMark/>
          </w:tcPr>
          <w:p w14:paraId="63043494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</w:t>
            </w:r>
          </w:p>
        </w:tc>
        <w:tc>
          <w:tcPr>
            <w:tcW w:w="0" w:type="auto"/>
            <w:noWrap/>
            <w:vAlign w:val="center"/>
            <w:hideMark/>
          </w:tcPr>
          <w:p w14:paraId="3361ED67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EDD67E0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14E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Relative position in protein codon                                                    </w:t>
            </w:r>
          </w:p>
        </w:tc>
      </w:tr>
      <w:tr w:rsidR="000819F7" w:rsidRPr="00814EA6" w14:paraId="72A58C46" w14:textId="77777777" w:rsidTr="00D40910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1B10727F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dnaRoll</w:t>
            </w:r>
          </w:p>
        </w:tc>
        <w:tc>
          <w:tcPr>
            <w:tcW w:w="0" w:type="auto"/>
            <w:noWrap/>
            <w:vAlign w:val="center"/>
            <w:hideMark/>
          </w:tcPr>
          <w:p w14:paraId="61053618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</w:t>
            </w:r>
          </w:p>
        </w:tc>
        <w:tc>
          <w:tcPr>
            <w:tcW w:w="0" w:type="auto"/>
            <w:noWrap/>
            <w:vAlign w:val="center"/>
            <w:hideMark/>
          </w:tcPr>
          <w:p w14:paraId="1FF92D42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14:paraId="3549FE17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14E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Predicted local DNA structure effect on dnaRoll                                       </w:t>
            </w:r>
          </w:p>
        </w:tc>
      </w:tr>
      <w:tr w:rsidR="000819F7" w:rsidRPr="00814EA6" w14:paraId="53BAAFE3" w14:textId="77777777" w:rsidTr="00D40910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5403440D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dnaProT</w:t>
            </w:r>
          </w:p>
        </w:tc>
        <w:tc>
          <w:tcPr>
            <w:tcW w:w="0" w:type="auto"/>
            <w:noWrap/>
            <w:vAlign w:val="center"/>
            <w:hideMark/>
          </w:tcPr>
          <w:p w14:paraId="1C5692D9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</w:t>
            </w:r>
          </w:p>
        </w:tc>
        <w:tc>
          <w:tcPr>
            <w:tcW w:w="0" w:type="auto"/>
            <w:noWrap/>
            <w:vAlign w:val="center"/>
            <w:hideMark/>
          </w:tcPr>
          <w:p w14:paraId="404C466E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4936BB42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14E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Predicted local DNA structure effect on dnaProT                                       </w:t>
            </w:r>
          </w:p>
        </w:tc>
      </w:tr>
      <w:tr w:rsidR="000819F7" w:rsidRPr="00814EA6" w14:paraId="178625A9" w14:textId="77777777" w:rsidTr="00D40910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3BFA7A4C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dnaMGW</w:t>
            </w:r>
          </w:p>
        </w:tc>
        <w:tc>
          <w:tcPr>
            <w:tcW w:w="0" w:type="auto"/>
            <w:noWrap/>
            <w:vAlign w:val="center"/>
            <w:hideMark/>
          </w:tcPr>
          <w:p w14:paraId="13327F7E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</w:t>
            </w:r>
          </w:p>
        </w:tc>
        <w:tc>
          <w:tcPr>
            <w:tcW w:w="0" w:type="auto"/>
            <w:noWrap/>
            <w:vAlign w:val="center"/>
            <w:hideMark/>
          </w:tcPr>
          <w:p w14:paraId="1351BC00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41A5FA75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14E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Predicted local DNA structure effect on dnaMGW                                        </w:t>
            </w:r>
          </w:p>
        </w:tc>
      </w:tr>
      <w:tr w:rsidR="000819F7" w:rsidRPr="00814EA6" w14:paraId="308FD0D0" w14:textId="77777777" w:rsidTr="00D40910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105F7EFE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dnaHelT</w:t>
            </w:r>
          </w:p>
        </w:tc>
        <w:tc>
          <w:tcPr>
            <w:tcW w:w="0" w:type="auto"/>
            <w:noWrap/>
            <w:vAlign w:val="center"/>
            <w:hideMark/>
          </w:tcPr>
          <w:p w14:paraId="3A978B66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</w:t>
            </w:r>
          </w:p>
        </w:tc>
        <w:tc>
          <w:tcPr>
            <w:tcW w:w="0" w:type="auto"/>
            <w:noWrap/>
            <w:vAlign w:val="center"/>
            <w:hideMark/>
          </w:tcPr>
          <w:p w14:paraId="62CB9993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</w:t>
            </w:r>
          </w:p>
        </w:tc>
        <w:tc>
          <w:tcPr>
            <w:tcW w:w="0" w:type="auto"/>
            <w:noWrap/>
            <w:vAlign w:val="center"/>
            <w:hideMark/>
          </w:tcPr>
          <w:p w14:paraId="37CF8E38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14E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Predicted local DNA structure effect on dnaHelT                                       </w:t>
            </w:r>
          </w:p>
        </w:tc>
      </w:tr>
      <w:tr w:rsidR="000819F7" w:rsidRPr="00814EA6" w14:paraId="5F510598" w14:textId="77777777" w:rsidTr="00D40910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184A8692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GerpS</w:t>
            </w:r>
          </w:p>
        </w:tc>
        <w:tc>
          <w:tcPr>
            <w:tcW w:w="0" w:type="auto"/>
            <w:noWrap/>
            <w:vAlign w:val="center"/>
            <w:hideMark/>
          </w:tcPr>
          <w:p w14:paraId="7E193BB1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</w:t>
            </w:r>
          </w:p>
        </w:tc>
        <w:tc>
          <w:tcPr>
            <w:tcW w:w="0" w:type="auto"/>
            <w:noWrap/>
            <w:vAlign w:val="center"/>
            <w:hideMark/>
          </w:tcPr>
          <w:p w14:paraId="2913FF65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3</w:t>
            </w:r>
          </w:p>
        </w:tc>
        <w:tc>
          <w:tcPr>
            <w:tcW w:w="0" w:type="auto"/>
            <w:noWrap/>
            <w:vAlign w:val="center"/>
            <w:hideMark/>
          </w:tcPr>
          <w:p w14:paraId="7F399689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14E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Rejected Substitution’ score defined by GERP++                                        </w:t>
            </w:r>
          </w:p>
        </w:tc>
      </w:tr>
      <w:tr w:rsidR="000819F7" w:rsidRPr="00814EA6" w14:paraId="0741B8BC" w14:textId="77777777" w:rsidTr="00D40910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425093ED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erPhyloP</w:t>
            </w:r>
          </w:p>
        </w:tc>
        <w:tc>
          <w:tcPr>
            <w:tcW w:w="0" w:type="auto"/>
            <w:noWrap/>
            <w:vAlign w:val="center"/>
            <w:hideMark/>
          </w:tcPr>
          <w:p w14:paraId="2847C0AB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</w:t>
            </w:r>
          </w:p>
        </w:tc>
        <w:tc>
          <w:tcPr>
            <w:tcW w:w="0" w:type="auto"/>
            <w:noWrap/>
            <w:vAlign w:val="center"/>
            <w:hideMark/>
          </w:tcPr>
          <w:p w14:paraId="63B7243B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14:paraId="03F5C98C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14E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4-msa PhastCons score (excl. chicken)                                     </w:t>
            </w:r>
          </w:p>
        </w:tc>
      </w:tr>
      <w:tr w:rsidR="000819F7" w:rsidRPr="00814EA6" w14:paraId="5A5F5EC6" w14:textId="77777777" w:rsidTr="00D40910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7F58B299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erPhCons</w:t>
            </w:r>
          </w:p>
        </w:tc>
        <w:tc>
          <w:tcPr>
            <w:tcW w:w="0" w:type="auto"/>
            <w:noWrap/>
            <w:vAlign w:val="center"/>
            <w:hideMark/>
          </w:tcPr>
          <w:p w14:paraId="08C8A187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</w:t>
            </w:r>
          </w:p>
        </w:tc>
        <w:tc>
          <w:tcPr>
            <w:tcW w:w="0" w:type="auto"/>
            <w:noWrap/>
            <w:vAlign w:val="center"/>
            <w:hideMark/>
          </w:tcPr>
          <w:p w14:paraId="13E97AF5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14:paraId="7F1EC458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14E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4-msa PhyloP score (excl. chicken)                                        </w:t>
            </w:r>
          </w:p>
        </w:tc>
      </w:tr>
      <w:tr w:rsidR="000819F7" w:rsidRPr="00814EA6" w14:paraId="010207D9" w14:textId="77777777" w:rsidTr="00D40910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17C3C70C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inDistTSS</w:t>
            </w:r>
          </w:p>
        </w:tc>
        <w:tc>
          <w:tcPr>
            <w:tcW w:w="0" w:type="auto"/>
            <w:noWrap/>
            <w:vAlign w:val="center"/>
            <w:hideMark/>
          </w:tcPr>
          <w:p w14:paraId="4CB7C72A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</w:t>
            </w:r>
          </w:p>
        </w:tc>
        <w:tc>
          <w:tcPr>
            <w:tcW w:w="0" w:type="auto"/>
            <w:noWrap/>
            <w:vAlign w:val="center"/>
            <w:hideMark/>
          </w:tcPr>
          <w:p w14:paraId="41606BC0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00000</w:t>
            </w:r>
          </w:p>
        </w:tc>
        <w:tc>
          <w:tcPr>
            <w:tcW w:w="0" w:type="auto"/>
            <w:noWrap/>
            <w:vAlign w:val="center"/>
            <w:hideMark/>
          </w:tcPr>
          <w:p w14:paraId="2B128842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14E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Distance to closest Transcribed Sequence Start (TSS)                                  </w:t>
            </w:r>
          </w:p>
        </w:tc>
      </w:tr>
      <w:tr w:rsidR="000819F7" w:rsidRPr="00814EA6" w14:paraId="6D793230" w14:textId="77777777" w:rsidTr="00D40910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45F3C854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inDistTSE</w:t>
            </w:r>
          </w:p>
        </w:tc>
        <w:tc>
          <w:tcPr>
            <w:tcW w:w="0" w:type="auto"/>
            <w:noWrap/>
            <w:vAlign w:val="center"/>
            <w:hideMark/>
          </w:tcPr>
          <w:p w14:paraId="345916B5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</w:t>
            </w:r>
          </w:p>
        </w:tc>
        <w:tc>
          <w:tcPr>
            <w:tcW w:w="0" w:type="auto"/>
            <w:noWrap/>
            <w:vAlign w:val="center"/>
            <w:hideMark/>
          </w:tcPr>
          <w:p w14:paraId="58C8FB0A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00000</w:t>
            </w:r>
          </w:p>
        </w:tc>
        <w:tc>
          <w:tcPr>
            <w:tcW w:w="0" w:type="auto"/>
            <w:noWrap/>
            <w:vAlign w:val="center"/>
            <w:hideMark/>
          </w:tcPr>
          <w:p w14:paraId="31538DF1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14E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Distance to closest Transcribed Sequence End (TSE)                                    </w:t>
            </w:r>
          </w:p>
        </w:tc>
      </w:tr>
      <w:tr w:rsidR="000819F7" w:rsidRPr="00814EA6" w14:paraId="4E3E17BE" w14:textId="77777777" w:rsidTr="00D40910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5D873AE5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hrom-muscle</w:t>
            </w:r>
          </w:p>
        </w:tc>
        <w:tc>
          <w:tcPr>
            <w:tcW w:w="0" w:type="auto"/>
            <w:noWrap/>
            <w:vAlign w:val="center"/>
            <w:hideMark/>
          </w:tcPr>
          <w:p w14:paraId="27EB4CEB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actor</w:t>
            </w:r>
          </w:p>
        </w:tc>
        <w:tc>
          <w:tcPr>
            <w:tcW w:w="0" w:type="auto"/>
            <w:noWrap/>
            <w:vAlign w:val="center"/>
            <w:hideMark/>
          </w:tcPr>
          <w:p w14:paraId="08F2922A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UD</w:t>
            </w:r>
          </w:p>
        </w:tc>
        <w:tc>
          <w:tcPr>
            <w:tcW w:w="0" w:type="auto"/>
            <w:noWrap/>
            <w:vAlign w:val="center"/>
            <w:hideMark/>
          </w:tcPr>
          <w:p w14:paraId="5CDE10F9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14E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 distinct chromatin states liftover from galGal6</w:t>
            </w:r>
          </w:p>
        </w:tc>
      </w:tr>
      <w:tr w:rsidR="000819F7" w:rsidRPr="00814EA6" w14:paraId="61313398" w14:textId="77777777" w:rsidTr="00D40910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3F21B475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hrom-lung</w:t>
            </w:r>
          </w:p>
        </w:tc>
        <w:tc>
          <w:tcPr>
            <w:tcW w:w="0" w:type="auto"/>
            <w:noWrap/>
            <w:vAlign w:val="center"/>
            <w:hideMark/>
          </w:tcPr>
          <w:p w14:paraId="0B14BD94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actor</w:t>
            </w:r>
          </w:p>
        </w:tc>
        <w:tc>
          <w:tcPr>
            <w:tcW w:w="0" w:type="auto"/>
            <w:noWrap/>
            <w:vAlign w:val="center"/>
            <w:hideMark/>
          </w:tcPr>
          <w:p w14:paraId="35B99EC6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UD</w:t>
            </w:r>
          </w:p>
        </w:tc>
        <w:tc>
          <w:tcPr>
            <w:tcW w:w="0" w:type="auto"/>
            <w:noWrap/>
            <w:vAlign w:val="center"/>
            <w:hideMark/>
          </w:tcPr>
          <w:p w14:paraId="2D0CDAC3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14E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 distinct chromatin states liftover from galGal6</w:t>
            </w:r>
          </w:p>
        </w:tc>
      </w:tr>
      <w:tr w:rsidR="000819F7" w:rsidRPr="00814EA6" w14:paraId="6798BB6C" w14:textId="77777777" w:rsidTr="00D40910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3795365F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hrom-cortex</w:t>
            </w:r>
          </w:p>
        </w:tc>
        <w:tc>
          <w:tcPr>
            <w:tcW w:w="0" w:type="auto"/>
            <w:noWrap/>
            <w:vAlign w:val="center"/>
            <w:hideMark/>
          </w:tcPr>
          <w:p w14:paraId="7253A06B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actor</w:t>
            </w:r>
          </w:p>
        </w:tc>
        <w:tc>
          <w:tcPr>
            <w:tcW w:w="0" w:type="auto"/>
            <w:noWrap/>
            <w:vAlign w:val="center"/>
            <w:hideMark/>
          </w:tcPr>
          <w:p w14:paraId="0D3E14C5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UD</w:t>
            </w:r>
          </w:p>
        </w:tc>
        <w:tc>
          <w:tcPr>
            <w:tcW w:w="0" w:type="auto"/>
            <w:noWrap/>
            <w:vAlign w:val="center"/>
            <w:hideMark/>
          </w:tcPr>
          <w:p w14:paraId="21AF92A0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14E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 distinct chromatin states liftover from galGal6</w:t>
            </w:r>
          </w:p>
        </w:tc>
      </w:tr>
      <w:tr w:rsidR="000819F7" w:rsidRPr="00814EA6" w14:paraId="3D9E5ACE" w14:textId="77777777" w:rsidTr="00D40910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695AFA05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hrom-liver</w:t>
            </w:r>
          </w:p>
        </w:tc>
        <w:tc>
          <w:tcPr>
            <w:tcW w:w="0" w:type="auto"/>
            <w:noWrap/>
            <w:vAlign w:val="center"/>
            <w:hideMark/>
          </w:tcPr>
          <w:p w14:paraId="62367F36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actor</w:t>
            </w:r>
          </w:p>
        </w:tc>
        <w:tc>
          <w:tcPr>
            <w:tcW w:w="0" w:type="auto"/>
            <w:noWrap/>
            <w:vAlign w:val="center"/>
            <w:hideMark/>
          </w:tcPr>
          <w:p w14:paraId="5FBB1BF3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57AF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UD</w:t>
            </w:r>
          </w:p>
        </w:tc>
        <w:tc>
          <w:tcPr>
            <w:tcW w:w="0" w:type="auto"/>
            <w:noWrap/>
            <w:vAlign w:val="center"/>
            <w:hideMark/>
          </w:tcPr>
          <w:p w14:paraId="282C113F" w14:textId="77777777" w:rsidR="000819F7" w:rsidRPr="005A57AF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14EA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 distinct chromatin states liftover from galGal6</w:t>
            </w:r>
          </w:p>
        </w:tc>
      </w:tr>
    </w:tbl>
    <w:p w14:paraId="7F0E5E29" w14:textId="77777777" w:rsidR="000819F7" w:rsidRDefault="000819F7" w:rsidP="000819F7"/>
    <w:p w14:paraId="653F361D" w14:textId="28A8E830" w:rsidR="000819F7" w:rsidRDefault="0008518C" w:rsidP="000819F7">
      <w:r>
        <w:rPr>
          <w:b/>
          <w:bCs/>
        </w:rPr>
        <w:t xml:space="preserve">Supplementary </w:t>
      </w:r>
      <w:r w:rsidR="000819F7" w:rsidRPr="001D60B8">
        <w:rPr>
          <w:b/>
          <w:bCs/>
        </w:rPr>
        <w:t>Table S2.</w:t>
      </w:r>
      <w:r w:rsidR="000819F7">
        <w:t xml:space="preserve"> List of annotations used for tCADD.</w:t>
      </w:r>
      <w:r w:rsidR="000819F7" w:rsidRPr="000E3BFE">
        <w:t xml:space="preserve"> Missing values are imputed via the specified values.</w:t>
      </w:r>
    </w:p>
    <w:tbl>
      <w:tblPr>
        <w:tblW w:w="9340" w:type="dxa"/>
        <w:tblInd w:w="118" w:type="dxa"/>
        <w:tblLook w:val="04A0" w:firstRow="1" w:lastRow="0" w:firstColumn="1" w:lastColumn="0" w:noHBand="0" w:noVBand="1"/>
      </w:tblPr>
      <w:tblGrid>
        <w:gridCol w:w="1865"/>
        <w:gridCol w:w="924"/>
        <w:gridCol w:w="924"/>
        <w:gridCol w:w="5627"/>
      </w:tblGrid>
      <w:tr w:rsidR="000819F7" w:rsidRPr="00CF3AA1" w14:paraId="4EE36096" w14:textId="77777777" w:rsidTr="00D40910">
        <w:trPr>
          <w:trHeight w:val="300"/>
        </w:trPr>
        <w:tc>
          <w:tcPr>
            <w:tcW w:w="18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0BF40A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nnotation label</w:t>
            </w:r>
          </w:p>
        </w:tc>
        <w:tc>
          <w:tcPr>
            <w:tcW w:w="924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69E06FC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Data type</w:t>
            </w:r>
          </w:p>
        </w:tc>
        <w:tc>
          <w:tcPr>
            <w:tcW w:w="924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7EEC35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mputed value</w:t>
            </w:r>
          </w:p>
        </w:tc>
        <w:tc>
          <w:tcPr>
            <w:tcW w:w="562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386E11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nnotation description</w:t>
            </w:r>
          </w:p>
        </w:tc>
      </w:tr>
      <w:tr w:rsidR="000819F7" w:rsidRPr="00CF3AA1" w14:paraId="2C810601" w14:textId="77777777" w:rsidTr="00D40910">
        <w:trPr>
          <w:trHeight w:val="300"/>
        </w:trPr>
        <w:tc>
          <w:tcPr>
            <w:tcW w:w="186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3FD2F3D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hrom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09FB59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actor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FC440C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bottom"/>
            <w:hideMark/>
          </w:tcPr>
          <w:p w14:paraId="78CB5B78" w14:textId="77777777" w:rsidR="000819F7" w:rsidRPr="00CF3AA1" w:rsidRDefault="000819F7" w:rsidP="00D40910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17"/>
                <w:lang w:val="en-US"/>
                <w14:ligatures w14:val="none"/>
              </w:rPr>
            </w:pPr>
            <w:r w:rsidRPr="00CF3AA1">
              <w:rPr>
                <w:rFonts w:eastAsia="Times New Roman" w:cs="Calibri"/>
                <w:color w:val="000000"/>
                <w:kern w:val="0"/>
                <w:szCs w:val="17"/>
                <w:lang w:val="en-US"/>
                <w14:ligatures w14:val="none"/>
              </w:rPr>
              <w:t> </w:t>
            </w:r>
          </w:p>
        </w:tc>
      </w:tr>
      <w:tr w:rsidR="000819F7" w:rsidRPr="00CF3AA1" w14:paraId="4105B501" w14:textId="77777777" w:rsidTr="00D40910">
        <w:trPr>
          <w:trHeight w:val="300"/>
        </w:trPr>
        <w:tc>
          <w:tcPr>
            <w:tcW w:w="186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D00E21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lastRenderedPageBreak/>
              <w:t>Po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4BB09EB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nt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782EA7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bottom"/>
            <w:hideMark/>
          </w:tcPr>
          <w:p w14:paraId="1BA26B93" w14:textId="77777777" w:rsidR="000819F7" w:rsidRPr="00CF3AA1" w:rsidRDefault="000819F7" w:rsidP="00D40910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17"/>
                <w:lang w:val="en-US"/>
                <w14:ligatures w14:val="none"/>
              </w:rPr>
            </w:pPr>
            <w:r w:rsidRPr="00CF3AA1">
              <w:rPr>
                <w:rFonts w:eastAsia="Times New Roman" w:cs="Calibri"/>
                <w:color w:val="000000"/>
                <w:kern w:val="0"/>
                <w:szCs w:val="17"/>
                <w:lang w:val="en-US"/>
                <w14:ligatures w14:val="none"/>
              </w:rPr>
              <w:t> </w:t>
            </w:r>
          </w:p>
        </w:tc>
      </w:tr>
      <w:tr w:rsidR="000819F7" w:rsidRPr="00CF3AA1" w14:paraId="45154270" w14:textId="77777777" w:rsidTr="00D40910">
        <w:trPr>
          <w:trHeight w:val="300"/>
        </w:trPr>
        <w:tc>
          <w:tcPr>
            <w:tcW w:w="186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2FDAF99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4637F5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actor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DD6E66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E101F8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Reference allele                                                                      </w:t>
            </w:r>
          </w:p>
        </w:tc>
      </w:tr>
      <w:tr w:rsidR="000819F7" w:rsidRPr="00CF3AA1" w14:paraId="7C33D757" w14:textId="77777777" w:rsidTr="00D40910">
        <w:trPr>
          <w:trHeight w:val="300"/>
        </w:trPr>
        <w:tc>
          <w:tcPr>
            <w:tcW w:w="186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A29721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lt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78CC208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actor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FC55BE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47233A4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Observed allele                                                                       </w:t>
            </w:r>
          </w:p>
        </w:tc>
      </w:tr>
      <w:tr w:rsidR="000819F7" w:rsidRPr="00CF3AA1" w14:paraId="068F72AA" w14:textId="77777777" w:rsidTr="00D40910">
        <w:trPr>
          <w:trHeight w:val="300"/>
        </w:trPr>
        <w:tc>
          <w:tcPr>
            <w:tcW w:w="186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D930B8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sTv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62EF676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ool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2B1CAD5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5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9BF2F8A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Is transversion?                                                                      </w:t>
            </w:r>
          </w:p>
        </w:tc>
      </w:tr>
      <w:tr w:rsidR="000819F7" w:rsidRPr="00CF3AA1" w14:paraId="4D72ADDC" w14:textId="77777777" w:rsidTr="00D40910">
        <w:trPr>
          <w:trHeight w:val="300"/>
        </w:trPr>
        <w:tc>
          <w:tcPr>
            <w:tcW w:w="186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82E99B5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sequence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ECB8634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actor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E83D61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876678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VEP Consequence summaries                                                             </w:t>
            </w:r>
          </w:p>
        </w:tc>
      </w:tr>
      <w:tr w:rsidR="000819F7" w:rsidRPr="00CF3AA1" w14:paraId="7E9328A8" w14:textId="77777777" w:rsidTr="00D40910">
        <w:trPr>
          <w:trHeight w:val="300"/>
        </w:trPr>
        <w:tc>
          <w:tcPr>
            <w:tcW w:w="186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84A777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GC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3195234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D7363CB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4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EC8207D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Percent GC in a window of +/- 75bp                                                    </w:t>
            </w:r>
          </w:p>
        </w:tc>
      </w:tr>
      <w:tr w:rsidR="000819F7" w:rsidRPr="00CF3AA1" w14:paraId="0A027A44" w14:textId="77777777" w:rsidTr="00D40910">
        <w:trPr>
          <w:trHeight w:val="300"/>
        </w:trPr>
        <w:tc>
          <w:tcPr>
            <w:tcW w:w="186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8BBFA5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pG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2441EA5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58639B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2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BF1E59C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Percent CpG in a window of +/- 75bp                                                   </w:t>
            </w:r>
          </w:p>
        </w:tc>
      </w:tr>
      <w:tr w:rsidR="000819F7" w:rsidRPr="00CF3AA1" w14:paraId="3701C377" w14:textId="77777777" w:rsidTr="00D40910">
        <w:trPr>
          <w:trHeight w:val="300"/>
        </w:trPr>
        <w:tc>
          <w:tcPr>
            <w:tcW w:w="186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C193CED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otifECount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F4308BF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nt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9B34727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DBD6CC0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Total number of overlapping motifs                                                    </w:t>
            </w:r>
          </w:p>
        </w:tc>
      </w:tr>
      <w:tr w:rsidR="000819F7" w:rsidRPr="00CF3AA1" w14:paraId="2E5EBBAB" w14:textId="77777777" w:rsidTr="00D40910">
        <w:trPr>
          <w:trHeight w:val="300"/>
        </w:trPr>
        <w:tc>
          <w:tcPr>
            <w:tcW w:w="186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B46B2B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otifEHIPo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8040A3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actor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83C9C42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ALSE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843714F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Is the position considered highly informative for an overlapping motif by VEP         </w:t>
            </w:r>
          </w:p>
        </w:tc>
      </w:tr>
      <w:tr w:rsidR="000819F7" w:rsidRPr="00CF3AA1" w14:paraId="2D84596D" w14:textId="77777777" w:rsidTr="00D40910">
        <w:trPr>
          <w:trHeight w:val="300"/>
        </w:trPr>
        <w:tc>
          <w:tcPr>
            <w:tcW w:w="186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3524C0B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otifEScoreChng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73BE8F6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actor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64EA3B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A7AA121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VEP score change for the overlapping motif site                                       </w:t>
            </w:r>
          </w:p>
        </w:tc>
      </w:tr>
      <w:tr w:rsidR="000819F7" w:rsidRPr="00CF3AA1" w14:paraId="223260BC" w14:textId="77777777" w:rsidTr="00D40910">
        <w:trPr>
          <w:trHeight w:val="300"/>
        </w:trPr>
        <w:tc>
          <w:tcPr>
            <w:tcW w:w="186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9677214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Domain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904E0C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actor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0EE199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UD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F1901C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Domain annotation inferred from VEP annotation (ncoils, tmhmm, sigp, lcompl, ndomain) </w:t>
            </w:r>
          </w:p>
        </w:tc>
      </w:tr>
      <w:tr w:rsidR="000819F7" w:rsidRPr="00CF3AA1" w14:paraId="23344730" w14:textId="77777777" w:rsidTr="00D40910">
        <w:trPr>
          <w:trHeight w:val="300"/>
        </w:trPr>
        <w:tc>
          <w:tcPr>
            <w:tcW w:w="186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1B5C89E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oA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5DE1158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actor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4C1C70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UD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9EBB966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Amino acid of observed variant                                                        </w:t>
            </w:r>
          </w:p>
        </w:tc>
      </w:tr>
      <w:tr w:rsidR="000819F7" w:rsidRPr="00CF3AA1" w14:paraId="36EF37E0" w14:textId="77777777" w:rsidTr="00D40910">
        <w:trPr>
          <w:trHeight w:val="300"/>
        </w:trPr>
        <w:tc>
          <w:tcPr>
            <w:tcW w:w="186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9BBAB4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A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C56630F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actor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922FDDB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UD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71985F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Reference amino acid                                                                  </w:t>
            </w:r>
          </w:p>
        </w:tc>
      </w:tr>
      <w:tr w:rsidR="000819F7" w:rsidRPr="00CF3AA1" w14:paraId="39C72E65" w14:textId="77777777" w:rsidTr="00D40910">
        <w:trPr>
          <w:trHeight w:val="300"/>
        </w:trPr>
        <w:tc>
          <w:tcPr>
            <w:tcW w:w="186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23F4B2B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Grantham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1336C57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CD01687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5FD1979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Grantham score: oAA,nAA                                                               </w:t>
            </w:r>
          </w:p>
        </w:tc>
      </w:tr>
      <w:tr w:rsidR="000819F7" w:rsidRPr="00CF3AA1" w14:paraId="776D8E0E" w14:textId="77777777" w:rsidTr="00D40910">
        <w:trPr>
          <w:trHeight w:val="300"/>
        </w:trPr>
        <w:tc>
          <w:tcPr>
            <w:tcW w:w="186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4BA0B3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IFTcat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60BBDB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actor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B13AFAD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UD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476800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SIFT category of change                                                               </w:t>
            </w:r>
          </w:p>
        </w:tc>
      </w:tr>
      <w:tr w:rsidR="000819F7" w:rsidRPr="00CF3AA1" w14:paraId="64FA4E27" w14:textId="77777777" w:rsidTr="00D40910">
        <w:trPr>
          <w:trHeight w:val="300"/>
        </w:trPr>
        <w:tc>
          <w:tcPr>
            <w:tcW w:w="186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0EFA8EB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IFTval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3026B2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496702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201AA98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SIFT score                                                                            </w:t>
            </w:r>
          </w:p>
        </w:tc>
      </w:tr>
      <w:tr w:rsidR="000819F7" w:rsidRPr="00CF3AA1" w14:paraId="523776A5" w14:textId="77777777" w:rsidTr="00D40910">
        <w:trPr>
          <w:trHeight w:val="300"/>
        </w:trPr>
        <w:tc>
          <w:tcPr>
            <w:tcW w:w="186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950C33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DNApo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01FF27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A67A79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6B53ECF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Base position from transcription start                                                </w:t>
            </w:r>
          </w:p>
        </w:tc>
      </w:tr>
      <w:tr w:rsidR="000819F7" w:rsidRPr="00CF3AA1" w14:paraId="5583426D" w14:textId="77777777" w:rsidTr="00D40910">
        <w:trPr>
          <w:trHeight w:val="300"/>
        </w:trPr>
        <w:tc>
          <w:tcPr>
            <w:tcW w:w="186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4CF83EA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relcDNApo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8047809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7DA471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51A8594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Relative position in transcript                                                       </w:t>
            </w:r>
          </w:p>
        </w:tc>
      </w:tr>
      <w:tr w:rsidR="000819F7" w:rsidRPr="00CF3AA1" w14:paraId="5B237431" w14:textId="77777777" w:rsidTr="00D40910">
        <w:trPr>
          <w:trHeight w:val="300"/>
        </w:trPr>
        <w:tc>
          <w:tcPr>
            <w:tcW w:w="186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982A43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DSpo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39A1DF1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nt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7B529C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1CFD06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Base position from coding start                                                       </w:t>
            </w:r>
          </w:p>
        </w:tc>
      </w:tr>
      <w:tr w:rsidR="000819F7" w:rsidRPr="00CF3AA1" w14:paraId="3246D9BE" w14:textId="77777777" w:rsidTr="00D40910">
        <w:trPr>
          <w:trHeight w:val="300"/>
        </w:trPr>
        <w:tc>
          <w:tcPr>
            <w:tcW w:w="186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2D71A9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relCDSpo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C6E55E2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E191BF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BA133A3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Relative position in coding sequence                                                  </w:t>
            </w:r>
          </w:p>
        </w:tc>
      </w:tr>
      <w:tr w:rsidR="000819F7" w:rsidRPr="00CF3AA1" w14:paraId="220FC55F" w14:textId="77777777" w:rsidTr="00D40910">
        <w:trPr>
          <w:trHeight w:val="300"/>
        </w:trPr>
        <w:tc>
          <w:tcPr>
            <w:tcW w:w="186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1C2C95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rotPo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AE732CF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951182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CD67B1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Amino acid position from coding start                                                 </w:t>
            </w:r>
          </w:p>
        </w:tc>
      </w:tr>
      <w:tr w:rsidR="000819F7" w:rsidRPr="00CF3AA1" w14:paraId="6EDF55AF" w14:textId="77777777" w:rsidTr="00D40910">
        <w:trPr>
          <w:trHeight w:val="300"/>
        </w:trPr>
        <w:tc>
          <w:tcPr>
            <w:tcW w:w="186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2139FB5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relProtPo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E2C68F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7E833B0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13DBAE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Relative position in protein codon                                                    </w:t>
            </w:r>
          </w:p>
        </w:tc>
      </w:tr>
      <w:tr w:rsidR="000819F7" w:rsidRPr="00CF3AA1" w14:paraId="79442958" w14:textId="77777777" w:rsidTr="00D40910">
        <w:trPr>
          <w:trHeight w:val="300"/>
        </w:trPr>
        <w:tc>
          <w:tcPr>
            <w:tcW w:w="186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E7129D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dnaRoll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C1C437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9127C7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2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AAFE72A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Predicted local DNA structure effect on dnaRoll                                       </w:t>
            </w:r>
          </w:p>
        </w:tc>
      </w:tr>
      <w:tr w:rsidR="000819F7" w:rsidRPr="00CF3AA1" w14:paraId="391F5B91" w14:textId="77777777" w:rsidTr="00D40910">
        <w:trPr>
          <w:trHeight w:val="300"/>
        </w:trPr>
        <w:tc>
          <w:tcPr>
            <w:tcW w:w="186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F3152C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dnaProT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6800ABA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28884B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4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3016F81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Predicted local DNA structure effect on dnaProT                                       </w:t>
            </w:r>
          </w:p>
        </w:tc>
      </w:tr>
      <w:tr w:rsidR="000819F7" w:rsidRPr="00CF3AA1" w14:paraId="4F3EA990" w14:textId="77777777" w:rsidTr="00D40910">
        <w:trPr>
          <w:trHeight w:val="300"/>
        </w:trPr>
        <w:tc>
          <w:tcPr>
            <w:tcW w:w="186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30889E5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dnaMGW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9EBCDA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BFECE9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2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F07ED6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Predicted local DNA structure effect on dnaMGW                                        </w:t>
            </w:r>
          </w:p>
        </w:tc>
      </w:tr>
      <w:tr w:rsidR="000819F7" w:rsidRPr="00CF3AA1" w14:paraId="0A57D0F6" w14:textId="77777777" w:rsidTr="00D40910">
        <w:trPr>
          <w:trHeight w:val="300"/>
        </w:trPr>
        <w:tc>
          <w:tcPr>
            <w:tcW w:w="186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FBE0A4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dnaHelT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6E5B990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0C95D0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BDC37DC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Predicted local DNA structure effect on dnaHelT                                       </w:t>
            </w:r>
          </w:p>
        </w:tc>
      </w:tr>
      <w:tr w:rsidR="000819F7" w:rsidRPr="00CF3AA1" w14:paraId="70EC5C4A" w14:textId="77777777" w:rsidTr="00D40910">
        <w:trPr>
          <w:trHeight w:val="300"/>
        </w:trPr>
        <w:tc>
          <w:tcPr>
            <w:tcW w:w="186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5F81F44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Gerp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D472DA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471EC4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3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740B90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Rejected Substitution’ score defined by GERP++ 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liftover from </w:t>
            </w:r>
            <w:r w:rsidRPr="005B392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Turkey_5.1 </w:t>
            </w: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                                 </w:t>
            </w:r>
          </w:p>
        </w:tc>
      </w:tr>
      <w:tr w:rsidR="000819F7" w:rsidRPr="00CF3AA1" w14:paraId="0153285E" w14:textId="77777777" w:rsidTr="00D40910">
        <w:trPr>
          <w:trHeight w:val="300"/>
        </w:trPr>
        <w:tc>
          <w:tcPr>
            <w:tcW w:w="186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9D7FF0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erPhyloP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341FA2B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527379D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4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8D3C67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4-msa PhastCons score (excl.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urkey</w:t>
            </w: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)                                     </w:t>
            </w:r>
          </w:p>
        </w:tc>
      </w:tr>
      <w:tr w:rsidR="000819F7" w:rsidRPr="00CF3AA1" w14:paraId="51392226" w14:textId="77777777" w:rsidTr="00D40910">
        <w:trPr>
          <w:trHeight w:val="300"/>
        </w:trPr>
        <w:tc>
          <w:tcPr>
            <w:tcW w:w="186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4055D1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erPhCon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529318F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5EF8EB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2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E800B2A" w14:textId="77777777" w:rsidR="000819F7" w:rsidRPr="00CF3AA1" w:rsidRDefault="000819F7" w:rsidP="00D4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4-msa PhyloP score (excl.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urkey</w:t>
            </w:r>
            <w:r w:rsidRPr="00CF3A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)                                        </w:t>
            </w:r>
          </w:p>
        </w:tc>
      </w:tr>
    </w:tbl>
    <w:p w14:paraId="17DFE81E" w14:textId="77777777" w:rsidR="000819F7" w:rsidRPr="00CF3AA1" w:rsidRDefault="000819F7" w:rsidP="000819F7">
      <w:pPr>
        <w:rPr>
          <w:lang w:val="en-US"/>
        </w:rPr>
      </w:pPr>
    </w:p>
    <w:p w14:paraId="50F40885" w14:textId="72E041AA" w:rsidR="000819F7" w:rsidRDefault="0008518C" w:rsidP="000819F7">
      <w:r>
        <w:rPr>
          <w:b/>
          <w:bCs/>
        </w:rPr>
        <w:t xml:space="preserve">Supplementary </w:t>
      </w:r>
      <w:r w:rsidR="000819F7" w:rsidRPr="001D60B8">
        <w:rPr>
          <w:b/>
          <w:bCs/>
        </w:rPr>
        <w:t>Table S3.</w:t>
      </w:r>
      <w:r w:rsidR="000819F7">
        <w:t xml:space="preserve"> V</w:t>
      </w:r>
      <w:r w:rsidR="000819F7" w:rsidRPr="00D21F4F">
        <w:t>EP consequences summarized in 14 categories.</w:t>
      </w:r>
      <w:r w:rsidR="000819F7">
        <w:t xml:space="preserve"> If a variant has multiple annotations, the consequence is selected based on the shown hierarchy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931"/>
        <w:gridCol w:w="1146"/>
        <w:gridCol w:w="1550"/>
      </w:tblGrid>
      <w:tr w:rsidR="000819F7" w:rsidRPr="00715FC2" w14:paraId="0826B223" w14:textId="77777777" w:rsidTr="00D40910">
        <w:trPr>
          <w:trHeight w:val="288"/>
        </w:trPr>
        <w:tc>
          <w:tcPr>
            <w:tcW w:w="0" w:type="auto"/>
            <w:noWrap/>
            <w:hideMark/>
          </w:tcPr>
          <w:p w14:paraId="3CF7C9EE" w14:textId="77777777" w:rsidR="000819F7" w:rsidRPr="00715FC2" w:rsidRDefault="000819F7" w:rsidP="00D40910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15FC2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Hierarchy</w:t>
            </w:r>
          </w:p>
        </w:tc>
        <w:tc>
          <w:tcPr>
            <w:tcW w:w="0" w:type="auto"/>
            <w:noWrap/>
            <w:hideMark/>
          </w:tcPr>
          <w:p w14:paraId="090A93B8" w14:textId="77777777" w:rsidR="000819F7" w:rsidRPr="00715FC2" w:rsidRDefault="000819F7" w:rsidP="00D40910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15FC2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bbreviation</w:t>
            </w:r>
          </w:p>
        </w:tc>
        <w:tc>
          <w:tcPr>
            <w:tcW w:w="0" w:type="auto"/>
            <w:noWrap/>
            <w:hideMark/>
          </w:tcPr>
          <w:p w14:paraId="75D1AEAA" w14:textId="77777777" w:rsidR="000819F7" w:rsidRPr="00715FC2" w:rsidRDefault="000819F7" w:rsidP="00D40910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15FC2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EP Consequence</w:t>
            </w:r>
          </w:p>
        </w:tc>
      </w:tr>
      <w:tr w:rsidR="000819F7" w:rsidRPr="00715FC2" w14:paraId="22AE563D" w14:textId="77777777" w:rsidTr="00D40910">
        <w:trPr>
          <w:trHeight w:val="288"/>
        </w:trPr>
        <w:tc>
          <w:tcPr>
            <w:tcW w:w="0" w:type="auto"/>
            <w:noWrap/>
            <w:hideMark/>
          </w:tcPr>
          <w:p w14:paraId="4F8C9E4A" w14:textId="77777777" w:rsidR="000819F7" w:rsidRPr="00715FC2" w:rsidRDefault="000819F7" w:rsidP="00D40910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15FC2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0A151DA" w14:textId="77777777" w:rsidR="000819F7" w:rsidRPr="00715FC2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15FC2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G</w:t>
            </w:r>
          </w:p>
        </w:tc>
        <w:tc>
          <w:tcPr>
            <w:tcW w:w="0" w:type="auto"/>
            <w:noWrap/>
            <w:hideMark/>
          </w:tcPr>
          <w:p w14:paraId="27CDF149" w14:textId="77777777" w:rsidR="000819F7" w:rsidRPr="00715FC2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15FC2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top Gained</w:t>
            </w:r>
          </w:p>
        </w:tc>
      </w:tr>
      <w:tr w:rsidR="000819F7" w:rsidRPr="00715FC2" w14:paraId="6BE30645" w14:textId="77777777" w:rsidTr="00D40910">
        <w:trPr>
          <w:trHeight w:val="288"/>
        </w:trPr>
        <w:tc>
          <w:tcPr>
            <w:tcW w:w="0" w:type="auto"/>
            <w:noWrap/>
            <w:hideMark/>
          </w:tcPr>
          <w:p w14:paraId="152F1809" w14:textId="77777777" w:rsidR="000819F7" w:rsidRPr="00715FC2" w:rsidRDefault="000819F7" w:rsidP="00D40910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15FC2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AB9DBBF" w14:textId="77777777" w:rsidR="000819F7" w:rsidRPr="00715FC2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15FC2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S</w:t>
            </w:r>
          </w:p>
        </w:tc>
        <w:tc>
          <w:tcPr>
            <w:tcW w:w="0" w:type="auto"/>
            <w:noWrap/>
            <w:hideMark/>
          </w:tcPr>
          <w:p w14:paraId="57301D5B" w14:textId="77777777" w:rsidR="000819F7" w:rsidRPr="00715FC2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15FC2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anonical Splice</w:t>
            </w:r>
          </w:p>
        </w:tc>
      </w:tr>
      <w:tr w:rsidR="000819F7" w:rsidRPr="00715FC2" w14:paraId="5B392814" w14:textId="77777777" w:rsidTr="00D40910">
        <w:trPr>
          <w:trHeight w:val="288"/>
        </w:trPr>
        <w:tc>
          <w:tcPr>
            <w:tcW w:w="0" w:type="auto"/>
            <w:noWrap/>
            <w:hideMark/>
          </w:tcPr>
          <w:p w14:paraId="7F747994" w14:textId="77777777" w:rsidR="000819F7" w:rsidRPr="00715FC2" w:rsidRDefault="000819F7" w:rsidP="00D40910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15FC2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2690DFD" w14:textId="77777777" w:rsidR="000819F7" w:rsidRPr="00715FC2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15FC2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034A7A0E" w14:textId="77777777" w:rsidR="000819F7" w:rsidRPr="00715FC2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15FC2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on-Synonymous</w:t>
            </w:r>
          </w:p>
        </w:tc>
      </w:tr>
      <w:tr w:rsidR="000819F7" w:rsidRPr="00715FC2" w14:paraId="377E06B5" w14:textId="77777777" w:rsidTr="00D40910">
        <w:trPr>
          <w:trHeight w:val="288"/>
        </w:trPr>
        <w:tc>
          <w:tcPr>
            <w:tcW w:w="0" w:type="auto"/>
            <w:noWrap/>
            <w:hideMark/>
          </w:tcPr>
          <w:p w14:paraId="3AC35B90" w14:textId="77777777" w:rsidR="000819F7" w:rsidRPr="00715FC2" w:rsidRDefault="000819F7" w:rsidP="00D40910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15FC2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39C7B0D" w14:textId="77777777" w:rsidR="000819F7" w:rsidRPr="00715FC2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15FC2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N</w:t>
            </w:r>
          </w:p>
        </w:tc>
        <w:tc>
          <w:tcPr>
            <w:tcW w:w="0" w:type="auto"/>
            <w:noWrap/>
            <w:hideMark/>
          </w:tcPr>
          <w:p w14:paraId="55299676" w14:textId="77777777" w:rsidR="000819F7" w:rsidRPr="00715FC2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15FC2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ynonymous</w:t>
            </w:r>
          </w:p>
        </w:tc>
      </w:tr>
      <w:tr w:rsidR="000819F7" w:rsidRPr="00715FC2" w14:paraId="4C0D7B6A" w14:textId="77777777" w:rsidTr="00D40910">
        <w:trPr>
          <w:trHeight w:val="288"/>
        </w:trPr>
        <w:tc>
          <w:tcPr>
            <w:tcW w:w="0" w:type="auto"/>
            <w:noWrap/>
            <w:hideMark/>
          </w:tcPr>
          <w:p w14:paraId="78D41F6C" w14:textId="77777777" w:rsidR="000819F7" w:rsidRPr="00715FC2" w:rsidRDefault="000819F7" w:rsidP="00D40910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15FC2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CC671FC" w14:textId="77777777" w:rsidR="000819F7" w:rsidRPr="00715FC2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15FC2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L</w:t>
            </w:r>
          </w:p>
        </w:tc>
        <w:tc>
          <w:tcPr>
            <w:tcW w:w="0" w:type="auto"/>
            <w:noWrap/>
            <w:hideMark/>
          </w:tcPr>
          <w:p w14:paraId="640FC535" w14:textId="77777777" w:rsidR="000819F7" w:rsidRPr="00715FC2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15FC2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TOP Lost</w:t>
            </w:r>
          </w:p>
        </w:tc>
      </w:tr>
      <w:tr w:rsidR="000819F7" w:rsidRPr="00715FC2" w14:paraId="38E9CE88" w14:textId="77777777" w:rsidTr="00D40910">
        <w:trPr>
          <w:trHeight w:val="288"/>
        </w:trPr>
        <w:tc>
          <w:tcPr>
            <w:tcW w:w="0" w:type="auto"/>
            <w:noWrap/>
            <w:hideMark/>
          </w:tcPr>
          <w:p w14:paraId="3C446055" w14:textId="77777777" w:rsidR="000819F7" w:rsidRPr="00715FC2" w:rsidRDefault="000819F7" w:rsidP="00D40910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15FC2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6307A04" w14:textId="77777777" w:rsidR="000819F7" w:rsidRPr="00715FC2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15FC2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2CC5BCD4" w14:textId="77777777" w:rsidR="000819F7" w:rsidRPr="00715FC2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15FC2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plice Site</w:t>
            </w:r>
          </w:p>
        </w:tc>
      </w:tr>
      <w:tr w:rsidR="000819F7" w:rsidRPr="00715FC2" w14:paraId="3C3006E2" w14:textId="77777777" w:rsidTr="00D40910">
        <w:trPr>
          <w:trHeight w:val="288"/>
        </w:trPr>
        <w:tc>
          <w:tcPr>
            <w:tcW w:w="0" w:type="auto"/>
            <w:noWrap/>
            <w:hideMark/>
          </w:tcPr>
          <w:p w14:paraId="7CA5161D" w14:textId="77777777" w:rsidR="000819F7" w:rsidRPr="00715FC2" w:rsidRDefault="000819F7" w:rsidP="00D40910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15FC2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44E4727" w14:textId="77777777" w:rsidR="000819F7" w:rsidRPr="00715FC2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15FC2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U5</w:t>
            </w:r>
          </w:p>
        </w:tc>
        <w:tc>
          <w:tcPr>
            <w:tcW w:w="0" w:type="auto"/>
            <w:noWrap/>
            <w:hideMark/>
          </w:tcPr>
          <w:p w14:paraId="2A0C7D4F" w14:textId="77777777" w:rsidR="000819F7" w:rsidRPr="00715FC2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15FC2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'-UTR</w:t>
            </w:r>
          </w:p>
        </w:tc>
      </w:tr>
      <w:tr w:rsidR="000819F7" w:rsidRPr="00715FC2" w14:paraId="11AE337C" w14:textId="77777777" w:rsidTr="00D40910">
        <w:trPr>
          <w:trHeight w:val="288"/>
        </w:trPr>
        <w:tc>
          <w:tcPr>
            <w:tcW w:w="0" w:type="auto"/>
            <w:noWrap/>
            <w:hideMark/>
          </w:tcPr>
          <w:p w14:paraId="1984D502" w14:textId="77777777" w:rsidR="000819F7" w:rsidRPr="00715FC2" w:rsidRDefault="000819F7" w:rsidP="00D40910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15FC2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7EC7D74" w14:textId="77777777" w:rsidR="000819F7" w:rsidRPr="00715FC2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15FC2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U3</w:t>
            </w:r>
          </w:p>
        </w:tc>
        <w:tc>
          <w:tcPr>
            <w:tcW w:w="0" w:type="auto"/>
            <w:noWrap/>
            <w:hideMark/>
          </w:tcPr>
          <w:p w14:paraId="669588CE" w14:textId="77777777" w:rsidR="000819F7" w:rsidRPr="00715FC2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15FC2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'-UTR</w:t>
            </w:r>
          </w:p>
        </w:tc>
      </w:tr>
      <w:tr w:rsidR="000819F7" w:rsidRPr="00715FC2" w14:paraId="4275C08E" w14:textId="77777777" w:rsidTr="00D40910">
        <w:trPr>
          <w:trHeight w:val="288"/>
        </w:trPr>
        <w:tc>
          <w:tcPr>
            <w:tcW w:w="0" w:type="auto"/>
            <w:noWrap/>
            <w:hideMark/>
          </w:tcPr>
          <w:p w14:paraId="62F9DE0F" w14:textId="77777777" w:rsidR="000819F7" w:rsidRPr="00715FC2" w:rsidRDefault="000819F7" w:rsidP="00D40910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15FC2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6C8C044" w14:textId="77777777" w:rsidR="000819F7" w:rsidRPr="00715FC2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15FC2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G</w:t>
            </w:r>
          </w:p>
        </w:tc>
        <w:tc>
          <w:tcPr>
            <w:tcW w:w="0" w:type="auto"/>
            <w:noWrap/>
            <w:hideMark/>
          </w:tcPr>
          <w:p w14:paraId="7E84A9DF" w14:textId="77777777" w:rsidR="000819F7" w:rsidRPr="00715FC2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15FC2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ntergenic</w:t>
            </w:r>
          </w:p>
        </w:tc>
      </w:tr>
      <w:tr w:rsidR="000819F7" w:rsidRPr="00715FC2" w14:paraId="30F238E3" w14:textId="77777777" w:rsidTr="00D40910">
        <w:trPr>
          <w:trHeight w:val="288"/>
        </w:trPr>
        <w:tc>
          <w:tcPr>
            <w:tcW w:w="0" w:type="auto"/>
            <w:noWrap/>
            <w:hideMark/>
          </w:tcPr>
          <w:p w14:paraId="3A68DAD5" w14:textId="77777777" w:rsidR="000819F7" w:rsidRPr="00715FC2" w:rsidRDefault="000819F7" w:rsidP="00D40910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15FC2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39FEFA6" w14:textId="77777777" w:rsidR="000819F7" w:rsidRPr="00715FC2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15FC2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C</w:t>
            </w:r>
          </w:p>
        </w:tc>
        <w:tc>
          <w:tcPr>
            <w:tcW w:w="0" w:type="auto"/>
            <w:noWrap/>
            <w:hideMark/>
          </w:tcPr>
          <w:p w14:paraId="09B99E15" w14:textId="77777777" w:rsidR="000819F7" w:rsidRPr="00715FC2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15FC2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oncoding-change</w:t>
            </w:r>
          </w:p>
        </w:tc>
      </w:tr>
      <w:tr w:rsidR="000819F7" w:rsidRPr="00715FC2" w14:paraId="6037DD30" w14:textId="77777777" w:rsidTr="00D40910">
        <w:trPr>
          <w:trHeight w:val="288"/>
        </w:trPr>
        <w:tc>
          <w:tcPr>
            <w:tcW w:w="0" w:type="auto"/>
            <w:noWrap/>
            <w:hideMark/>
          </w:tcPr>
          <w:p w14:paraId="577D2B37" w14:textId="77777777" w:rsidR="000819F7" w:rsidRPr="00715FC2" w:rsidRDefault="000819F7" w:rsidP="00D40910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15FC2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7EFB325" w14:textId="77777777" w:rsidR="000819F7" w:rsidRPr="00715FC2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15FC2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41B88E4C" w14:textId="77777777" w:rsidR="000819F7" w:rsidRPr="00715FC2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15FC2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ntronic</w:t>
            </w:r>
          </w:p>
        </w:tc>
      </w:tr>
      <w:tr w:rsidR="000819F7" w:rsidRPr="00715FC2" w14:paraId="7188928D" w14:textId="77777777" w:rsidTr="00D40910">
        <w:trPr>
          <w:trHeight w:val="288"/>
        </w:trPr>
        <w:tc>
          <w:tcPr>
            <w:tcW w:w="0" w:type="auto"/>
            <w:noWrap/>
            <w:hideMark/>
          </w:tcPr>
          <w:p w14:paraId="5A2D63A3" w14:textId="77777777" w:rsidR="000819F7" w:rsidRPr="00715FC2" w:rsidRDefault="000819F7" w:rsidP="00D40910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15FC2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lastRenderedPageBreak/>
              <w:t>12</w:t>
            </w:r>
          </w:p>
        </w:tc>
        <w:tc>
          <w:tcPr>
            <w:tcW w:w="0" w:type="auto"/>
            <w:noWrap/>
            <w:hideMark/>
          </w:tcPr>
          <w:p w14:paraId="1A543EF5" w14:textId="77777777" w:rsidR="000819F7" w:rsidRPr="00715FC2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15FC2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2CFFEF35" w14:textId="77777777" w:rsidR="000819F7" w:rsidRPr="00715FC2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15FC2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Upstream</w:t>
            </w:r>
          </w:p>
        </w:tc>
      </w:tr>
      <w:tr w:rsidR="000819F7" w:rsidRPr="00715FC2" w14:paraId="5AB7799D" w14:textId="77777777" w:rsidTr="00D40910">
        <w:trPr>
          <w:trHeight w:val="288"/>
        </w:trPr>
        <w:tc>
          <w:tcPr>
            <w:tcW w:w="0" w:type="auto"/>
            <w:noWrap/>
            <w:hideMark/>
          </w:tcPr>
          <w:p w14:paraId="1F6B244F" w14:textId="77777777" w:rsidR="000819F7" w:rsidRPr="00715FC2" w:rsidRDefault="000819F7" w:rsidP="00D40910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15FC2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6C5CB28E" w14:textId="77777777" w:rsidR="000819F7" w:rsidRPr="00715FC2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15FC2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DN</w:t>
            </w:r>
          </w:p>
        </w:tc>
        <w:tc>
          <w:tcPr>
            <w:tcW w:w="0" w:type="auto"/>
            <w:noWrap/>
            <w:hideMark/>
          </w:tcPr>
          <w:p w14:paraId="3B3AD2D8" w14:textId="77777777" w:rsidR="000819F7" w:rsidRPr="00715FC2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15FC2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Downstream</w:t>
            </w:r>
          </w:p>
        </w:tc>
      </w:tr>
      <w:tr w:rsidR="000819F7" w:rsidRPr="00715FC2" w14:paraId="5E11E364" w14:textId="77777777" w:rsidTr="00D40910">
        <w:trPr>
          <w:trHeight w:val="288"/>
        </w:trPr>
        <w:tc>
          <w:tcPr>
            <w:tcW w:w="0" w:type="auto"/>
            <w:noWrap/>
            <w:hideMark/>
          </w:tcPr>
          <w:p w14:paraId="4BC1715F" w14:textId="77777777" w:rsidR="000819F7" w:rsidRPr="00715FC2" w:rsidRDefault="000819F7" w:rsidP="00D40910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15FC2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57273495" w14:textId="77777777" w:rsidR="000819F7" w:rsidRPr="00715FC2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15FC2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O</w:t>
            </w:r>
          </w:p>
        </w:tc>
        <w:tc>
          <w:tcPr>
            <w:tcW w:w="0" w:type="auto"/>
            <w:noWrap/>
            <w:hideMark/>
          </w:tcPr>
          <w:p w14:paraId="161927A0" w14:textId="77777777" w:rsidR="000819F7" w:rsidRPr="00715FC2" w:rsidRDefault="000819F7" w:rsidP="00D40910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15FC2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Unknown / Other</w:t>
            </w:r>
          </w:p>
        </w:tc>
      </w:tr>
    </w:tbl>
    <w:p w14:paraId="6F4D4AFE" w14:textId="77777777" w:rsidR="000819F7" w:rsidRDefault="000819F7" w:rsidP="000819F7"/>
    <w:p w14:paraId="0ABBA153" w14:textId="20441ADC" w:rsidR="000819F7" w:rsidRDefault="0008518C" w:rsidP="000819F7">
      <w:r>
        <w:rPr>
          <w:b/>
          <w:bCs/>
        </w:rPr>
        <w:t xml:space="preserve">Supplementary </w:t>
      </w:r>
      <w:r w:rsidR="000819F7" w:rsidRPr="001D60B8">
        <w:rPr>
          <w:b/>
          <w:bCs/>
        </w:rPr>
        <w:t>Table S4.</w:t>
      </w:r>
      <w:r w:rsidR="000819F7">
        <w:t xml:space="preserve"> Top 10 model features in chickenCADD model with the largest assigned weight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982"/>
        <w:gridCol w:w="1140"/>
        <w:gridCol w:w="4906"/>
      </w:tblGrid>
      <w:tr w:rsidR="000819F7" w:rsidRPr="00715FC2" w14:paraId="6A03313B" w14:textId="77777777" w:rsidTr="00D40910">
        <w:trPr>
          <w:trHeight w:val="288"/>
        </w:trPr>
        <w:tc>
          <w:tcPr>
            <w:tcW w:w="0" w:type="auto"/>
            <w:noWrap/>
            <w:hideMark/>
          </w:tcPr>
          <w:p w14:paraId="5B2892C4" w14:textId="77777777" w:rsidR="000819F7" w:rsidRPr="00715FC2" w:rsidRDefault="000819F7" w:rsidP="00D4091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Feature</w:t>
            </w:r>
          </w:p>
        </w:tc>
        <w:tc>
          <w:tcPr>
            <w:tcW w:w="0" w:type="auto"/>
            <w:noWrap/>
            <w:hideMark/>
          </w:tcPr>
          <w:p w14:paraId="3E934A16" w14:textId="77777777" w:rsidR="000819F7" w:rsidRPr="00715FC2" w:rsidRDefault="000819F7" w:rsidP="00D4091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Model weight</w:t>
            </w:r>
          </w:p>
        </w:tc>
        <w:tc>
          <w:tcPr>
            <w:tcW w:w="0" w:type="auto"/>
          </w:tcPr>
          <w:p w14:paraId="338E0283" w14:textId="77777777" w:rsidR="000819F7" w:rsidRPr="00715FC2" w:rsidRDefault="000819F7" w:rsidP="00D4091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Feature explanation</w:t>
            </w:r>
          </w:p>
        </w:tc>
      </w:tr>
      <w:tr w:rsidR="000819F7" w:rsidRPr="00715FC2" w14:paraId="390312D7" w14:textId="77777777" w:rsidTr="00D40910">
        <w:trPr>
          <w:trHeight w:val="288"/>
        </w:trPr>
        <w:tc>
          <w:tcPr>
            <w:tcW w:w="0" w:type="auto"/>
            <w:noWrap/>
            <w:hideMark/>
          </w:tcPr>
          <w:p w14:paraId="178495E1" w14:textId="77777777" w:rsidR="000819F7" w:rsidRPr="00715FC2" w:rsidRDefault="000819F7" w:rsidP="00D409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  <w:t>gerpS</w:t>
            </w:r>
          </w:p>
        </w:tc>
        <w:tc>
          <w:tcPr>
            <w:tcW w:w="0" w:type="auto"/>
            <w:noWrap/>
            <w:hideMark/>
          </w:tcPr>
          <w:p w14:paraId="54768C5D" w14:textId="77777777" w:rsidR="000819F7" w:rsidRPr="00715FC2" w:rsidRDefault="000819F7" w:rsidP="00D4091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  <w:t>0.661913</w:t>
            </w:r>
          </w:p>
        </w:tc>
        <w:tc>
          <w:tcPr>
            <w:tcW w:w="0" w:type="auto"/>
          </w:tcPr>
          <w:p w14:paraId="62F3AB64" w14:textId="77777777" w:rsidR="000819F7" w:rsidRPr="00715FC2" w:rsidRDefault="000819F7" w:rsidP="00D4091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  <w:t>GERP rejected substitution score</w:t>
            </w:r>
          </w:p>
        </w:tc>
      </w:tr>
      <w:tr w:rsidR="000819F7" w:rsidRPr="00715FC2" w14:paraId="600FE9ED" w14:textId="77777777" w:rsidTr="00D40910">
        <w:trPr>
          <w:trHeight w:val="288"/>
        </w:trPr>
        <w:tc>
          <w:tcPr>
            <w:tcW w:w="0" w:type="auto"/>
            <w:noWrap/>
            <w:hideMark/>
          </w:tcPr>
          <w:p w14:paraId="45F69114" w14:textId="77777777" w:rsidR="000819F7" w:rsidRPr="00715FC2" w:rsidRDefault="000819F7" w:rsidP="00D409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  <w:t>gerpS_Consequence_I</w:t>
            </w:r>
          </w:p>
        </w:tc>
        <w:tc>
          <w:tcPr>
            <w:tcW w:w="0" w:type="auto"/>
            <w:noWrap/>
            <w:hideMark/>
          </w:tcPr>
          <w:p w14:paraId="1F289757" w14:textId="77777777" w:rsidR="000819F7" w:rsidRPr="00715FC2" w:rsidRDefault="000819F7" w:rsidP="00D4091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  <w:t>0.414965</w:t>
            </w:r>
          </w:p>
        </w:tc>
        <w:tc>
          <w:tcPr>
            <w:tcW w:w="0" w:type="auto"/>
          </w:tcPr>
          <w:p w14:paraId="7342ADBC" w14:textId="77777777" w:rsidR="000819F7" w:rsidRPr="00715FC2" w:rsidRDefault="000819F7" w:rsidP="00D4091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  <w:t>GERP rejected substitution score for intronic sites</w:t>
            </w:r>
          </w:p>
        </w:tc>
      </w:tr>
      <w:tr w:rsidR="000819F7" w:rsidRPr="00715FC2" w14:paraId="6BB6049C" w14:textId="77777777" w:rsidTr="00D40910">
        <w:trPr>
          <w:trHeight w:val="288"/>
        </w:trPr>
        <w:tc>
          <w:tcPr>
            <w:tcW w:w="0" w:type="auto"/>
            <w:noWrap/>
            <w:hideMark/>
          </w:tcPr>
          <w:p w14:paraId="5D8E00D6" w14:textId="77777777" w:rsidR="000819F7" w:rsidRPr="00715FC2" w:rsidRDefault="000819F7" w:rsidP="00D409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  <w:t>verPhCons</w:t>
            </w:r>
          </w:p>
        </w:tc>
        <w:tc>
          <w:tcPr>
            <w:tcW w:w="0" w:type="auto"/>
            <w:noWrap/>
            <w:hideMark/>
          </w:tcPr>
          <w:p w14:paraId="2BC3067B" w14:textId="77777777" w:rsidR="000819F7" w:rsidRPr="00715FC2" w:rsidRDefault="000819F7" w:rsidP="00D4091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  <w:t>0.375132</w:t>
            </w:r>
          </w:p>
        </w:tc>
        <w:tc>
          <w:tcPr>
            <w:tcW w:w="0" w:type="auto"/>
          </w:tcPr>
          <w:p w14:paraId="73DC765F" w14:textId="77777777" w:rsidR="000819F7" w:rsidRPr="00715FC2" w:rsidRDefault="000819F7" w:rsidP="00D4091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 w:rsidRPr="00715FC2">
              <w:rPr>
                <w:rFonts w:ascii="Calibri" w:hAnsi="Calibri" w:cs="Calibri"/>
                <w:color w:val="000000"/>
                <w:sz w:val="16"/>
                <w:szCs w:val="16"/>
              </w:rPr>
              <w:t>Vertebrate PhastCons conservation score (excl. chicken)</w:t>
            </w:r>
          </w:p>
        </w:tc>
      </w:tr>
      <w:tr w:rsidR="000819F7" w:rsidRPr="00715FC2" w14:paraId="7A0DFB22" w14:textId="77777777" w:rsidTr="00D40910">
        <w:trPr>
          <w:trHeight w:val="288"/>
        </w:trPr>
        <w:tc>
          <w:tcPr>
            <w:tcW w:w="0" w:type="auto"/>
            <w:noWrap/>
            <w:hideMark/>
          </w:tcPr>
          <w:p w14:paraId="40DBB64E" w14:textId="77777777" w:rsidR="000819F7" w:rsidRPr="00715FC2" w:rsidRDefault="000819F7" w:rsidP="00D409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  <w:t>verPhyloP</w:t>
            </w:r>
          </w:p>
        </w:tc>
        <w:tc>
          <w:tcPr>
            <w:tcW w:w="0" w:type="auto"/>
            <w:noWrap/>
            <w:hideMark/>
          </w:tcPr>
          <w:p w14:paraId="47ED9BE3" w14:textId="77777777" w:rsidR="000819F7" w:rsidRPr="00715FC2" w:rsidRDefault="000819F7" w:rsidP="00D4091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  <w:t>-0.26853</w:t>
            </w:r>
          </w:p>
        </w:tc>
        <w:tc>
          <w:tcPr>
            <w:tcW w:w="0" w:type="auto"/>
          </w:tcPr>
          <w:p w14:paraId="01822D3C" w14:textId="77777777" w:rsidR="000819F7" w:rsidRPr="00715FC2" w:rsidRDefault="000819F7" w:rsidP="00D4091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 w:rsidRPr="00715FC2">
              <w:rPr>
                <w:rFonts w:ascii="Calibri" w:hAnsi="Calibri" w:cs="Calibri"/>
                <w:color w:val="000000"/>
                <w:sz w:val="16"/>
                <w:szCs w:val="16"/>
              </w:rPr>
              <w:t>Vertebrate PhyloP score (excl. chicken)</w:t>
            </w:r>
          </w:p>
        </w:tc>
      </w:tr>
      <w:tr w:rsidR="000819F7" w:rsidRPr="00715FC2" w14:paraId="031E9E7A" w14:textId="77777777" w:rsidTr="00D40910">
        <w:trPr>
          <w:trHeight w:val="288"/>
        </w:trPr>
        <w:tc>
          <w:tcPr>
            <w:tcW w:w="0" w:type="auto"/>
            <w:noWrap/>
            <w:hideMark/>
          </w:tcPr>
          <w:p w14:paraId="05684B3B" w14:textId="77777777" w:rsidR="000819F7" w:rsidRPr="00715FC2" w:rsidRDefault="000819F7" w:rsidP="00D409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  <w:t>verPhCons_Consequence_I</w:t>
            </w:r>
          </w:p>
        </w:tc>
        <w:tc>
          <w:tcPr>
            <w:tcW w:w="0" w:type="auto"/>
            <w:noWrap/>
            <w:hideMark/>
          </w:tcPr>
          <w:p w14:paraId="0D1AC977" w14:textId="77777777" w:rsidR="000819F7" w:rsidRPr="00715FC2" w:rsidRDefault="000819F7" w:rsidP="00D4091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  <w:t>0.238323</w:t>
            </w:r>
          </w:p>
        </w:tc>
        <w:tc>
          <w:tcPr>
            <w:tcW w:w="0" w:type="auto"/>
          </w:tcPr>
          <w:p w14:paraId="57AF8217" w14:textId="77777777" w:rsidR="000819F7" w:rsidRPr="00715FC2" w:rsidRDefault="000819F7" w:rsidP="00D4091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hAnsi="Calibri" w:cs="Calibri"/>
                <w:color w:val="000000"/>
                <w:sz w:val="16"/>
                <w:szCs w:val="16"/>
              </w:rPr>
              <w:t>Vertebrate PhastCons conservation score (excl. chicken) for intronic sites</w:t>
            </w:r>
          </w:p>
        </w:tc>
      </w:tr>
      <w:tr w:rsidR="000819F7" w:rsidRPr="00715FC2" w14:paraId="6A810771" w14:textId="77777777" w:rsidTr="00D40910">
        <w:trPr>
          <w:trHeight w:val="288"/>
        </w:trPr>
        <w:tc>
          <w:tcPr>
            <w:tcW w:w="0" w:type="auto"/>
            <w:noWrap/>
            <w:hideMark/>
          </w:tcPr>
          <w:p w14:paraId="48B253EF" w14:textId="77777777" w:rsidR="000819F7" w:rsidRPr="00715FC2" w:rsidRDefault="000819F7" w:rsidP="00D409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  <w:t>gerpS_Consequence_IG</w:t>
            </w:r>
          </w:p>
        </w:tc>
        <w:tc>
          <w:tcPr>
            <w:tcW w:w="0" w:type="auto"/>
            <w:noWrap/>
            <w:hideMark/>
          </w:tcPr>
          <w:p w14:paraId="7C4AD8B5" w14:textId="77777777" w:rsidR="000819F7" w:rsidRPr="00715FC2" w:rsidRDefault="000819F7" w:rsidP="00D4091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  <w:t>0.237931</w:t>
            </w:r>
          </w:p>
        </w:tc>
        <w:tc>
          <w:tcPr>
            <w:tcW w:w="0" w:type="auto"/>
          </w:tcPr>
          <w:p w14:paraId="5E688346" w14:textId="77777777" w:rsidR="000819F7" w:rsidRPr="00715FC2" w:rsidRDefault="000819F7" w:rsidP="00D4091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  <w:t>GERP rejected substitution score for intergenic sites</w:t>
            </w:r>
          </w:p>
        </w:tc>
      </w:tr>
      <w:tr w:rsidR="000819F7" w:rsidRPr="00715FC2" w14:paraId="09B223F6" w14:textId="77777777" w:rsidTr="00D40910">
        <w:trPr>
          <w:trHeight w:val="288"/>
        </w:trPr>
        <w:tc>
          <w:tcPr>
            <w:tcW w:w="0" w:type="auto"/>
            <w:noWrap/>
            <w:hideMark/>
          </w:tcPr>
          <w:p w14:paraId="73077348" w14:textId="77777777" w:rsidR="000819F7" w:rsidRPr="00715FC2" w:rsidRDefault="000819F7" w:rsidP="00D409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  <w:t>gerpS_Consequence_R</w:t>
            </w:r>
          </w:p>
        </w:tc>
        <w:tc>
          <w:tcPr>
            <w:tcW w:w="0" w:type="auto"/>
            <w:noWrap/>
            <w:hideMark/>
          </w:tcPr>
          <w:p w14:paraId="7FDE8D4F" w14:textId="77777777" w:rsidR="000819F7" w:rsidRPr="00715FC2" w:rsidRDefault="000819F7" w:rsidP="00D4091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  <w:t>0.231329</w:t>
            </w:r>
          </w:p>
        </w:tc>
        <w:tc>
          <w:tcPr>
            <w:tcW w:w="0" w:type="auto"/>
          </w:tcPr>
          <w:p w14:paraId="17E00F28" w14:textId="77777777" w:rsidR="000819F7" w:rsidRPr="00715FC2" w:rsidRDefault="000819F7" w:rsidP="00D4091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  <w:t xml:space="preserve">GERP rejected substitution score for regulatory sites </w:t>
            </w:r>
          </w:p>
        </w:tc>
      </w:tr>
      <w:tr w:rsidR="000819F7" w:rsidRPr="00715FC2" w14:paraId="2C1C8C2B" w14:textId="77777777" w:rsidTr="00D40910">
        <w:trPr>
          <w:trHeight w:val="288"/>
        </w:trPr>
        <w:tc>
          <w:tcPr>
            <w:tcW w:w="0" w:type="auto"/>
            <w:noWrap/>
            <w:hideMark/>
          </w:tcPr>
          <w:p w14:paraId="121A5136" w14:textId="77777777" w:rsidR="000819F7" w:rsidRPr="00715FC2" w:rsidRDefault="000819F7" w:rsidP="00D409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  <w:t>verPhyloP_Consequence_I</w:t>
            </w:r>
          </w:p>
        </w:tc>
        <w:tc>
          <w:tcPr>
            <w:tcW w:w="0" w:type="auto"/>
            <w:noWrap/>
            <w:hideMark/>
          </w:tcPr>
          <w:p w14:paraId="16AA4AFA" w14:textId="77777777" w:rsidR="000819F7" w:rsidRPr="00715FC2" w:rsidRDefault="000819F7" w:rsidP="00D4091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  <w:t>-0.20045</w:t>
            </w:r>
          </w:p>
        </w:tc>
        <w:tc>
          <w:tcPr>
            <w:tcW w:w="0" w:type="auto"/>
          </w:tcPr>
          <w:p w14:paraId="1E0B21CE" w14:textId="77777777" w:rsidR="000819F7" w:rsidRPr="00715FC2" w:rsidRDefault="000819F7" w:rsidP="00D4091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hAnsi="Calibri" w:cs="Calibri"/>
                <w:color w:val="000000"/>
                <w:sz w:val="16"/>
                <w:szCs w:val="16"/>
              </w:rPr>
              <w:t>Vertebrate PhyloP score (excl. chicken) for intronic sites</w:t>
            </w:r>
          </w:p>
        </w:tc>
      </w:tr>
      <w:tr w:rsidR="000819F7" w:rsidRPr="00715FC2" w14:paraId="1CEB29AA" w14:textId="77777777" w:rsidTr="00D40910">
        <w:trPr>
          <w:trHeight w:val="288"/>
        </w:trPr>
        <w:tc>
          <w:tcPr>
            <w:tcW w:w="0" w:type="auto"/>
            <w:noWrap/>
            <w:hideMark/>
          </w:tcPr>
          <w:p w14:paraId="5E3A072A" w14:textId="77777777" w:rsidR="000819F7" w:rsidRPr="00715FC2" w:rsidRDefault="000819F7" w:rsidP="00D409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  <w:t>dnaRoll</w:t>
            </w:r>
          </w:p>
        </w:tc>
        <w:tc>
          <w:tcPr>
            <w:tcW w:w="0" w:type="auto"/>
            <w:noWrap/>
            <w:hideMark/>
          </w:tcPr>
          <w:p w14:paraId="7331C347" w14:textId="77777777" w:rsidR="000819F7" w:rsidRPr="00715FC2" w:rsidRDefault="000819F7" w:rsidP="00D4091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  <w:t>0.175692</w:t>
            </w:r>
          </w:p>
        </w:tc>
        <w:tc>
          <w:tcPr>
            <w:tcW w:w="0" w:type="auto"/>
          </w:tcPr>
          <w:p w14:paraId="571D5FA5" w14:textId="77777777" w:rsidR="000819F7" w:rsidRPr="00715FC2" w:rsidRDefault="000819F7" w:rsidP="00D4091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  <w:t>Predicted local DNA structure effect on dnaRoll</w:t>
            </w:r>
          </w:p>
        </w:tc>
      </w:tr>
      <w:tr w:rsidR="000819F7" w:rsidRPr="00715FC2" w14:paraId="55C060F7" w14:textId="77777777" w:rsidTr="00D40910">
        <w:trPr>
          <w:trHeight w:val="288"/>
        </w:trPr>
        <w:tc>
          <w:tcPr>
            <w:tcW w:w="0" w:type="auto"/>
            <w:noWrap/>
            <w:hideMark/>
          </w:tcPr>
          <w:p w14:paraId="04AA27BE" w14:textId="77777777" w:rsidR="000819F7" w:rsidRPr="00715FC2" w:rsidRDefault="000819F7" w:rsidP="00D409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  <w:t>dnaMGW</w:t>
            </w:r>
          </w:p>
        </w:tc>
        <w:tc>
          <w:tcPr>
            <w:tcW w:w="0" w:type="auto"/>
            <w:noWrap/>
            <w:hideMark/>
          </w:tcPr>
          <w:p w14:paraId="0EC3545B" w14:textId="77777777" w:rsidR="000819F7" w:rsidRPr="00715FC2" w:rsidRDefault="000819F7" w:rsidP="00D4091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  <w:t>-0.16744</w:t>
            </w:r>
          </w:p>
        </w:tc>
        <w:tc>
          <w:tcPr>
            <w:tcW w:w="0" w:type="auto"/>
          </w:tcPr>
          <w:p w14:paraId="7687E09A" w14:textId="77777777" w:rsidR="000819F7" w:rsidRPr="00715FC2" w:rsidRDefault="000819F7" w:rsidP="00D4091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  <w:t>Predicted local DNA structure effect on dnaMGW</w:t>
            </w:r>
          </w:p>
        </w:tc>
      </w:tr>
    </w:tbl>
    <w:p w14:paraId="5054C8A9" w14:textId="77777777" w:rsidR="000819F7" w:rsidRDefault="000819F7" w:rsidP="000819F7"/>
    <w:p w14:paraId="5FA2C892" w14:textId="6FC72663" w:rsidR="000819F7" w:rsidRDefault="0008518C" w:rsidP="000819F7">
      <w:r>
        <w:rPr>
          <w:b/>
          <w:bCs/>
        </w:rPr>
        <w:t xml:space="preserve">Supplementary </w:t>
      </w:r>
      <w:r w:rsidR="000819F7" w:rsidRPr="001D60B8">
        <w:rPr>
          <w:b/>
          <w:bCs/>
        </w:rPr>
        <w:t>Table S5.</w:t>
      </w:r>
      <w:r w:rsidR="000819F7">
        <w:t xml:space="preserve"> Top 10 model features in turkeyCADD model with the largest assigned weight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118"/>
        <w:gridCol w:w="1140"/>
        <w:gridCol w:w="5446"/>
      </w:tblGrid>
      <w:tr w:rsidR="000819F7" w:rsidRPr="00715FC2" w14:paraId="3D617253" w14:textId="77777777" w:rsidTr="00D40910">
        <w:trPr>
          <w:trHeight w:val="288"/>
        </w:trPr>
        <w:tc>
          <w:tcPr>
            <w:tcW w:w="0" w:type="auto"/>
            <w:noWrap/>
            <w:hideMark/>
          </w:tcPr>
          <w:p w14:paraId="02F56654" w14:textId="77777777" w:rsidR="000819F7" w:rsidRPr="00715FC2" w:rsidRDefault="000819F7" w:rsidP="00D4091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Feature</w:t>
            </w:r>
          </w:p>
        </w:tc>
        <w:tc>
          <w:tcPr>
            <w:tcW w:w="0" w:type="auto"/>
            <w:noWrap/>
            <w:hideMark/>
          </w:tcPr>
          <w:p w14:paraId="1B635D77" w14:textId="77777777" w:rsidR="000819F7" w:rsidRPr="00715FC2" w:rsidRDefault="000819F7" w:rsidP="00D4091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Model weight</w:t>
            </w:r>
          </w:p>
        </w:tc>
        <w:tc>
          <w:tcPr>
            <w:tcW w:w="0" w:type="auto"/>
          </w:tcPr>
          <w:p w14:paraId="4E055382" w14:textId="77777777" w:rsidR="000819F7" w:rsidRPr="00715FC2" w:rsidRDefault="000819F7" w:rsidP="00D4091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Feature explanation</w:t>
            </w:r>
          </w:p>
        </w:tc>
      </w:tr>
      <w:tr w:rsidR="000819F7" w:rsidRPr="00715FC2" w14:paraId="3AC8119C" w14:textId="77777777" w:rsidTr="00D40910">
        <w:trPr>
          <w:trHeight w:val="288"/>
        </w:trPr>
        <w:tc>
          <w:tcPr>
            <w:tcW w:w="0" w:type="auto"/>
            <w:noWrap/>
            <w:hideMark/>
          </w:tcPr>
          <w:p w14:paraId="5E6BBAA9" w14:textId="77777777" w:rsidR="000819F7" w:rsidRPr="00715FC2" w:rsidRDefault="000819F7" w:rsidP="00D409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  <w:t>GerpS</w:t>
            </w:r>
          </w:p>
        </w:tc>
        <w:tc>
          <w:tcPr>
            <w:tcW w:w="0" w:type="auto"/>
            <w:noWrap/>
            <w:hideMark/>
          </w:tcPr>
          <w:p w14:paraId="65E4BD6F" w14:textId="77777777" w:rsidR="000819F7" w:rsidRPr="00715FC2" w:rsidRDefault="000819F7" w:rsidP="00D4091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  <w:t>0.381656</w:t>
            </w:r>
          </w:p>
        </w:tc>
        <w:tc>
          <w:tcPr>
            <w:tcW w:w="0" w:type="auto"/>
          </w:tcPr>
          <w:p w14:paraId="13443593" w14:textId="77777777" w:rsidR="000819F7" w:rsidRPr="00715FC2" w:rsidRDefault="000819F7" w:rsidP="00D4091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  <w:t>GERP rejected substitution score</w:t>
            </w:r>
          </w:p>
        </w:tc>
      </w:tr>
      <w:tr w:rsidR="000819F7" w:rsidRPr="00715FC2" w14:paraId="1AC47167" w14:textId="77777777" w:rsidTr="00D40910">
        <w:trPr>
          <w:trHeight w:val="288"/>
        </w:trPr>
        <w:tc>
          <w:tcPr>
            <w:tcW w:w="0" w:type="auto"/>
            <w:noWrap/>
            <w:hideMark/>
          </w:tcPr>
          <w:p w14:paraId="285852E8" w14:textId="77777777" w:rsidR="000819F7" w:rsidRPr="00715FC2" w:rsidRDefault="000819F7" w:rsidP="00D409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  <w:t>verPhCons</w:t>
            </w:r>
          </w:p>
        </w:tc>
        <w:tc>
          <w:tcPr>
            <w:tcW w:w="0" w:type="auto"/>
            <w:noWrap/>
            <w:hideMark/>
          </w:tcPr>
          <w:p w14:paraId="5F7161D3" w14:textId="77777777" w:rsidR="000819F7" w:rsidRPr="00715FC2" w:rsidRDefault="000819F7" w:rsidP="00D4091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  <w:t>0.353878</w:t>
            </w:r>
          </w:p>
        </w:tc>
        <w:tc>
          <w:tcPr>
            <w:tcW w:w="0" w:type="auto"/>
          </w:tcPr>
          <w:p w14:paraId="1BC2C9CD" w14:textId="77777777" w:rsidR="000819F7" w:rsidRPr="00715FC2" w:rsidRDefault="000819F7" w:rsidP="00D4091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hAnsi="Calibri" w:cs="Calibri"/>
                <w:color w:val="000000"/>
                <w:sz w:val="16"/>
                <w:szCs w:val="16"/>
              </w:rPr>
              <w:t>Vertebrate PhastCons conservation score (excl. turkey)</w:t>
            </w:r>
          </w:p>
        </w:tc>
      </w:tr>
      <w:tr w:rsidR="000819F7" w:rsidRPr="00715FC2" w14:paraId="0BCE363F" w14:textId="77777777" w:rsidTr="00D40910">
        <w:trPr>
          <w:trHeight w:val="288"/>
        </w:trPr>
        <w:tc>
          <w:tcPr>
            <w:tcW w:w="0" w:type="auto"/>
            <w:noWrap/>
            <w:hideMark/>
          </w:tcPr>
          <w:p w14:paraId="7D3F2B2B" w14:textId="77777777" w:rsidR="000819F7" w:rsidRPr="00715FC2" w:rsidRDefault="000819F7" w:rsidP="00D409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  <w:t>GerpS_Consequence_I</w:t>
            </w:r>
          </w:p>
        </w:tc>
        <w:tc>
          <w:tcPr>
            <w:tcW w:w="0" w:type="auto"/>
            <w:noWrap/>
            <w:hideMark/>
          </w:tcPr>
          <w:p w14:paraId="7B681E02" w14:textId="77777777" w:rsidR="000819F7" w:rsidRPr="00715FC2" w:rsidRDefault="000819F7" w:rsidP="00D4091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  <w:t>0.254803</w:t>
            </w:r>
          </w:p>
        </w:tc>
        <w:tc>
          <w:tcPr>
            <w:tcW w:w="0" w:type="auto"/>
          </w:tcPr>
          <w:p w14:paraId="645429A3" w14:textId="77777777" w:rsidR="000819F7" w:rsidRPr="00715FC2" w:rsidRDefault="000819F7" w:rsidP="00D4091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  <w:t>GERP rejected substitution score for intronic sites</w:t>
            </w:r>
          </w:p>
        </w:tc>
      </w:tr>
      <w:tr w:rsidR="000819F7" w:rsidRPr="00715FC2" w14:paraId="15925DD1" w14:textId="77777777" w:rsidTr="00D40910">
        <w:trPr>
          <w:trHeight w:val="288"/>
        </w:trPr>
        <w:tc>
          <w:tcPr>
            <w:tcW w:w="0" w:type="auto"/>
            <w:noWrap/>
            <w:hideMark/>
          </w:tcPr>
          <w:p w14:paraId="0103D52C" w14:textId="77777777" w:rsidR="000819F7" w:rsidRPr="00715FC2" w:rsidRDefault="000819F7" w:rsidP="00D409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  <w:t>verPhCons_Consequence_I</w:t>
            </w:r>
          </w:p>
        </w:tc>
        <w:tc>
          <w:tcPr>
            <w:tcW w:w="0" w:type="auto"/>
            <w:noWrap/>
            <w:hideMark/>
          </w:tcPr>
          <w:p w14:paraId="0B15BB00" w14:textId="77777777" w:rsidR="000819F7" w:rsidRPr="00715FC2" w:rsidRDefault="000819F7" w:rsidP="00D4091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  <w:t>0.228232</w:t>
            </w:r>
          </w:p>
        </w:tc>
        <w:tc>
          <w:tcPr>
            <w:tcW w:w="0" w:type="auto"/>
          </w:tcPr>
          <w:p w14:paraId="5BB3A373" w14:textId="77777777" w:rsidR="000819F7" w:rsidRPr="00715FC2" w:rsidRDefault="000819F7" w:rsidP="00D4091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hAnsi="Calibri" w:cs="Calibri"/>
                <w:color w:val="000000"/>
                <w:sz w:val="16"/>
                <w:szCs w:val="16"/>
              </w:rPr>
              <w:t>Vertebrate PhastCons conser fir vation score (excl. turkey) for intronic sites</w:t>
            </w:r>
          </w:p>
        </w:tc>
      </w:tr>
      <w:tr w:rsidR="000819F7" w:rsidRPr="00715FC2" w14:paraId="7F2FA8F9" w14:textId="77777777" w:rsidTr="00D40910">
        <w:trPr>
          <w:trHeight w:val="288"/>
        </w:trPr>
        <w:tc>
          <w:tcPr>
            <w:tcW w:w="0" w:type="auto"/>
            <w:noWrap/>
            <w:hideMark/>
          </w:tcPr>
          <w:p w14:paraId="2B25CD6E" w14:textId="77777777" w:rsidR="000819F7" w:rsidRPr="00715FC2" w:rsidRDefault="000819F7" w:rsidP="00D409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  <w:t>GerpS_Consequence_IG</w:t>
            </w:r>
          </w:p>
        </w:tc>
        <w:tc>
          <w:tcPr>
            <w:tcW w:w="0" w:type="auto"/>
            <w:noWrap/>
            <w:hideMark/>
          </w:tcPr>
          <w:p w14:paraId="6446B8C5" w14:textId="77777777" w:rsidR="000819F7" w:rsidRPr="00715FC2" w:rsidRDefault="000819F7" w:rsidP="00D4091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  <w:t>0.18503</w:t>
            </w:r>
          </w:p>
        </w:tc>
        <w:tc>
          <w:tcPr>
            <w:tcW w:w="0" w:type="auto"/>
          </w:tcPr>
          <w:p w14:paraId="082B462C" w14:textId="77777777" w:rsidR="000819F7" w:rsidRPr="00715FC2" w:rsidRDefault="000819F7" w:rsidP="00D4091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  <w:t>GERP rejected substitution score for intergenic sites</w:t>
            </w:r>
          </w:p>
        </w:tc>
      </w:tr>
      <w:tr w:rsidR="000819F7" w:rsidRPr="00715FC2" w14:paraId="4DFCF0A3" w14:textId="77777777" w:rsidTr="00D40910">
        <w:trPr>
          <w:trHeight w:val="288"/>
        </w:trPr>
        <w:tc>
          <w:tcPr>
            <w:tcW w:w="0" w:type="auto"/>
            <w:noWrap/>
            <w:hideMark/>
          </w:tcPr>
          <w:p w14:paraId="627251FD" w14:textId="77777777" w:rsidR="000819F7" w:rsidRPr="00715FC2" w:rsidRDefault="000819F7" w:rsidP="00D409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  <w:t>SIFTval</w:t>
            </w:r>
          </w:p>
        </w:tc>
        <w:tc>
          <w:tcPr>
            <w:tcW w:w="0" w:type="auto"/>
            <w:noWrap/>
            <w:hideMark/>
          </w:tcPr>
          <w:p w14:paraId="56C048BA" w14:textId="77777777" w:rsidR="000819F7" w:rsidRPr="00715FC2" w:rsidRDefault="000819F7" w:rsidP="00D4091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  <w:t>-0.18453</w:t>
            </w:r>
          </w:p>
        </w:tc>
        <w:tc>
          <w:tcPr>
            <w:tcW w:w="0" w:type="auto"/>
          </w:tcPr>
          <w:p w14:paraId="29B2DE0A" w14:textId="77777777" w:rsidR="000819F7" w:rsidRPr="00715FC2" w:rsidRDefault="000819F7" w:rsidP="00D4091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  <w:t>SIFT score</w:t>
            </w:r>
          </w:p>
        </w:tc>
      </w:tr>
      <w:tr w:rsidR="000819F7" w:rsidRPr="00715FC2" w14:paraId="79E6DC4A" w14:textId="77777777" w:rsidTr="00D40910">
        <w:trPr>
          <w:trHeight w:val="288"/>
        </w:trPr>
        <w:tc>
          <w:tcPr>
            <w:tcW w:w="0" w:type="auto"/>
            <w:noWrap/>
            <w:hideMark/>
          </w:tcPr>
          <w:p w14:paraId="7BA8703B" w14:textId="77777777" w:rsidR="000819F7" w:rsidRPr="00715FC2" w:rsidRDefault="000819F7" w:rsidP="00D409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  <w:t>verPhCons_Consequence_IG</w:t>
            </w:r>
          </w:p>
        </w:tc>
        <w:tc>
          <w:tcPr>
            <w:tcW w:w="0" w:type="auto"/>
            <w:noWrap/>
            <w:hideMark/>
          </w:tcPr>
          <w:p w14:paraId="07E69188" w14:textId="77777777" w:rsidR="000819F7" w:rsidRPr="00715FC2" w:rsidRDefault="000819F7" w:rsidP="00D4091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  <w:t>0.148624</w:t>
            </w:r>
          </w:p>
        </w:tc>
        <w:tc>
          <w:tcPr>
            <w:tcW w:w="0" w:type="auto"/>
          </w:tcPr>
          <w:p w14:paraId="3369B8E4" w14:textId="77777777" w:rsidR="000819F7" w:rsidRPr="00715FC2" w:rsidRDefault="000819F7" w:rsidP="00D4091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hAnsi="Calibri" w:cs="Calibri"/>
                <w:color w:val="000000"/>
                <w:sz w:val="16"/>
                <w:szCs w:val="16"/>
              </w:rPr>
              <w:t>Vertebrate PhastCons conservation score (excl. turkey) for intergenic sites</w:t>
            </w:r>
          </w:p>
        </w:tc>
      </w:tr>
      <w:tr w:rsidR="000819F7" w:rsidRPr="00715FC2" w14:paraId="48997859" w14:textId="77777777" w:rsidTr="00D40910">
        <w:trPr>
          <w:trHeight w:val="288"/>
        </w:trPr>
        <w:tc>
          <w:tcPr>
            <w:tcW w:w="0" w:type="auto"/>
            <w:noWrap/>
            <w:hideMark/>
          </w:tcPr>
          <w:p w14:paraId="289DFE71" w14:textId="77777777" w:rsidR="000819F7" w:rsidRPr="00715FC2" w:rsidRDefault="000819F7" w:rsidP="00D409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  <w:t>SIFTcat_deleterious</w:t>
            </w:r>
          </w:p>
        </w:tc>
        <w:tc>
          <w:tcPr>
            <w:tcW w:w="0" w:type="auto"/>
            <w:noWrap/>
            <w:hideMark/>
          </w:tcPr>
          <w:p w14:paraId="5036FCC2" w14:textId="77777777" w:rsidR="000819F7" w:rsidRPr="00715FC2" w:rsidRDefault="000819F7" w:rsidP="00D4091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  <w:t>0.134344</w:t>
            </w:r>
          </w:p>
        </w:tc>
        <w:tc>
          <w:tcPr>
            <w:tcW w:w="0" w:type="auto"/>
          </w:tcPr>
          <w:p w14:paraId="688B71CB" w14:textId="77777777" w:rsidR="000819F7" w:rsidRPr="00715FC2" w:rsidRDefault="000819F7" w:rsidP="00D4091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15FC2">
              <w:rPr>
                <w:rFonts w:ascii="Calibri" w:hAnsi="Calibri" w:cs="Calibri"/>
                <w:color w:val="000000"/>
                <w:sz w:val="16"/>
                <w:szCs w:val="16"/>
              </w:rPr>
              <w:t>SIFT category of change deleterious</w:t>
            </w:r>
          </w:p>
        </w:tc>
      </w:tr>
      <w:tr w:rsidR="000819F7" w:rsidRPr="00715FC2" w14:paraId="50231722" w14:textId="77777777" w:rsidTr="00D40910">
        <w:trPr>
          <w:trHeight w:val="288"/>
        </w:trPr>
        <w:tc>
          <w:tcPr>
            <w:tcW w:w="0" w:type="auto"/>
            <w:noWrap/>
            <w:hideMark/>
          </w:tcPr>
          <w:p w14:paraId="42AAD4FC" w14:textId="77777777" w:rsidR="000819F7" w:rsidRPr="00715FC2" w:rsidRDefault="000819F7" w:rsidP="00D409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  <w:t>verPhCons_Consequence_NS</w:t>
            </w:r>
          </w:p>
        </w:tc>
        <w:tc>
          <w:tcPr>
            <w:tcW w:w="0" w:type="auto"/>
            <w:noWrap/>
            <w:hideMark/>
          </w:tcPr>
          <w:p w14:paraId="2EB99B8B" w14:textId="77777777" w:rsidR="000819F7" w:rsidRPr="00715FC2" w:rsidRDefault="000819F7" w:rsidP="00D4091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  <w:t>0.118971</w:t>
            </w:r>
          </w:p>
        </w:tc>
        <w:tc>
          <w:tcPr>
            <w:tcW w:w="0" w:type="auto"/>
          </w:tcPr>
          <w:p w14:paraId="2190EEBA" w14:textId="77777777" w:rsidR="000819F7" w:rsidRPr="00715FC2" w:rsidRDefault="000819F7" w:rsidP="00D4091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hAnsi="Calibri" w:cs="Calibri"/>
                <w:color w:val="000000"/>
                <w:sz w:val="16"/>
                <w:szCs w:val="16"/>
              </w:rPr>
              <w:t>Vertebrate PhastCons conservation score (excl. turkey) for non-synonymous sites</w:t>
            </w:r>
          </w:p>
        </w:tc>
      </w:tr>
      <w:tr w:rsidR="000819F7" w:rsidRPr="00715FC2" w14:paraId="4B338EBC" w14:textId="77777777" w:rsidTr="00D40910">
        <w:trPr>
          <w:trHeight w:val="288"/>
        </w:trPr>
        <w:tc>
          <w:tcPr>
            <w:tcW w:w="0" w:type="auto"/>
            <w:noWrap/>
            <w:hideMark/>
          </w:tcPr>
          <w:p w14:paraId="6D3B4AB7" w14:textId="77777777" w:rsidR="000819F7" w:rsidRPr="00715FC2" w:rsidRDefault="000819F7" w:rsidP="00D409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  <w:t>GerpS_Consequence_UP</w:t>
            </w:r>
          </w:p>
        </w:tc>
        <w:tc>
          <w:tcPr>
            <w:tcW w:w="0" w:type="auto"/>
            <w:noWrap/>
            <w:hideMark/>
          </w:tcPr>
          <w:p w14:paraId="16AE46BE" w14:textId="77777777" w:rsidR="000819F7" w:rsidRPr="00715FC2" w:rsidRDefault="000819F7" w:rsidP="00D4091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  <w:t>0.090974</w:t>
            </w:r>
          </w:p>
        </w:tc>
        <w:tc>
          <w:tcPr>
            <w:tcW w:w="0" w:type="auto"/>
          </w:tcPr>
          <w:p w14:paraId="36DCAF08" w14:textId="77777777" w:rsidR="000819F7" w:rsidRPr="00715FC2" w:rsidRDefault="000819F7" w:rsidP="00D4091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15FC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</w:rPr>
              <w:t>GERP rejected substitution score for upstream sites</w:t>
            </w:r>
          </w:p>
        </w:tc>
      </w:tr>
    </w:tbl>
    <w:p w14:paraId="13F7B16B" w14:textId="77777777" w:rsidR="000819F7" w:rsidRDefault="000819F7" w:rsidP="000819F7">
      <w:pPr>
        <w:rPr>
          <w:lang w:val="en-US"/>
        </w:rPr>
      </w:pPr>
    </w:p>
    <w:p w14:paraId="2C2DB6C7" w14:textId="77777777" w:rsidR="000819F7" w:rsidRPr="00CC448D" w:rsidRDefault="000819F7" w:rsidP="000819F7">
      <w:pPr>
        <w:rPr>
          <w:lang w:val="en-US"/>
        </w:rPr>
      </w:pPr>
    </w:p>
    <w:p w14:paraId="53AC75C0" w14:textId="77777777" w:rsidR="00BA3F59" w:rsidRDefault="00BA3F59">
      <w:pPr>
        <w:spacing w:line="278" w:lineRule="auto"/>
        <w:rPr>
          <w:b/>
          <w:bCs/>
        </w:rPr>
      </w:pPr>
      <w:r>
        <w:rPr>
          <w:b/>
          <w:bCs/>
        </w:rPr>
        <w:br w:type="page"/>
      </w:r>
    </w:p>
    <w:p w14:paraId="04E9D3BB" w14:textId="46189435" w:rsidR="000819F7" w:rsidRDefault="0008518C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</w:pPr>
      <w:r>
        <w:rPr>
          <w:b/>
          <w:bCs/>
        </w:rPr>
        <w:lastRenderedPageBreak/>
        <w:t xml:space="preserve">Supplementary </w:t>
      </w:r>
      <w:r w:rsidR="000819F7" w:rsidRPr="004D4D2F">
        <w:rPr>
          <w:b/>
          <w:bCs/>
        </w:rPr>
        <w:t>Text S1.</w:t>
      </w:r>
      <w:r w:rsidR="000819F7">
        <w:t xml:space="preserve"> Configuration file for chickenCADD</w:t>
      </w:r>
    </w:p>
    <w:p w14:paraId="196C5F37" w14:textId="77777777" w:rsidR="000819F7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</w:p>
    <w:p w14:paraId="6D8D6FE2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## </w:t>
      </w:r>
      <w:r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config.yaml file chCADD for pipeline:</w:t>
      </w:r>
      <w:r w:rsidRPr="009A565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https://git.wur.nl/job.vanschipstal/cadd-pipeline-v-2/-/tree/main?ref_type=heads</w:t>
      </w:r>
      <w:r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</w:t>
      </w: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##</w:t>
      </w:r>
    </w:p>
    <w:p w14:paraId="660A2610" w14:textId="77777777" w:rsidR="000819F7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lang w:val="en-US"/>
        </w:rPr>
      </w:pPr>
    </w:p>
    <w:p w14:paraId="2E63227C" w14:textId="77777777" w:rsidR="000819F7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after="0" w:line="240" w:lineRule="auto"/>
        <w:rPr>
          <w:lang w:val="en-US"/>
        </w:rPr>
      </w:pPr>
      <w:r w:rsidRPr="5F610249">
        <w:rPr>
          <w:lang w:val="en-US"/>
        </w:rPr>
        <w:t>### - This workflow was developed for Snakemake 7.x.x, you may have to tweak profiles and the like for newer versions</w:t>
      </w:r>
      <w:r>
        <w:br/>
      </w:r>
      <w:r w:rsidRPr="5F610249">
        <w:rPr>
          <w:lang w:val="en-US"/>
        </w:rPr>
        <w:t>### - Settings for the mice CADD model are used in this config as an example</w:t>
      </w:r>
    </w:p>
    <w:p w14:paraId="2C2EAD64" w14:textId="77777777" w:rsidR="000819F7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after="0" w:line="240" w:lineRule="auto"/>
        <w:rPr>
          <w:lang w:val="en-US"/>
        </w:rPr>
      </w:pPr>
    </w:p>
    <w:p w14:paraId="15BE8D9A" w14:textId="77777777" w:rsidR="000819F7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after="0" w:line="240" w:lineRule="auto"/>
        <w:rPr>
          <w:lang w:val="en-US"/>
        </w:rPr>
      </w:pPr>
    </w:p>
    <w:p w14:paraId="4A4B103B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# Other config files ##</w:t>
      </w:r>
    </w:p>
    <w:p w14:paraId="3CBA859E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Specify location of the 2 tabular configuration files.</w:t>
      </w:r>
    </w:p>
    <w:p w14:paraId="5AA4E499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Paths can either be absolute or relative to the directory in which snakemake is executed.</w:t>
      </w:r>
    </w:p>
    <w:p w14:paraId="02E2B87F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The same is true for any other files in this configfile.</w:t>
      </w:r>
    </w:p>
    <w:p w14:paraId="4ECC9DBA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annotation_config:</w:t>
      </w:r>
    </w:p>
    <w:p w14:paraId="1ACBCE41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processing: "config/annotation_processing.tsv"</w:t>
      </w:r>
    </w:p>
    <w:p w14:paraId="17B44A63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interactions: "config/annotation_interactions.tsv"</w:t>
      </w:r>
    </w:p>
    <w:p w14:paraId="7A968955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</w:p>
    <w:p w14:paraId="7C1F8C1E" w14:textId="77777777" w:rsidR="000819F7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after="0" w:line="240" w:lineRule="auto"/>
        <w:rPr>
          <w:rFonts w:ascii="Consolas" w:hAnsi="Consolas" w:cs="Consolas"/>
          <w:color w:val="000000" w:themeColor="text1"/>
          <w:sz w:val="16"/>
          <w:szCs w:val="16"/>
          <w:lang w:val="en-US"/>
        </w:rPr>
      </w:pP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# Targets ##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Specify which outputs of the workflow are desired. (True to target, False to ignore)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Snakemake will automatically schedule any requirements of the desired output,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provided all settings and resources needed have been provided.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It is recommended to follow the guide on the README to perform and validate each step one at a time.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For updates to existing models, it makes sense to immediately skip to data preparation and check if the changes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went as expected. A second check after model validation and then straight onwards to CADD score generation.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 targets: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 - ancestral_sequence: Extract ancestral sequence from MSA.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 - derive_variants: Derive variants based on reference, ancestral sequence and population vcf.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 - simulate_variants: Count derived variants, simulate equal number of proxy-deleterious, simulated variants.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 - generate_conservation_scores: Use PHAST toolkit to generate conservation scores from a MSA.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 - annotate_variants: Annotate all derived and simulated variants.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 - prepare_dataset: Impute missing values, one-hot-encode categorical variables and format dataset.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 - train_test_model: Train logistic regression model and test using n-fold validation.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 - validate_model: Validate model using datasets of known causal variants..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 - whole_genome_raw_scores: Annotate every possible variant and score using the trained model.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 - whole_genome_CADD: Sort and PHRED scale the raw scores.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targets: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 xml:space="preserve">  # Preparing dataset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 xml:space="preserve">  ancestral_sequence: False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 xml:space="preserve">  derive_variants: False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 xml:space="preserve">  simulate_variants: False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 xml:space="preserve">  generate_conservation_scores: False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 xml:space="preserve">  annotate_variants: False</w:t>
      </w:r>
      <w:r>
        <w:br/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 xml:space="preserve">  # Training &amp; validating models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 xml:space="preserve">  prepare_dataset: False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 xml:space="preserve">  train_test_model: False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 xml:space="preserve">  validate_model: False</w:t>
      </w:r>
      <w:r>
        <w:br/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 xml:space="preserve">  # Generating CADD scores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 xml:space="preserve">  whole_genome_raw_scores: False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 xml:space="preserve">  whole_genome_CADD: True</w:t>
      </w:r>
      <w:r>
        <w:br/>
      </w:r>
    </w:p>
    <w:p w14:paraId="614F600B" w14:textId="77777777" w:rsidR="000819F7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after="0" w:line="240" w:lineRule="auto"/>
        <w:rPr>
          <w:rFonts w:ascii="Consolas" w:hAnsi="Consolas" w:cs="Consolas"/>
          <w:color w:val="000000" w:themeColor="text1"/>
          <w:sz w:val="16"/>
          <w:szCs w:val="16"/>
          <w:lang w:val="en-US"/>
        </w:rPr>
      </w:pPr>
    </w:p>
    <w:p w14:paraId="3D247DA8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</w:p>
    <w:p w14:paraId="3BF572F1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# General configuration ##</w:t>
      </w:r>
    </w:p>
    <w:p w14:paraId="52476A61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Which chromosomes should the model be trained on and for which should all variants be scored?</w:t>
      </w:r>
    </w:p>
    <w:p w14:paraId="18C8FB7C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- Train must be equal or a subset of score, it cannot contain unique chromosomes.</w:t>
      </w:r>
    </w:p>
    <w:p w14:paraId="71647B44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- Chromosomes are expected to be in order: 1-n, X, Y, MT.</w:t>
      </w:r>
    </w:p>
    <w:p w14:paraId="36D9DAE3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e.g. it is possible to train on autosomal+X and then only include Y in the CADD score generation.</w:t>
      </w:r>
    </w:p>
    <w:p w14:paraId="5EAF019E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chromosomes:</w:t>
      </w:r>
    </w:p>
    <w:p w14:paraId="7ADDEB5A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train: [ '1','2','3','4','5','6','7','8','9','10','11'</w:t>
      </w:r>
      <w:r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,</w:t>
      </w: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'12','13','14','15','16','17','18','19','20','21','22','23','24','25','26','27','28','29', '30','31','32','33','34','35','36','37','38','39','Z','W']</w:t>
      </w:r>
    </w:p>
    <w:p w14:paraId="2E9ADD8C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score: [ '1','2','3','4','5','6','7','8','9','10','11','12','13','14','15','16','17','18','19','20','21','22','23','24','25','26','27','28','29','30','31','32','33','34','35','36','37','38','39','Z','W']</w:t>
      </w:r>
    </w:p>
    <w:p w14:paraId="06321576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</w:p>
    <w:p w14:paraId="4A6DFBED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Scientific name of species of interest, lower-case with _ instead of spaces.</w:t>
      </w:r>
    </w:p>
    <w:p w14:paraId="78668571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species_name: "gallus_gallus"</w:t>
      </w:r>
    </w:p>
    <w:p w14:paraId="101A31CC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</w:p>
    <w:p w14:paraId="57F50865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</w:p>
    <w:p w14:paraId="6E4FE7C0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# Alignment processing ##</w:t>
      </w:r>
    </w:p>
    <w:p w14:paraId="0A7AA185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Here the input alignments are to be specified.</w:t>
      </w:r>
    </w:p>
    <w:p w14:paraId="1D932D08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Currently there are two purposes for a alignment to be processed:</w:t>
      </w:r>
    </w:p>
    <w:p w14:paraId="32334AD9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- For extracting the ancestral sequence.</w:t>
      </w:r>
    </w:p>
    <w:p w14:paraId="74CB307C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A Ensembl EPO alignment with defined ancestral sequences is expected as input.</w:t>
      </w:r>
    </w:p>
    <w:p w14:paraId="320FF417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In general the alignments with EXTENDED do not contain ancestral sequences and are thus unsuitable.</w:t>
      </w:r>
    </w:p>
    <w:p w14:paraId="2913F7B0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- For the calculation of conservation scores using PHAST.</w:t>
      </w:r>
    </w:p>
    <w:p w14:paraId="7E11F2E6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Any alignment with the species of interest should be usable for the phast score calculation.</w:t>
      </w:r>
    </w:p>
    <w:p w14:paraId="11A06B33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A high coverage is desirable, to in turn have good coverage for the conservation scores.</w:t>
      </w:r>
    </w:p>
    <w:p w14:paraId="523D50ED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Configuration:</w:t>
      </w:r>
    </w:p>
    <w:p w14:paraId="1556864B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Path: Path to the folder in which the alignment files are found.</w:t>
      </w:r>
    </w:p>
    <w:p w14:paraId="336A97D4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type: should either be maf.gz or emf.gz, compressed alignments.</w:t>
      </w:r>
    </w:p>
    <w:p w14:paraId="1B4F7CC8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MAF is recommended since the conversion from emf to MAF is slow,</w:t>
      </w:r>
    </w:p>
    <w:p w14:paraId="5372B330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and the MAF file can also be downloaded from Ensembl directly.</w:t>
      </w:r>
    </w:p>
    <w:p w14:paraId="72510A8E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exclude_patterns: The workflow will use all files ending in type, except those including these patterns.</w:t>
      </w:r>
    </w:p>
    <w:p w14:paraId="2A0EECC9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Saves computation time, can be used to exclude e.g. unmapped alignments, scaffolds.</w:t>
      </w:r>
    </w:p>
    <w:p w14:paraId="199EB6F6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chrom_prefix: MAF labels are expected in format Label.Chromosome.</w:t>
      </w:r>
    </w:p>
    <w:p w14:paraId="78DDA9F8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e.g mouse.10 but should it be mouse.chr10 specify 'chr' as prefix.</w:t>
      </w:r>
    </w:p>
    <w:p w14:paraId="6ACE8E8B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'None' may be specified if no prefix is present.</w:t>
      </w:r>
    </w:p>
    <w:p w14:paraId="113F69A7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filter_order: Specify the order of the species in the alignment block.</w:t>
      </w:r>
    </w:p>
    <w:p w14:paraId="48C4E896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The pipeline expects the reference to come first.</w:t>
      </w:r>
    </w:p>
    <w:p w14:paraId="451B8FD1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Any species not mentioned in the order_list will be removed from the alignment.</w:t>
      </w:r>
    </w:p>
    <w:p w14:paraId="4D693026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It matches on the full label from the start (e.g. mus will match mus_musculus and mus_spretus)</w:t>
      </w:r>
    </w:p>
    <w:p w14:paraId="5768F8DF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You can add the . seperating the chr to ensure mus_musculus_BALBC doesn't match for mus_musculus.)</w:t>
      </w:r>
    </w:p>
    <w:p w14:paraId="71205F65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clean_maf: Script that removes IUPAC uncertain nt's</w:t>
      </w:r>
    </w:p>
    <w:p w14:paraId="01F8A479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May be needed since maftools does not support them, disabled saves some time.</w:t>
      </w:r>
    </w:p>
    <w:p w14:paraId="3ACA7652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pre_sorted: Should the alignment still be sorted?</w:t>
      </w:r>
    </w:p>
    <w:p w14:paraId="042A02C2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The alignment will always be split by chromosome, but it is optionally filtered by position.</w:t>
      </w:r>
    </w:p>
    <w:p w14:paraId="5AB88439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If the alignment is pre-sorted not re-sorting saves time.</w:t>
      </w:r>
    </w:p>
    <w:p w14:paraId="73B55DF0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alignments:</w:t>
      </w:r>
    </w:p>
    <w:p w14:paraId="0FE1BB39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4_sp_msa:</w:t>
      </w:r>
    </w:p>
    <w:p w14:paraId="61D83712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path: "resources/alignment/4_sp_msa/"</w:t>
      </w:r>
    </w:p>
    <w:p w14:paraId="3EC5A4AD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type: "maf.gz"</w:t>
      </w:r>
    </w:p>
    <w:p w14:paraId="3F4B5358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</w:pPr>
      <w:r w:rsidRPr="4A504CE4">
        <w:rPr>
          <w:rFonts w:ascii="Consolas" w:hAnsi="Consolas" w:cs="Consolas"/>
          <w:color w:val="000000"/>
          <w:kern w:val="0"/>
          <w:sz w:val="16"/>
          <w:szCs w:val="16"/>
        </w:rPr>
        <w:t xml:space="preserve">    exclude_patterns: [ "other", "scaffold", "epo.Y" ]</w:t>
      </w:r>
    </w:p>
    <w:p w14:paraId="47C93048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name_species_interest: "Gallus_gallus"</w:t>
      </w:r>
    </w:p>
    <w:p w14:paraId="0C4E27C8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chrom_prefix: "None" # </w:t>
      </w:r>
      <w:r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e.g. </w:t>
      </w: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mus_musculus.[chr], no prefix</w:t>
      </w:r>
    </w:p>
    <w:p w14:paraId="2D58CD2B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filter_order: "Gallus_gallus,Ancestor_Turkey_Chicken,Meleagris_gallopavo,Coturnix_japonica,Anas_platyrhynchos"</w:t>
      </w:r>
    </w:p>
    <w:p w14:paraId="42C3B639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clean_maf: "False"</w:t>
      </w:r>
    </w:p>
    <w:p w14:paraId="69328D1C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pre_sorted: "False"</w:t>
      </w:r>
    </w:p>
    <w:p w14:paraId="535C544C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</w:p>
    <w:p w14:paraId="181ABB62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</w:p>
    <w:p w14:paraId="549354EC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# Deriving the ancestral sequence ##</w:t>
      </w:r>
    </w:p>
    <w:p w14:paraId="332DD606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Specify an alignment defined above to extract the ancestral sequence from.</w:t>
      </w:r>
    </w:p>
    <w:p w14:paraId="00787A6D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This is tested on Ensembl EPO (non-extended) alignments, which are available for many species.</w:t>
      </w:r>
    </w:p>
    <w:p w14:paraId="28FD5DB3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ancestral_alignment: The name of the ancestral alignment in the configuration above.</w:t>
      </w:r>
    </w:p>
    <w:p w14:paraId="1B00550D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name_ancestor: In format Ancestor_[ref_species]_[alt_species], used to label the ancestor that will be extracted.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sp1_tree_ab: The label/name of the species of interest in the evolutionary tree.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   For Ensembl this normally an abbreviated name, e.g Mmus for mus musculus, Rnor for rattus norvegicus.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sp2_tree_ab: The label/name of the other species in the evolutionary tree.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   The inferred ancestral sequence of the last common ancestor of sp1 and sp2 in the tree will be extracted.</w:t>
      </w:r>
    </w:p>
    <w:p w14:paraId="76CB9B77" w14:textId="77777777" w:rsidR="000819F7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after="0" w:line="240" w:lineRule="auto"/>
        <w:rPr>
          <w:rFonts w:ascii="Consolas" w:hAnsi="Consolas" w:cs="Consolas"/>
          <w:color w:val="000000" w:themeColor="text1"/>
          <w:sz w:val="16"/>
          <w:szCs w:val="16"/>
          <w:lang w:val="en-US"/>
        </w:rPr>
      </w:pPr>
    </w:p>
    <w:p w14:paraId="7C180E37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derive_ancestor:</w:t>
      </w:r>
    </w:p>
    <w:p w14:paraId="41E63E74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ancestral_alignment: "4_sp_msa" # Must the one of the alignments defined above</w:t>
      </w:r>
      <w:r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in Figure S1</w:t>
      </w:r>
    </w:p>
    <w:p w14:paraId="38F6C654" w14:textId="77777777" w:rsidR="000819F7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name_ancestor: "Ancestor_chicken_turkey"</w:t>
      </w:r>
    </w:p>
    <w:p w14:paraId="6E23445A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sp1_tree_ab: "Gallus_gallus"</w:t>
      </w:r>
      <w:r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# Species 1 to generate ancestral sequence</w:t>
      </w:r>
    </w:p>
    <w:p w14:paraId="5A02279B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sp2_tree_ab: "Meleagris_gallopavo"</w:t>
      </w:r>
      <w:r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# Species 1 to generate ancestral sequence</w:t>
      </w:r>
    </w:p>
    <w:p w14:paraId="1FB64957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</w:p>
    <w:p w14:paraId="2F2854E4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</w:p>
    <w:p w14:paraId="394D70D7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# Variant generation ##</w:t>
      </w:r>
    </w:p>
    <w:p w14:paraId="6AEEC2EB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Variants are generated based on the provided reference and the previously extracted ancestral sequence.</w:t>
      </w:r>
    </w:p>
    <w:p w14:paraId="64B890E7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reference_genome_wildcard: Must be path to reference genome.</w:t>
      </w:r>
    </w:p>
    <w:p w14:paraId="179BDE8A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1 file per chromosome, which is indicated by the wildcard {chr}.</w:t>
      </w:r>
    </w:p>
    <w:p w14:paraId="51B507D5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population_vcf: Population variant file, expected in vcf.gz format.</w:t>
      </w:r>
    </w:p>
    <w:p w14:paraId="28FA5CF5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min_ref_frequency: Minimum frequency for a variant in the population vcf to be considered.</w:t>
      </w:r>
    </w:p>
    <w:p w14:paraId="27CCF008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lastRenderedPageBreak/>
        <w:t>#    If above this threshold the reference nt will be replaced with the found high frequency variant,</w:t>
      </w:r>
    </w:p>
    <w:p w14:paraId="7C213241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for the generation of derived variants.</w:t>
      </w:r>
    </w:p>
    <w:p w14:paraId="2091CF2B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overestimation_factor: The Number of derived variants is multiplied by this value to get the number of simulations.</w:t>
      </w:r>
    </w:p>
    <w:p w14:paraId="14C5594C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that will be performed. Too high is inefficient, too low will yield an error, insufficient variants.</w:t>
      </w:r>
    </w:p>
    <w:p w14:paraId="71FF86AF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This factor is necessary since the number of events does not exactly equate to the number of variants generated,</w:t>
      </w:r>
    </w:p>
    <w:p w14:paraId="72DECBC0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and additionally some variants will be filtered out.</w:t>
      </w:r>
    </w:p>
    <w:p w14:paraId="683B7F68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Ultimately the obtained simulated variants are trimmed to obtain an equal number of derived and simulated variants.</w:t>
      </w:r>
    </w:p>
    <w:p w14:paraId="4D939FF5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generate_variants:</w:t>
      </w:r>
    </w:p>
    <w:p w14:paraId="336C586A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reference_genome_wildcard: "resources/genome/chr{chr}.fna"</w:t>
      </w:r>
    </w:p>
    <w:p w14:paraId="5E88AF40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population_vcf: "</w:t>
      </w:r>
      <w:r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.</w:t>
      </w: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/</w:t>
      </w:r>
      <w:r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chicken_population_vcf</w:t>
      </w: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.vcf.gz"</w:t>
      </w:r>
    </w:p>
    <w:p w14:paraId="3CB814CC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derive:</w:t>
      </w:r>
    </w:p>
    <w:p w14:paraId="7D02BB2F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min_ref_frequency: 0.9</w:t>
      </w:r>
    </w:p>
    <w:p w14:paraId="6CD3FB8C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simulate:</w:t>
      </w:r>
    </w:p>
    <w:p w14:paraId="1B662545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overestimation_factor: 2</w:t>
      </w:r>
    </w:p>
    <w:p w14:paraId="38B081D6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</w:p>
    <w:p w14:paraId="6671CA4D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vcf_annotation:</w:t>
      </w:r>
    </w:p>
    <w:p w14:paraId="366AEAD4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enabled: False</w:t>
      </w:r>
    </w:p>
    <w:p w14:paraId="3EBF8E59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file: ""</w:t>
      </w:r>
    </w:p>
    <w:p w14:paraId="55C4C32C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labels:</w:t>
      </w:r>
    </w:p>
    <w:p w14:paraId="78805CD3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- ""</w:t>
      </w:r>
    </w:p>
    <w:p w14:paraId="6F7615CB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# PHAST Conservation generation ##</w:t>
      </w:r>
    </w:p>
    <w:p w14:paraId="202EF26D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The workflow can generate phastCons and PhyloP conservation scores based on a multiple sequence alignment.</w:t>
      </w:r>
    </w:p>
    <w:p w14:paraId="441705CE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This is done using the modified PHAST binaries from Kircher et al.</w:t>
      </w:r>
    </w:p>
    <w:p w14:paraId="4246913E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These are able to treat the species of interest as non-informative when scoring, which the originals could not.</w:t>
      </w:r>
    </w:p>
    <w:p w14:paraId="283ED676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Multiple configurations can be provided, for different alignments, trees and/or parameters.</w:t>
      </w:r>
    </w:p>
    <w:p w14:paraId="0DB625AB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Configuration:</w:t>
      </w:r>
    </w:p>
    <w:p w14:paraId="1FCFB876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alignment: The name of the alignment to be used, as defined under alignments in this configuration file.</w:t>
      </w:r>
    </w:p>
    <w:p w14:paraId="7EE44833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phast_cons_params: Specify additional configuration for phastCons.</w:t>
      </w:r>
    </w:p>
    <w:p w14:paraId="16B2DBB8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Input and output will be provided, here it should be chosen how the score will be generated.</w:t>
      </w:r>
    </w:p>
    <w:p w14:paraId="66A3D9D0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It is expected that target-coverage, expected-length and rho are given here.</w:t>
      </w:r>
    </w:p>
    <w:p w14:paraId="36E7F4B4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phylo_p_params: Specify additional configuration for phastCons.</w:t>
      </w:r>
    </w:p>
    <w:p w14:paraId="7BA365B1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Input and output will be provided, here it should be chosen how the score will be generated.</w:t>
      </w:r>
    </w:p>
    <w:p w14:paraId="4681425E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It is expected that the method and mode are specified, as well as any other optionals you need.</w:t>
      </w:r>
    </w:p>
    <w:p w14:paraId="67DBEEC8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Subtree is also allowed, though it should be noted that this is not available for phastCons.</w:t>
      </w:r>
    </w:p>
    <w:p w14:paraId="7B64584D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</w:t>
      </w:r>
    </w:p>
    <w:p w14:paraId="539C8685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Optionals (either models or tree is required):</w:t>
      </w:r>
    </w:p>
    <w:p w14:paraId="36E18298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tree: The phylogenetic tree to base the model on, without depth, these will be calculated.</w:t>
      </w:r>
    </w:p>
    <w:p w14:paraId="045BD8BD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train_precision: PhyloFit precision, HIGH (default), MID (Regularly used) or LOW</w:t>
      </w:r>
    </w:p>
    <w:p w14:paraId="52968421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phast_cons_model: .mod file containing the model to be used for phastCons.</w:t>
      </w:r>
    </w:p>
    <w:p w14:paraId="7357CC0A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phylo_p_model:  .mod file containing the model to be used for PhyloP.</w:t>
      </w:r>
    </w:p>
    <w:p w14:paraId="0A3B849C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Instead of fitting a model, based on the provided tree, a model can be specified instead.</w:t>
      </w:r>
    </w:p>
    <w:p w14:paraId="285B1A95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The same .mod file can be used for phastCons and phyloP but if downloaded from e.g. UCSC they will be different.</w:t>
      </w:r>
    </w:p>
    <w:p w14:paraId="4A178BA9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When both models are present the tree or precision is not needed, since no model is trained from scratch.</w:t>
      </w:r>
    </w:p>
    <w:p w14:paraId="0455C1D1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phast:</w:t>
      </w:r>
    </w:p>
    <w:p w14:paraId="68F92638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vertebrate:</w:t>
      </w:r>
    </w:p>
    <w:p w14:paraId="393C347F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alignment: "4_sp_msa"</w:t>
      </w:r>
    </w:p>
    <w:p w14:paraId="55B6B32B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tree: "(((Gallus_gallus,Meleagris_gallopavo),Coturnix_japonica),Anas_platyrhynchos)"</w:t>
      </w:r>
    </w:p>
    <w:p w14:paraId="5D0459F4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phast_cons_params: "--target-coverage 0.3 --expected-length 45 --rho 0.3"</w:t>
      </w:r>
    </w:p>
    <w:p w14:paraId="0AFBBD9C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phylo_p_params: "--method=LRT --mode=CONACC"</w:t>
      </w:r>
    </w:p>
    <w:p w14:paraId="76A5C696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# phylo_p_model: "resources/phast_models/"</w:t>
      </w:r>
    </w:p>
    <w:p w14:paraId="50C05C2E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#phast_cons_model: "resources/phast_models/"</w:t>
      </w:r>
    </w:p>
    <w:p w14:paraId="7E9D3BEE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train_precision: "HIGH"</w:t>
      </w:r>
    </w:p>
    <w:p w14:paraId="711116E3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</w:p>
    <w:p w14:paraId="37A8055E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# Ensembl API Installation ##</w:t>
      </w:r>
    </w:p>
    <w:p w14:paraId="43E2A736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The newest version of the Ensembl perl API-client was not found on conda</w:t>
      </w:r>
    </w:p>
    <w:p w14:paraId="6935A811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therefore it is installed manually from git.</w:t>
      </w:r>
    </w:p>
    <w:p w14:paraId="4A7D9221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Here you can configure the directory it is installed,</w:t>
      </w:r>
    </w:p>
    <w:p w14:paraId="4E5BE2CA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and whether a install will be provided manually of if it should be done via my script.</w:t>
      </w:r>
    </w:p>
    <w:p w14:paraId="36184151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Dependencies are installed via conda.</w:t>
      </w:r>
    </w:p>
    <w:p w14:paraId="5B8E8369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A gtf file should be preprocessed for use, e.g.:</w:t>
      </w:r>
    </w:p>
    <w:p w14:paraId="05543BD3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cat genomic.gtf | awk -F "\t" '$3=="exon"' | cut -f 1,4,5,7 | \</w:t>
      </w:r>
    </w:p>
    <w:p w14:paraId="0B87B79E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sort -k1,1V -k2,2n -k3,3n | bgzip -c &gt; exons.sorted.gtf.gz</w:t>
      </w:r>
    </w:p>
    <w:p w14:paraId="709BD115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</w:p>
    <w:p w14:paraId="24B104AC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ensembl-api:</w:t>
      </w:r>
    </w:p>
    <w:p w14:paraId="360CFFA5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directory: "resources/ensembl-api" # Without trailing /</w:t>
      </w:r>
    </w:p>
    <w:p w14:paraId="2BB82985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lastRenderedPageBreak/>
        <w:t xml:space="preserve">  should_install: "True" # Otherwise the ensembl perl api-client version 110 has to be installed manually.</w:t>
      </w:r>
    </w:p>
    <w:p w14:paraId="531D9F38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</w:p>
    <w:p w14:paraId="32720142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# Basic, (reference) sequence derived annotation ##</w:t>
      </w:r>
    </w:p>
    <w:p w14:paraId="5AA7199E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Provides basic columns (chrom, ref_nt, alt_nt, is_transversion)</w:t>
      </w:r>
    </w:p>
    <w:p w14:paraId="578E97AA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And sequence derived annotations: GC content, CpG.</w:t>
      </w:r>
    </w:p>
    <w:p w14:paraId="145D49B9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If a shape_file is provided, variants will also be annotated with DNAShape.</w:t>
      </w:r>
    </w:p>
    <w:p w14:paraId="59E20670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The provided file contains the scores for all possible DNA pentamers.</w:t>
      </w:r>
    </w:p>
    <w:p w14:paraId="4F1DD46C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basic_annotation:</w:t>
      </w:r>
    </w:p>
    <w:p w14:paraId="466B15FD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include_masked: False</w:t>
      </w:r>
    </w:p>
    <w:p w14:paraId="15377430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shape_file: "resources/annotations/pentamer_shape_scores.tsv" </w:t>
      </w:r>
    </w:p>
    <w:p w14:paraId="0B7110C9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</w:p>
    <w:p w14:paraId="0B9D9D1B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# Transcript annotation ##</w:t>
      </w:r>
    </w:p>
    <w:p w14:paraId="38A0BD1F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If enabled, annotate variants with the distance to the closest transcription start and end sites.</w:t>
      </w:r>
    </w:p>
    <w:p w14:paraId="09841D77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A gtf file should be preprocessed for use, e.g.:</w:t>
      </w:r>
    </w:p>
    <w:p w14:paraId="2C6B117C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cat &lt;file&gt;.gtf | awk -F "\t" '$3=="transcript"' | cut -f 1,4,5,7 | \</w:t>
      </w:r>
    </w:p>
    <w:p w14:paraId="228A7ED1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sort -k1,1V -k2,2n -k3,3n | bgzip -c &gt; introns.sorted.gtf.gz</w:t>
      </w:r>
    </w:p>
    <w:p w14:paraId="362FD751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tabix -s1 -b2 -e3 -f introns.sorted.gtf.gz</w:t>
      </w:r>
    </w:p>
    <w:p w14:paraId="64640B86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transcript_annotation:</w:t>
      </w:r>
    </w:p>
    <w:p w14:paraId="6D1B105C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enabled: True</w:t>
      </w:r>
    </w:p>
    <w:p w14:paraId="424F7CDA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transcript_file: "resources/annotation_file/introns.sorted.gtf.gz"</w:t>
      </w:r>
    </w:p>
    <w:p w14:paraId="7E759288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</w:p>
    <w:p w14:paraId="7F83555A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# Variant Effect Predictor ##</w:t>
      </w:r>
    </w:p>
    <w:p w14:paraId="6C6E57E7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VEP is used to annotate all variants with annotations like e.g. encoded aa, or SIFT score.</w:t>
      </w:r>
    </w:p>
    <w:p w14:paraId="602F1CA5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Considering the amount of variants to score the species_specific cache is to be downloaded, to score offline.</w:t>
      </w:r>
    </w:p>
    <w:p w14:paraId="0A6ADD28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This can be done manually, or automatically by specifying the right parameters below.</w:t>
      </w:r>
    </w:p>
    <w:p w14:paraId="40B2FAA2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vep:</w:t>
      </w:r>
    </w:p>
    <w:p w14:paraId="2D45EE0C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cache:</w:t>
      </w:r>
    </w:p>
    <w:p w14:paraId="6ECA09FD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directory: "resources/vep"</w:t>
      </w:r>
    </w:p>
    <w:p w14:paraId="57EE21A0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should_install: No # Should we install or assume that it has been installed by the user?</w:t>
      </w:r>
    </w:p>
    <w:p w14:paraId="658CD48F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install_params: "--CACHE_VERSION 111 -s gallus_gallus -y bGalGal1.mat.broiler.GRCg7b" # Version, species and (optional: assembly).</w:t>
      </w:r>
    </w:p>
    <w:p w14:paraId="66C35F31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exons: "resources/annotation_file/exons.gff.gz" ##not used in rule??</w:t>
      </w:r>
    </w:p>
    <w:p w14:paraId="7027D48E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</w:p>
    <w:p w14:paraId="43125228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bed_annotation:</w:t>
      </w:r>
    </w:p>
    <w:p w14:paraId="30E6AB10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verPhCons:</w:t>
      </w:r>
    </w:p>
    <w:p w14:paraId="1C3D592F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file: "results/annotations/verPhCons.bed.gz"</w:t>
      </w:r>
    </w:p>
    <w:p w14:paraId="789327C7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should_sort: False</w:t>
      </w:r>
    </w:p>
    <w:p w14:paraId="4069F6FA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coord_base: 0</w:t>
      </w:r>
    </w:p>
    <w:p w14:paraId="3C34AE0F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annotations:</w:t>
      </w:r>
    </w:p>
    <w:p w14:paraId="4C065C1A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  verPhCons: 4</w:t>
      </w:r>
    </w:p>
    <w:p w14:paraId="2B082571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verPhyloP:</w:t>
      </w:r>
    </w:p>
    <w:p w14:paraId="72912B47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file: "results/annotations/verPhyloP.bed.gz"</w:t>
      </w:r>
    </w:p>
    <w:p w14:paraId="46362AB8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should_sort: False</w:t>
      </w:r>
    </w:p>
    <w:p w14:paraId="2711AC49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coord_base: 0</w:t>
      </w:r>
    </w:p>
    <w:p w14:paraId="6C0B4562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annotations:</w:t>
      </w:r>
    </w:p>
    <w:p w14:paraId="0771AAC7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  verPhyloP: 4</w:t>
      </w:r>
    </w:p>
    <w:p w14:paraId="2EB1569B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gerpScore:</w:t>
      </w:r>
    </w:p>
    <w:p w14:paraId="645448A1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file: "results/annotations/gerpScore.bed.gz"</w:t>
      </w:r>
    </w:p>
    <w:p w14:paraId="10733DE7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should_sort: False</w:t>
      </w:r>
    </w:p>
    <w:p w14:paraId="301A9299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coord_base: 0</w:t>
      </w:r>
    </w:p>
    <w:p w14:paraId="0676BC98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annotations:</w:t>
      </w:r>
    </w:p>
    <w:p w14:paraId="142DD1DD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  gerpS: 4</w:t>
      </w:r>
    </w:p>
    <w:p w14:paraId="3CD8B911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remap_chrom_lung:</w:t>
      </w:r>
    </w:p>
    <w:p w14:paraId="61409A57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file: "resources/chromatin_state/Lung_16_segments_chicken_liftover.bed"</w:t>
      </w:r>
    </w:p>
    <w:p w14:paraId="066DDB4B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should_sort: True</w:t>
      </w:r>
    </w:p>
    <w:p w14:paraId="3F827E00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annotations:</w:t>
      </w:r>
    </w:p>
    <w:p w14:paraId="0C2890DB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  lung_16_segments: 4</w:t>
      </w:r>
    </w:p>
    <w:p w14:paraId="0B49E6A5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remap_chrom_liver:</w:t>
      </w:r>
    </w:p>
    <w:p w14:paraId="2D220D8D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file: "resources/chromatin_state/Liver_16_segments_chicken_liftover.bed"</w:t>
      </w:r>
    </w:p>
    <w:p w14:paraId="0E6EAA40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should_sort: True</w:t>
      </w:r>
    </w:p>
    <w:p w14:paraId="46860C6D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annotations:</w:t>
      </w:r>
    </w:p>
    <w:p w14:paraId="1F978DC3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  liver_16_segments: 4</w:t>
      </w:r>
    </w:p>
    <w:p w14:paraId="1426355A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remap_chrom_cortex:</w:t>
      </w:r>
    </w:p>
    <w:p w14:paraId="18D98A6D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file: "resources/chromatin_state/Cortex_16_segments_chicken_liftover.bed"</w:t>
      </w:r>
    </w:p>
    <w:p w14:paraId="6CA02B12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should_sort: True</w:t>
      </w:r>
    </w:p>
    <w:p w14:paraId="57A14993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annotations:</w:t>
      </w:r>
    </w:p>
    <w:p w14:paraId="619065F1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  cortex_16_segments: 4</w:t>
      </w:r>
    </w:p>
    <w:p w14:paraId="7BA3AAB6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remap_chrom_Muscle:</w:t>
      </w:r>
    </w:p>
    <w:p w14:paraId="50D8F1FD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file: "resources/chromatin_state/Muscle_16_segments_chicken_liftover.bed"</w:t>
      </w:r>
    </w:p>
    <w:p w14:paraId="2DC86A14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should_sort: True</w:t>
      </w:r>
    </w:p>
    <w:p w14:paraId="7C9A3BB5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annotations:</w:t>
      </w:r>
    </w:p>
    <w:p w14:paraId="43F182AB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  muscle_16_segments: 4</w:t>
      </w:r>
    </w:p>
    <w:p w14:paraId="232EB3F6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</w:p>
    <w:p w14:paraId="51BAB60A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</w:p>
    <w:p w14:paraId="02E67707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# Basic, (reference) sequence derived annotation ##</w:t>
      </w:r>
    </w:p>
    <w:p w14:paraId="5E70EF67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Provides basic columns (chrom, ref_nt, alt_nt, is_transversion)</w:t>
      </w:r>
    </w:p>
    <w:p w14:paraId="2D9D348A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And sequence derived annotations: GC content, CpG.</w:t>
      </w:r>
    </w:p>
    <w:p w14:paraId="02F54EC1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If a shape_file is provided, variants will also be annotated with DNAShape.</w:t>
      </w:r>
    </w:p>
    <w:p w14:paraId="17DAF392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The provided file contains the scores for all possible DNA pentamers.</w:t>
      </w:r>
    </w:p>
    <w:p w14:paraId="45BED705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basic_annotation:</w:t>
      </w:r>
    </w:p>
    <w:p w14:paraId="454BC763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include_masked: False</w:t>
      </w:r>
    </w:p>
    <w:p w14:paraId="072D0260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shape_file: "resources/pentamer_shape_scores.tsv"</w:t>
      </w:r>
    </w:p>
    <w:p w14:paraId="64C0D572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</w:p>
    <w:p w14:paraId="54C95592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</w:p>
    <w:p w14:paraId="4AE4B61A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# Model training ##</w:t>
      </w:r>
    </w:p>
    <w:p w14:paraId="432AEB25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The set of derived and simulated variants is split into n-folds, to create n train and test sets.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n_folds: perform n-fold cross validation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test_params: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   c: penalty for ridge regression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   max_iter: maximum number of iterations in fitting the model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final_params: penalty and maximum number of iterations for the final model trained on all folds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column_subsets: "All" will use all specified in the configuration file,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   csv files with subsets can be used to concurrently train smaller models.</w:t>
      </w:r>
    </w:p>
    <w:p w14:paraId="608BD344" w14:textId="77777777" w:rsidR="000819F7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after="0" w:line="240" w:lineRule="auto"/>
        <w:rPr>
          <w:rFonts w:ascii="Consolas" w:hAnsi="Consolas" w:cs="Consolas"/>
          <w:color w:val="000000" w:themeColor="text1"/>
          <w:sz w:val="16"/>
          <w:szCs w:val="16"/>
          <w:lang w:val="en-US"/>
        </w:rPr>
      </w:pPr>
    </w:p>
    <w:p w14:paraId="6F34B5F6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model:</w:t>
      </w:r>
    </w:p>
    <w:p w14:paraId="54358B89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n_folds: 5</w:t>
      </w:r>
    </w:p>
    <w:p w14:paraId="2536F9A3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test_params:</w:t>
      </w:r>
    </w:p>
    <w:p w14:paraId="4913A726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c:</w:t>
      </w:r>
    </w:p>
    <w:p w14:paraId="12003AD8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  - 0.1</w:t>
      </w:r>
    </w:p>
    <w:p w14:paraId="2DDE225F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max_iter:</w:t>
      </w:r>
    </w:p>
    <w:p w14:paraId="3DD96F4D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  - 100</w:t>
      </w:r>
    </w:p>
    <w:p w14:paraId="598FC02D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final_params:</w:t>
      </w:r>
    </w:p>
    <w:p w14:paraId="7ACC6B11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c: </w:t>
      </w:r>
      <w:r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0</w:t>
      </w: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.</w:t>
      </w:r>
      <w:r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1</w:t>
      </w:r>
    </w:p>
    <w:p w14:paraId="0F345A86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max_iter: 100</w:t>
      </w:r>
    </w:p>
    <w:p w14:paraId="66817728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column_subsets:</w:t>
      </w:r>
    </w:p>
    <w:p w14:paraId="0FC52761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All: "SPECIAL KEY, uses all columns"</w:t>
      </w:r>
    </w:p>
    <w:p w14:paraId="198472A8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</w:p>
    <w:p w14:paraId="092F5646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for the desired columns, a plot of the roc-auc score by genomic region can</w:t>
      </w:r>
    </w:p>
    <w:p w14:paraId="780D7A97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# be generated. </w:t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The plots will be included in the report and can be found in the results folder.</w:t>
      </w:r>
    </w:p>
    <w:p w14:paraId="3824F7C7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generate_roc_auc_for_cols:</w:t>
      </w:r>
    </w:p>
    <w:p w14:paraId="7D42701F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- gerpS</w:t>
      </w:r>
    </w:p>
    <w:p w14:paraId="78D44580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</w:p>
    <w:p w14:paraId="027B439A" w14:textId="77777777" w:rsidR="000819F7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after="0" w:line="240" w:lineRule="auto"/>
        <w:rPr>
          <w:rFonts w:ascii="Consolas" w:hAnsi="Consolas" w:cs="Consolas"/>
          <w:color w:val="000000" w:themeColor="text1"/>
          <w:sz w:val="16"/>
          <w:szCs w:val="16"/>
          <w:lang w:val="en-US"/>
        </w:rPr>
      </w:pP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# Validation datasets ##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Multiple validation sets can be defined, they are processed in parallel.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For each validation two .vcf or bgzipped vcf.gz files are expected.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y0: Proxy neutral, e.g. common variants in the population, known neutral variants.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y1: Proxy deleterious, e.g. known deleterious variants.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validation:</w:t>
      </w:r>
    </w:p>
    <w:p w14:paraId="4DDD2769" w14:textId="77777777" w:rsidR="000819F7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after="0" w:line="240" w:lineRule="auto"/>
        <w:rPr>
          <w:rFonts w:ascii="Consolas" w:hAnsi="Consolas" w:cs="Consolas"/>
          <w:color w:val="000000" w:themeColor="text1"/>
          <w:sz w:val="16"/>
          <w:szCs w:val="16"/>
          <w:lang w:val="en-US"/>
        </w:rPr>
      </w:pPr>
    </w:p>
    <w:p w14:paraId="383DD764" w14:textId="77777777" w:rsidR="000819F7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after="0" w:line="240" w:lineRule="auto"/>
        <w:rPr>
          <w:rFonts w:ascii="Consolas" w:hAnsi="Consolas" w:cs="Consolas"/>
          <w:color w:val="000000" w:themeColor="text1"/>
          <w:sz w:val="16"/>
          <w:szCs w:val="16"/>
          <w:lang w:val="en-US"/>
        </w:rPr>
      </w:pPr>
    </w:p>
    <w:p w14:paraId="377CE58E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# Technical settings ##</w:t>
      </w:r>
    </w:p>
    <w:p w14:paraId="4D7F4457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Here the level of parallelization can be configured.</w:t>
      </w:r>
    </w:p>
    <w:p w14:paraId="266D8996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phast_blocks_per_split: For each chromosome, split maf into 1 file per X blocks.</w:t>
      </w:r>
    </w:p>
    <w:p w14:paraId="5343FA03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whole_genome_positions_per_file: X positions per vcf file for whole genome CADD scoring.</w:t>
      </w:r>
    </w:p>
    <w:p w14:paraId="71DB199B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Since there are three alternate nucleotides for each positions the number of variants per file is 3x this number.</w:t>
      </w:r>
    </w:p>
    <w:p w14:paraId="7D724B50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parallelization:</w:t>
      </w:r>
    </w:p>
    <w:p w14:paraId="24C02D95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phast_blocks_per_split: 800000 </w:t>
      </w:r>
    </w:p>
    <w:p w14:paraId="7BA167CB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whole_genome_positions_per_file: 600000</w:t>
      </w:r>
    </w:p>
    <w:p w14:paraId="7A17DF90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dataset_memory_mb: 60000</w:t>
      </w:r>
    </w:p>
    <w:p w14:paraId="00E88B3B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</w:p>
    <w:p w14:paraId="743209E8" w14:textId="77777777" w:rsidR="000819F7" w:rsidRDefault="000819F7" w:rsidP="000819F7">
      <w:pPr>
        <w:spacing w:line="360" w:lineRule="auto"/>
        <w:rPr>
          <w:rFonts w:ascii="Arial" w:hAnsi="Arial" w:cs="Arial"/>
          <w:b/>
          <w:bCs/>
          <w:sz w:val="14"/>
          <w:szCs w:val="14"/>
          <w:lang w:val="en-US"/>
        </w:rPr>
      </w:pPr>
    </w:p>
    <w:p w14:paraId="621D50B7" w14:textId="77777777" w:rsidR="004D4D2F" w:rsidRDefault="004D4D2F">
      <w:pPr>
        <w:spacing w:line="278" w:lineRule="auto"/>
        <w:rPr>
          <w:b/>
          <w:bCs/>
        </w:rPr>
      </w:pPr>
      <w:r>
        <w:rPr>
          <w:b/>
          <w:bCs/>
        </w:rPr>
        <w:br w:type="page"/>
      </w:r>
    </w:p>
    <w:p w14:paraId="3EB30151" w14:textId="37FA92FD" w:rsidR="000819F7" w:rsidRDefault="0008518C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</w:pPr>
      <w:r>
        <w:rPr>
          <w:b/>
          <w:bCs/>
        </w:rPr>
        <w:lastRenderedPageBreak/>
        <w:t xml:space="preserve">Supplementary </w:t>
      </w:r>
      <w:r w:rsidR="000819F7" w:rsidRPr="004D4D2F">
        <w:rPr>
          <w:b/>
          <w:bCs/>
        </w:rPr>
        <w:t>Text S2</w:t>
      </w:r>
      <w:r w:rsidR="000819F7">
        <w:t>. Configuration file for turkeyCADD</w:t>
      </w:r>
    </w:p>
    <w:p w14:paraId="7446655A" w14:textId="77777777" w:rsidR="000819F7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</w:p>
    <w:p w14:paraId="4BAB213C" w14:textId="77777777" w:rsidR="000819F7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## </w:t>
      </w:r>
      <w:r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config.yaml file tCADD for pipeline:</w:t>
      </w:r>
      <w:r w:rsidRPr="009A565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https://git.wur.nl/job.vanschipstal/cadd-pipeline-v-2/-/tree/main?ref_type=heads</w:t>
      </w:r>
      <w:r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</w:t>
      </w: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##</w:t>
      </w:r>
    </w:p>
    <w:p w14:paraId="7F26D83B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</w:p>
    <w:p w14:paraId="10423CAF" w14:textId="77777777" w:rsidR="000819F7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after="0" w:line="240" w:lineRule="auto"/>
        <w:rPr>
          <w:lang w:val="en-US"/>
        </w:rPr>
      </w:pPr>
      <w:r w:rsidRPr="5F610249">
        <w:rPr>
          <w:lang w:val="en-US"/>
        </w:rPr>
        <w:t>### - This workflow was developed for Snakemake 7.x.x, you may have to tweak profiles and the like for newer versions</w:t>
      </w:r>
      <w:r>
        <w:br/>
      </w:r>
      <w:r w:rsidRPr="5F610249">
        <w:rPr>
          <w:lang w:val="en-US"/>
        </w:rPr>
        <w:t>### - Settings for the mice CADD model are used in this config as an example</w:t>
      </w:r>
    </w:p>
    <w:p w14:paraId="581EB2C1" w14:textId="77777777" w:rsidR="000819F7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after="0" w:line="240" w:lineRule="auto"/>
        <w:rPr>
          <w:rFonts w:ascii="Consolas" w:hAnsi="Consolas" w:cs="Consolas"/>
          <w:color w:val="000000" w:themeColor="text1"/>
          <w:sz w:val="16"/>
          <w:szCs w:val="16"/>
          <w:lang w:val="en-US"/>
        </w:rPr>
      </w:pPr>
    </w:p>
    <w:p w14:paraId="2CBC8442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# Other config files ##</w:t>
      </w:r>
    </w:p>
    <w:p w14:paraId="572AB244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Specify location of the 2 tabular configuration files.</w:t>
      </w:r>
    </w:p>
    <w:p w14:paraId="1C05AFD3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Paths can either be absolute or relative to the directory in which snakemake is executed.</w:t>
      </w:r>
    </w:p>
    <w:p w14:paraId="2136F251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The same is true for any other files in this configfile.</w:t>
      </w:r>
    </w:p>
    <w:p w14:paraId="53FADDE6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annotation_config:</w:t>
      </w:r>
    </w:p>
    <w:p w14:paraId="5A1F9D8A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processing: "config/annotation_processing.tsv"</w:t>
      </w:r>
    </w:p>
    <w:p w14:paraId="09EBA0EF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interactions: "config/annotation_interactions.tsv"</w:t>
      </w:r>
    </w:p>
    <w:p w14:paraId="2F89B695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</w:p>
    <w:p w14:paraId="512E5017" w14:textId="77777777" w:rsidR="000819F7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after="0" w:line="240" w:lineRule="auto"/>
        <w:rPr>
          <w:rFonts w:ascii="Consolas" w:hAnsi="Consolas" w:cs="Consolas"/>
          <w:color w:val="000000" w:themeColor="text1"/>
          <w:sz w:val="16"/>
          <w:szCs w:val="16"/>
          <w:lang w:val="en-US"/>
        </w:rPr>
      </w:pP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# Targets ##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Specify which outputs of the workflow are desired. (True to target, False to ignore)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Snakemake will automatically schedule any requirements of the desired output,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provided all settings and resources needed have been provided.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It is recommended to follow the guide on the README to perform and validate each step one at a time.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For updates to existing models, it makes sense to immediately skip to data preparation and check if the changes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went as expected. A second check after model validation and then straight onwards to CADD score generation.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 targets: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 - ancestral_sequence: Extract ancestral sequence from MSA.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 - derive_variants: Derive variants based on reference, ancestral sequence and population vcf.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 - simulate_variants: Count derived variants, simulate equal number of proxy-deleterious, simulated variants.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 - generate_conservation_scores: Use PHAST toolkit to generate conservation scores from a MSA.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 - annotate_variants: Annotate all derived and simulated variants.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 - prepare_dataset: Impute missing values, one-hot-encode categorical variables and format dataset.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 - train_test_model: Train logistic regression model and test using n-fold validation.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 - validate_model: Validate model using datasets of known causal variants..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 - whole_genome_raw_scores: Annotate every possible variant and score using the trained model.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 - whole_genome_CADD: Sort and PHRED scale the raw scores.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targets: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 xml:space="preserve">  # Preparing dataset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 xml:space="preserve">  ancestral_sequence: False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 xml:space="preserve">  derive_variants: False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 xml:space="preserve">  simulate_variants: False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 xml:space="preserve">  generate_conservation_scores: False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 xml:space="preserve">  annotate_variants: False</w:t>
      </w:r>
      <w:r>
        <w:br/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 xml:space="preserve">  # Training &amp; validating models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 xml:space="preserve">  prepare_dataset: False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 xml:space="preserve">  train_test_model: False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 xml:space="preserve">  validate_model: False</w:t>
      </w:r>
      <w:r>
        <w:br/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 xml:space="preserve">  # Generating CADD scores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 xml:space="preserve">  whole_genome_raw_scores: False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 xml:space="preserve">  whole_genome_CADD: True</w:t>
      </w:r>
    </w:p>
    <w:p w14:paraId="78C353A6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</w:p>
    <w:p w14:paraId="786D0A93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# General configuration ##</w:t>
      </w:r>
    </w:p>
    <w:p w14:paraId="0A3BB29A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Which chromosomes should the model be trained on and for which should all variants be scored?</w:t>
      </w:r>
    </w:p>
    <w:p w14:paraId="2F3F618A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- Train must be equal or a subset of score, it cannot contain unique chromosomes.</w:t>
      </w:r>
    </w:p>
    <w:p w14:paraId="2D8DA953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- Chromosomes are expected to be in order: 1-n, X, Y, MT.</w:t>
      </w:r>
    </w:p>
    <w:p w14:paraId="2EA5A5DA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e.g. it is possible to train on autosomal+X and then only include Y in the CADD score generation.</w:t>
      </w:r>
    </w:p>
    <w:p w14:paraId="23D867BA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chromosomes:</w:t>
      </w:r>
    </w:p>
    <w:p w14:paraId="401001A5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train: [ '1','2','3','4','5','6','7','8','9','10','11','12','13','14','15','16','17', '18', '19','20','21','22','23','24','25','26','27','28','29','30','31','32','33','34','35','Z' ]</w:t>
      </w:r>
    </w:p>
    <w:p w14:paraId="411BDDD3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score: [ '1','2','3','4','5','6','7','8','9','10','11','12','13','14','15','16','17', '18', '19','20','21','22','23','24','25','26','27','28','29','30','31','32','33','34','35','Z' ]</w:t>
      </w:r>
    </w:p>
    <w:p w14:paraId="6519BB0C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</w:p>
    <w:p w14:paraId="27299B92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</w:p>
    <w:p w14:paraId="0241EC36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Scientific name of species of interest, lower-case with _ instead of spaces.</w:t>
      </w:r>
    </w:p>
    <w:p w14:paraId="360F81A0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species_name: "Meleagris_gallopavo"</w:t>
      </w:r>
    </w:p>
    <w:p w14:paraId="0BEC9ED6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</w:p>
    <w:p w14:paraId="0F963BB5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</w:p>
    <w:p w14:paraId="117D3891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# Alignment processing ##</w:t>
      </w:r>
    </w:p>
    <w:p w14:paraId="0BEFD3CB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Here the input alignments are to be specified.</w:t>
      </w:r>
    </w:p>
    <w:p w14:paraId="0A9CC04E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lastRenderedPageBreak/>
        <w:t># Currently there are two purposes for a alignment to be processed:</w:t>
      </w:r>
    </w:p>
    <w:p w14:paraId="3A8A3499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- For extracting the ancestral sequence.</w:t>
      </w:r>
    </w:p>
    <w:p w14:paraId="63109743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A Ensembl EPO alignment with defined ancestral sequences is expected as input.</w:t>
      </w:r>
    </w:p>
    <w:p w14:paraId="0E87E2B3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In general the alignments with EXTENDED do not contain ancestral sequences and are thus unsuitable.</w:t>
      </w:r>
    </w:p>
    <w:p w14:paraId="0E109C16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- For the calculation of conservation scores using PHAST.</w:t>
      </w:r>
    </w:p>
    <w:p w14:paraId="2E40AE2B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Any alignment with the species of interest should be usable for the phast score calculation.</w:t>
      </w:r>
    </w:p>
    <w:p w14:paraId="0266679D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A high coverage is desirable, to in turn have good coverage for the conservation scores.</w:t>
      </w:r>
    </w:p>
    <w:p w14:paraId="2DA1AA28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Configuration:</w:t>
      </w:r>
    </w:p>
    <w:p w14:paraId="2E099C3F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Path: Path to the folder in which the alignment files are found.</w:t>
      </w:r>
    </w:p>
    <w:p w14:paraId="41BBF3F4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type: should either be maf.gz or emf.gz, compressed alignments.</w:t>
      </w:r>
    </w:p>
    <w:p w14:paraId="628AB407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MAF is recommended since the conversion from emf to MAF is slow,</w:t>
      </w:r>
    </w:p>
    <w:p w14:paraId="7E2948F4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and the MAF file can also be downloaded from Ensembl directly.</w:t>
      </w:r>
    </w:p>
    <w:p w14:paraId="10E0C5BC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exclude_patterns: The workflow will use all files ending in type, except those including these patterns.</w:t>
      </w:r>
    </w:p>
    <w:p w14:paraId="1A0E71F9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Saves computation time, can be used to exclude e.g. unmapped alignments, scaffolds.</w:t>
      </w:r>
    </w:p>
    <w:p w14:paraId="37372B88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chrom_prefix: MAF labels are expected in format Label.Chromosome.</w:t>
      </w:r>
    </w:p>
    <w:p w14:paraId="5A8DE496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e.g mouse.10 but should it be mouse.chr10 specify 'chr' as prefix.</w:t>
      </w:r>
    </w:p>
    <w:p w14:paraId="108722B7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'None' may be specified if no prefix is present.</w:t>
      </w:r>
    </w:p>
    <w:p w14:paraId="2B4B8040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filter_order: Specify the order of the species in the alignment block.</w:t>
      </w:r>
    </w:p>
    <w:p w14:paraId="0A83F2D1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The pipeline expects the reference to come first.</w:t>
      </w:r>
    </w:p>
    <w:p w14:paraId="0306EE0F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Any species not mentioned in the order_list will be removed from the alignment.</w:t>
      </w:r>
    </w:p>
    <w:p w14:paraId="3BE7566B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It matches on the full label from the start (e.g. mus will match mus_musculus and mus_spretus)</w:t>
      </w:r>
    </w:p>
    <w:p w14:paraId="34EB1DB7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You can add the . seperating the chr to ensure mus_musculus_BALBC doesn't match for mus_musculus.)</w:t>
      </w:r>
    </w:p>
    <w:p w14:paraId="3ADFD3F7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clean_maf: Script that removes IUPAC uncertain nt's</w:t>
      </w:r>
    </w:p>
    <w:p w14:paraId="37D38672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May be needed since maftools does not support them, disabled saves some time.</w:t>
      </w:r>
    </w:p>
    <w:p w14:paraId="48D9837A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pre_sorted: Should the alignment still be sorted?</w:t>
      </w:r>
    </w:p>
    <w:p w14:paraId="5B95C4C6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The alignment will always be split by chromosome, but it is optionally filtered by position.</w:t>
      </w:r>
    </w:p>
    <w:p w14:paraId="1BAAB786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If the alignment is pre-sorted not re-sorting saves time.</w:t>
      </w:r>
    </w:p>
    <w:p w14:paraId="7F4F501D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alignments:</w:t>
      </w:r>
    </w:p>
    <w:p w14:paraId="20C170D5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4_sp_msa:</w:t>
      </w:r>
    </w:p>
    <w:p w14:paraId="38125E71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path: "resources/alignment/4_sp_msa/"</w:t>
      </w:r>
    </w:p>
    <w:p w14:paraId="33BDDE55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type: "maf.gz"</w:t>
      </w:r>
    </w:p>
    <w:p w14:paraId="16072F15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</w:pPr>
      <w:r w:rsidRPr="4A504CE4">
        <w:rPr>
          <w:rFonts w:ascii="Consolas" w:hAnsi="Consolas" w:cs="Consolas"/>
          <w:color w:val="000000"/>
          <w:kern w:val="0"/>
          <w:sz w:val="16"/>
          <w:szCs w:val="16"/>
        </w:rPr>
        <w:t xml:space="preserve">    exclude_patterns: [ "other", "scaffold", "epo.Y" ]</w:t>
      </w:r>
    </w:p>
    <w:p w14:paraId="2CA6080E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name_species_interest: "Meleagris_gallopavo"</w:t>
      </w:r>
    </w:p>
    <w:p w14:paraId="788FC93D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chrom_prefix: "None" # mus_musculus.[chr], no prefix</w:t>
      </w:r>
    </w:p>
    <w:p w14:paraId="3F28264A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filter_order: "Meleagris_gallopavo,Gallus_gallus,Coturnix_japonica,Anas_platyrhynchos"</w:t>
      </w:r>
    </w:p>
    <w:p w14:paraId="0251CBEA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clean_maf: "False"</w:t>
      </w:r>
    </w:p>
    <w:p w14:paraId="17087A1F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pre_sorted: "False"</w:t>
      </w:r>
    </w:p>
    <w:p w14:paraId="3B41ADE3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</w:p>
    <w:p w14:paraId="61B8B7E7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# Deriving the ancestral sequence ##</w:t>
      </w:r>
    </w:p>
    <w:p w14:paraId="0673FBFA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Specify an alignment defined above to extract the ancestral sequence from.</w:t>
      </w:r>
    </w:p>
    <w:p w14:paraId="2A965E3E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This is tested on Ensembl EPO (non-extended) alignments, which are available for many species.</w:t>
      </w:r>
    </w:p>
    <w:p w14:paraId="65AA41BE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ancestral_alignment: The name of the ancestral alignment in the configuration above.</w:t>
      </w:r>
    </w:p>
    <w:p w14:paraId="4FA91254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 w:themeColor="text1"/>
          <w:sz w:val="16"/>
          <w:szCs w:val="16"/>
          <w:lang w:val="en-US"/>
        </w:rPr>
      </w:pP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name_ancestor: In format Ancestor_[ref_species]_[alt_species], used to label the ancestor that will be extracted.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sp1_tree_ab: The label/name of the species of interest in the evolutionary tree.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   For Ensembl this normally an abbreviated name, e.g Mmus for mus musculus, Rnor for rattus norvegicus.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sp2_tree_ab: The label/name of the other species in the evolutionary tree.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   The inferred ancestral sequence of the last common ancestor of sp1 and sp2 in the tree will be extracted.</w:t>
      </w:r>
    </w:p>
    <w:p w14:paraId="24310778" w14:textId="77777777" w:rsidR="000819F7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after="0" w:line="240" w:lineRule="auto"/>
        <w:rPr>
          <w:rFonts w:ascii="Consolas" w:hAnsi="Consolas" w:cs="Consolas"/>
          <w:color w:val="000000" w:themeColor="text1"/>
          <w:sz w:val="16"/>
          <w:szCs w:val="16"/>
          <w:lang w:val="en-US"/>
        </w:rPr>
      </w:pPr>
    </w:p>
    <w:p w14:paraId="07F8501A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derive_ancestor:</w:t>
      </w:r>
    </w:p>
    <w:p w14:paraId="5C25B030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ancestral_alignment: "4_sp_msa" # Must the one of the alignments defined above</w:t>
      </w:r>
      <w:r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in Figure S1</w:t>
      </w:r>
    </w:p>
    <w:p w14:paraId="2CE50ADD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name_ancestor: "Ancestor_turkey_chicken"</w:t>
      </w:r>
    </w:p>
    <w:p w14:paraId="69DE8990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sp1_tree_ab: "Meleagris_gallopavo"</w:t>
      </w:r>
      <w:r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# Species 1 to generate ancestral sequence</w:t>
      </w:r>
    </w:p>
    <w:p w14:paraId="19504BE1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sp2_tree_ab: "Gallus_gallus"</w:t>
      </w:r>
      <w:r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# Species 2 to generate ancestral sequence</w:t>
      </w:r>
    </w:p>
    <w:p w14:paraId="387BC62A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</w:p>
    <w:p w14:paraId="7F6E0169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</w:p>
    <w:p w14:paraId="3A391647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# Variant generation ##</w:t>
      </w:r>
    </w:p>
    <w:p w14:paraId="3B186275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Variants are generated based on the provided reference and the previously extracted ancestral sequence.</w:t>
      </w:r>
    </w:p>
    <w:p w14:paraId="3185F2FA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reference_genome_wildcard: Must be path to reference genome.</w:t>
      </w:r>
    </w:p>
    <w:p w14:paraId="7AC73DCE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1 file per chromosome, which is indicated by the wildcard {chr}.</w:t>
      </w:r>
    </w:p>
    <w:p w14:paraId="489AF1A2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population_vcf: Population variant file, expected in vcf.gz format.</w:t>
      </w:r>
    </w:p>
    <w:p w14:paraId="7B34BFF8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min_ref_frequency: Minimum frequency for a variant in the population vcf to be considered.</w:t>
      </w:r>
    </w:p>
    <w:p w14:paraId="31B5916B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If above this threshold the reference nt will be replaced with the found high frequency variant,</w:t>
      </w:r>
    </w:p>
    <w:p w14:paraId="1D988752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for the generation of derived variants.</w:t>
      </w:r>
    </w:p>
    <w:p w14:paraId="7F8C1945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overestimation_factor: The Number of derived variants is multiplied by this value to get the number of simulations.</w:t>
      </w:r>
    </w:p>
    <w:p w14:paraId="3CB26D05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that will be performed. Too high is inefficient, too low will yield an error, insufficient variants.</w:t>
      </w:r>
    </w:p>
    <w:p w14:paraId="240D2386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lastRenderedPageBreak/>
        <w:t>#    This factor is necessary since the number of events does not exactly equate to the number of variants generated,</w:t>
      </w:r>
    </w:p>
    <w:p w14:paraId="271882D4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and additionally some variants will be filtered out.</w:t>
      </w:r>
    </w:p>
    <w:p w14:paraId="725FCCDD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Ultimately the obtained simulated variants are trimmed to obtain an equal number of derived and simulated variants.</w:t>
      </w:r>
    </w:p>
    <w:p w14:paraId="60432FEC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generate_variants:</w:t>
      </w:r>
    </w:p>
    <w:p w14:paraId="0C925178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reference_genome_wildcard: </w:t>
      </w:r>
      <w:r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".</w:t>
      </w: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/resources/genome/chr{chr}.fna"</w:t>
      </w:r>
    </w:p>
    <w:p w14:paraId="644C2F2D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population_vcf: "</w:t>
      </w:r>
      <w:r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Turkey_population_vcf.</w:t>
      </w: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vcf.gz"</w:t>
      </w:r>
    </w:p>
    <w:p w14:paraId="59BAAF3B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derive:</w:t>
      </w:r>
    </w:p>
    <w:p w14:paraId="69E15B20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min_ref_frequency: 0.9</w:t>
      </w:r>
    </w:p>
    <w:p w14:paraId="0571BBA9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simulate:</w:t>
      </w:r>
    </w:p>
    <w:p w14:paraId="7738FE7C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overestimation_factor: 2</w:t>
      </w:r>
    </w:p>
    <w:p w14:paraId="6087CECF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</w:p>
    <w:p w14:paraId="5515CD77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</w:p>
    <w:p w14:paraId="40782825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# PHAST Conservation generation ##</w:t>
      </w:r>
    </w:p>
    <w:p w14:paraId="5CA8EC15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The workflow can generate phastCons and PhyloP conservation scores based on a multiple sequence alignment.</w:t>
      </w:r>
    </w:p>
    <w:p w14:paraId="5775B6E5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This is done using the modified PHAST binaries from Kircher et al.</w:t>
      </w:r>
    </w:p>
    <w:p w14:paraId="59F66427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These are able to treat the species of interest as non-informative when scoring, which the originals could not.</w:t>
      </w:r>
    </w:p>
    <w:p w14:paraId="5C6D1AC3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Multiple configurations can be provided, for different alignments, trees and/or parameters.</w:t>
      </w:r>
    </w:p>
    <w:p w14:paraId="60A88893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Configuration:</w:t>
      </w:r>
    </w:p>
    <w:p w14:paraId="3C8C5229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alignment: The name of the alignment to be used, as defined under alignments in this configuration file.</w:t>
      </w:r>
    </w:p>
    <w:p w14:paraId="6E38B1CE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phast_cons_params: Specify additional configuration for phastCons.</w:t>
      </w:r>
    </w:p>
    <w:p w14:paraId="100A0D8C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Input and output will be provided, here it should be chosen how the score will be generated.</w:t>
      </w:r>
    </w:p>
    <w:p w14:paraId="6CB661F0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It is expected that target-coverage, expected-length and rho are given here.</w:t>
      </w:r>
    </w:p>
    <w:p w14:paraId="2BD8293A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phylo_p_params: Specify additional configuration for phastCons.</w:t>
      </w:r>
    </w:p>
    <w:p w14:paraId="1EB2656C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Input and output will be provided, here it should be chosen how the score will be generated.</w:t>
      </w:r>
    </w:p>
    <w:p w14:paraId="3CE9A16C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It is expected that the method and mode are specified, as well as any other optionals you need.</w:t>
      </w:r>
    </w:p>
    <w:p w14:paraId="69E2871F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Subtree is also allowed, though it should be noted that this is not available for phastCons.</w:t>
      </w:r>
    </w:p>
    <w:p w14:paraId="326696C4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</w:t>
      </w:r>
    </w:p>
    <w:p w14:paraId="24B2A343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Optionals (either models or tree is required):</w:t>
      </w:r>
    </w:p>
    <w:p w14:paraId="742E14CF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tree: The phylogenetic tree to base the model on, without depth, these will be calculated.</w:t>
      </w:r>
    </w:p>
    <w:p w14:paraId="26E13061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train_precision: PhyloFit precision, HIGH (default), MID (Regularly used) or LOW</w:t>
      </w:r>
    </w:p>
    <w:p w14:paraId="2809B15D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phast_cons_model: .mod file containing the model to be used for phastCons.</w:t>
      </w:r>
    </w:p>
    <w:p w14:paraId="16E5F223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phylo_p_model:  .mod file containing the model to be used for PhyloP.</w:t>
      </w:r>
    </w:p>
    <w:p w14:paraId="0E86E8C8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Instead of fitting a model, based on the provided tree, a model can be specified instead.</w:t>
      </w:r>
    </w:p>
    <w:p w14:paraId="689CFFBE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The same .mod file can be used for phastCons and phyloP but if downloaded from e.g. UCSC they will be different.</w:t>
      </w:r>
    </w:p>
    <w:p w14:paraId="6A0C19FA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When both models are present the tree or precision is not needed, since no model is trained from scratch.</w:t>
      </w:r>
    </w:p>
    <w:p w14:paraId="6D4D729F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phast:</w:t>
      </w:r>
    </w:p>
    <w:p w14:paraId="4F331FB1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vertebrate:</w:t>
      </w:r>
    </w:p>
    <w:p w14:paraId="7753B2B9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alignment: "4_sp_msa"</w:t>
      </w:r>
    </w:p>
    <w:p w14:paraId="60FC52D9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tree: "(((Gallus_gallus,Meleagris_gallopavo),Coturnix_japonica),Anas_platyrhynchos)"</w:t>
      </w:r>
    </w:p>
    <w:p w14:paraId="4B03418C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phast_cons_params: "--target-coverage 0.3 --expected-length 45 --rho 0.3"</w:t>
      </w:r>
    </w:p>
    <w:p w14:paraId="56F67538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#phast_cons_model: "resources/phast_models/"</w:t>
      </w:r>
    </w:p>
    <w:p w14:paraId="47FBCB9F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phylo_p_params: "--method=LRT --mode=CONACC"</w:t>
      </w:r>
    </w:p>
    <w:p w14:paraId="21BF6A48" w14:textId="77777777" w:rsidR="000819F7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# phylo_p_model: "resources/phast_models/"</w:t>
      </w:r>
    </w:p>
    <w:p w14:paraId="475D05A0" w14:textId="77777777" w:rsidR="000819F7" w:rsidRPr="00CE5AFF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CE5AFF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train_precision: "HIGH"</w:t>
      </w:r>
    </w:p>
    <w:p w14:paraId="56ADB12D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</w:p>
    <w:p w14:paraId="6072F452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# Ensembl API Installation ##</w:t>
      </w:r>
    </w:p>
    <w:p w14:paraId="3513D9FD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The newest version of the Ensembl perl API-client was not found on conda</w:t>
      </w:r>
    </w:p>
    <w:p w14:paraId="559E7D79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therefore it is installed manually from git.</w:t>
      </w:r>
    </w:p>
    <w:p w14:paraId="3C407E7F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Here you can configure the directory it is installed,</w:t>
      </w:r>
    </w:p>
    <w:p w14:paraId="1141AB6D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and whether a install will be provided manually of if it should be done via my script.</w:t>
      </w:r>
    </w:p>
    <w:p w14:paraId="1F5A2D8C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Dependencies are installed via conda.</w:t>
      </w:r>
    </w:p>
    <w:p w14:paraId="61920922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ensembl-api:</w:t>
      </w:r>
    </w:p>
    <w:p w14:paraId="3A753CD0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directory: "resources/ensembl-api" # Without trailing /</w:t>
      </w:r>
    </w:p>
    <w:p w14:paraId="3EAABAC6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should_install: "True" # Otherwise the ensembl perl api-client version 110 has to be installed manually.</w:t>
      </w:r>
    </w:p>
    <w:p w14:paraId="36CC1526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</w:p>
    <w:p w14:paraId="4E5416C4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</w:p>
    <w:p w14:paraId="0AFA2D61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# Variant Effect Predictor ##</w:t>
      </w:r>
    </w:p>
    <w:p w14:paraId="3AABA35A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VEP is used to annotate all variants with annotations like e.g. encoded aa, or SIFT score.</w:t>
      </w:r>
    </w:p>
    <w:p w14:paraId="65A6879D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Considering the amount of variants to score the species_specific cache is to be downloaded, to score offline.</w:t>
      </w:r>
    </w:p>
    <w:p w14:paraId="40AD7CA9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This can be done manually, or automatically by specifying the right parameters below.</w:t>
      </w:r>
    </w:p>
    <w:p w14:paraId="5A942514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</w:t>
      </w: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vep:</w:t>
      </w:r>
    </w:p>
    <w:p w14:paraId="005F4743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</w:t>
      </w: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cache:</w:t>
      </w:r>
    </w:p>
    <w:p w14:paraId="623D8465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</w:t>
      </w: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directory: "resources/vep"</w:t>
      </w:r>
    </w:p>
    <w:p w14:paraId="6D0CF33A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</w:p>
    <w:p w14:paraId="24DBECD0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# Basic, (reference) sequence derived annotation ##</w:t>
      </w:r>
    </w:p>
    <w:p w14:paraId="24189B0A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lastRenderedPageBreak/>
        <w:t># Provides basic columns (chrom, ref_nt, alt_nt, is_transversion)</w:t>
      </w:r>
    </w:p>
    <w:p w14:paraId="5F00A04E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And sequence derived annotations: GC content, CpG.</w:t>
      </w:r>
    </w:p>
    <w:p w14:paraId="3612A9BA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If a shape_file is provided, variants will also be annotated with DNAShape.</w:t>
      </w:r>
    </w:p>
    <w:p w14:paraId="050612CD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The provided file contains the scores for all possible DNA pentamers.</w:t>
      </w:r>
    </w:p>
    <w:p w14:paraId="550BE7DC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basic_annotation:</w:t>
      </w:r>
    </w:p>
    <w:p w14:paraId="44CAD543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include_masked: False</w:t>
      </w:r>
    </w:p>
    <w:p w14:paraId="34644C39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shape_file: "resources/pentamer_shape_scores.tsv"</w:t>
      </w:r>
    </w:p>
    <w:p w14:paraId="06CCFB3B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</w:p>
    <w:p w14:paraId="00CEB5B8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# Transcript annotation ##</w:t>
      </w:r>
    </w:p>
    <w:p w14:paraId="151DF890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If enabled, annotate variants with the distance to the closest transcription start and end sites.</w:t>
      </w:r>
    </w:p>
    <w:p w14:paraId="39D55FF1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A gtf file should be preprocessed for use, e.g.:</w:t>
      </w:r>
    </w:p>
    <w:p w14:paraId="49CE654C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cat &lt;file&gt;.gtf | awk -F "\t" '$3=="transcript"' | cut -f 1,4,5,7 | \</w:t>
      </w:r>
    </w:p>
    <w:p w14:paraId="0E10F45F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sort -k1,1V -k2,2n -k3,3n | bgzip -c &gt; introns.sorted.gtf.gz</w:t>
      </w:r>
    </w:p>
    <w:p w14:paraId="3B7B993C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tabix -s1 -b2 -e3 -f introns.sorted.gtf.gz</w:t>
      </w:r>
    </w:p>
    <w:p w14:paraId="0FB25988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transcript_annotation:</w:t>
      </w:r>
    </w:p>
    <w:p w14:paraId="48217BDD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enabled: True</w:t>
      </w:r>
    </w:p>
    <w:p w14:paraId="4799B5BC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transcript_file: "resources/annotation_file/introns.sorted.gff.gz"</w:t>
      </w:r>
    </w:p>
    <w:p w14:paraId="6EDDCF13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</w:p>
    <w:p w14:paraId="4E5E0DAD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# VCF file based annotation ##</w:t>
      </w:r>
    </w:p>
    <w:p w14:paraId="093F96C5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Accepts a sorted, tabix indexed, bgzip compressed vcf file with annotations</w:t>
      </w:r>
    </w:p>
    <w:p w14:paraId="6787ACC6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As INFO fields. Only the labels specified here will be used.</w:t>
      </w:r>
    </w:p>
    <w:p w14:paraId="5AFC2462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Annotation is done via bcftools, a valid header is required.</w:t>
      </w:r>
    </w:p>
    <w:p w14:paraId="160CB87E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The tag datatype is not supported.</w:t>
      </w:r>
    </w:p>
    <w:p w14:paraId="010E7B0A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enabled: should a vcf annotation be included?</w:t>
      </w:r>
    </w:p>
    <w:p w14:paraId="2392EA21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file: the .vcf.gz to take the annotation from</w:t>
      </w:r>
    </w:p>
    <w:p w14:paraId="562CB002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label: list of annotation labels to use. Must be the same as in the vcf file.</w:t>
      </w:r>
    </w:p>
    <w:p w14:paraId="0B690EAA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vcf_annotation:</w:t>
      </w:r>
    </w:p>
    <w:p w14:paraId="586447F4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enabled: False</w:t>
      </w:r>
    </w:p>
    <w:p w14:paraId="1A293E53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file: ""</w:t>
      </w:r>
    </w:p>
    <w:p w14:paraId="3B48B218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labels:</w:t>
      </w:r>
    </w:p>
    <w:p w14:paraId="6EE5288B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- ""</w:t>
      </w:r>
    </w:p>
    <w:p w14:paraId="685156ED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</w:p>
    <w:p w14:paraId="1380BACF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bed_annotation:</w:t>
      </w:r>
    </w:p>
    <w:p w14:paraId="4C8B6294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verPhCons:</w:t>
      </w:r>
    </w:p>
    <w:p w14:paraId="1A519744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file: "results/annotations/vertebratePhastCons.bed.gz"</w:t>
      </w:r>
    </w:p>
    <w:p w14:paraId="4724DAD4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should_sort: False</w:t>
      </w:r>
    </w:p>
    <w:p w14:paraId="6BEBC9A9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annotations:</w:t>
      </w:r>
    </w:p>
    <w:p w14:paraId="4FA43FA5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  verPhCons: 4</w:t>
      </w:r>
    </w:p>
    <w:p w14:paraId="6B2A8278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verPhyloP:</w:t>
      </w:r>
    </w:p>
    <w:p w14:paraId="58DC1427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file: "results/annotations/vertebratePhyloP.bed.gz"</w:t>
      </w:r>
    </w:p>
    <w:p w14:paraId="0DFDFF00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should_sort: False</w:t>
      </w:r>
    </w:p>
    <w:p w14:paraId="642C6CE1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annotations:</w:t>
      </w:r>
    </w:p>
    <w:p w14:paraId="1759D154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  verPhyloP: 4</w:t>
      </w:r>
    </w:p>
    <w:p w14:paraId="6BC031F8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gerpScore:</w:t>
      </w:r>
    </w:p>
    <w:p w14:paraId="4749E89C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file: "results/annotations/gerpScore.bed.gz"</w:t>
      </w:r>
    </w:p>
    <w:p w14:paraId="796D89B3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should_sort: False</w:t>
      </w:r>
    </w:p>
    <w:p w14:paraId="7A48A0D8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annotations:</w:t>
      </w:r>
    </w:p>
    <w:p w14:paraId="4F4F7262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  gerpS: 4</w:t>
      </w:r>
    </w:p>
    <w:p w14:paraId="35E3F371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</w:p>
    <w:p w14:paraId="04FF07BA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</w:p>
    <w:p w14:paraId="46D81D99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</w:p>
    <w:p w14:paraId="6BF444CE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# Model training ##</w:t>
      </w:r>
    </w:p>
    <w:p w14:paraId="150084F4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 w:themeColor="text1"/>
          <w:sz w:val="16"/>
          <w:szCs w:val="16"/>
          <w:lang w:val="en-US"/>
        </w:rPr>
      </w:pP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The set of derived and simulated variants is split into n-folds, to create n train and test sets.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n_folds: perform n-fold cross validation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test_params: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   c: penalty for ridge regression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   max_iter: maximum number of iterations in fitting the model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final_params: penalty and maximum number of iterations for the final model trained on all folds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column_subsets: "All" will use all specified in the configuration file,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   csv files with subsets can be used to concurrently train smaller models.</w:t>
      </w:r>
    </w:p>
    <w:p w14:paraId="4FF950B1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model:</w:t>
      </w:r>
    </w:p>
    <w:p w14:paraId="2A997E27" w14:textId="77777777" w:rsidR="000819F7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after="0" w:line="240" w:lineRule="auto"/>
        <w:rPr>
          <w:rFonts w:ascii="Consolas" w:hAnsi="Consolas" w:cs="Consolas"/>
          <w:color w:val="000000" w:themeColor="text1"/>
          <w:sz w:val="16"/>
          <w:szCs w:val="16"/>
          <w:lang w:val="en-US"/>
        </w:rPr>
      </w:pPr>
    </w:p>
    <w:p w14:paraId="5D896E91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n_folds: 5</w:t>
      </w:r>
    </w:p>
    <w:p w14:paraId="7C6386B1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test_params:</w:t>
      </w:r>
    </w:p>
    <w:p w14:paraId="11332239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c:</w:t>
      </w:r>
    </w:p>
    <w:p w14:paraId="71B4AA2A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  - 0.1</w:t>
      </w:r>
    </w:p>
    <w:p w14:paraId="3AF0F5B5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  - 10.0</w:t>
      </w:r>
    </w:p>
    <w:p w14:paraId="490F02AF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max_iter:</w:t>
      </w:r>
    </w:p>
    <w:p w14:paraId="5FE6DCEC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  - 100</w:t>
      </w:r>
    </w:p>
    <w:p w14:paraId="36B63269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final_params:</w:t>
      </w:r>
    </w:p>
    <w:p w14:paraId="06B8B679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c: 0.1</w:t>
      </w:r>
    </w:p>
    <w:p w14:paraId="773CE8A4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  max_iter: 100</w:t>
      </w:r>
    </w:p>
    <w:p w14:paraId="76B5CD9E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</w:p>
    <w:p w14:paraId="379E11EC" w14:textId="77777777" w:rsidR="000819F7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after="0" w:line="240" w:lineRule="auto"/>
        <w:rPr>
          <w:rFonts w:ascii="Consolas" w:hAnsi="Consolas" w:cs="Consolas"/>
          <w:color w:val="000000" w:themeColor="text1"/>
          <w:sz w:val="16"/>
          <w:szCs w:val="16"/>
          <w:lang w:val="en-US"/>
        </w:rPr>
      </w:pP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lastRenderedPageBreak/>
        <w:t># for the desired columns, a plot of the roc-auc score by genomic region can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be generated. The plots will be included in the report and can be found in the results folder.</w:t>
      </w:r>
    </w:p>
    <w:p w14:paraId="46225763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generate_roc_auc_for_cols:</w:t>
      </w:r>
    </w:p>
    <w:p w14:paraId="2E7F43D6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- gerpS</w:t>
      </w:r>
    </w:p>
    <w:p w14:paraId="635A3E89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- verPhyloP</w:t>
      </w:r>
    </w:p>
    <w:p w14:paraId="181DE6C9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- verPhCons</w:t>
      </w:r>
    </w:p>
    <w:p w14:paraId="4E2B7EC4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</w:p>
    <w:p w14:paraId="75AB058F" w14:textId="77777777" w:rsidR="000819F7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after="0" w:line="240" w:lineRule="auto"/>
        <w:rPr>
          <w:rFonts w:ascii="Consolas" w:hAnsi="Consolas" w:cs="Consolas"/>
          <w:color w:val="000000" w:themeColor="text1"/>
          <w:sz w:val="16"/>
          <w:szCs w:val="16"/>
          <w:lang w:val="en-US"/>
        </w:rPr>
      </w:pP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# Validation datasets ##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Multiple validation sets can be defined, they are processed in parallel.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For each validation two .vcf or bgzipped vcf.gz files are expected.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y0: Proxy neutral, e.g. common variants in the population, known neutral variants.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# y1: Proxy deleterious, e.g. known deleterious variants.</w:t>
      </w:r>
      <w:r>
        <w:br/>
      </w:r>
      <w:r w:rsidRPr="5F610249">
        <w:rPr>
          <w:rFonts w:ascii="Consolas" w:hAnsi="Consolas" w:cs="Consolas"/>
          <w:color w:val="000000" w:themeColor="text1"/>
          <w:sz w:val="16"/>
          <w:szCs w:val="16"/>
          <w:lang w:val="en-US"/>
        </w:rPr>
        <w:t>validation:</w:t>
      </w:r>
    </w:p>
    <w:p w14:paraId="3D012F6B" w14:textId="77777777" w:rsidR="000819F7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after="0" w:line="240" w:lineRule="auto"/>
        <w:rPr>
          <w:rFonts w:ascii="Consolas" w:hAnsi="Consolas" w:cs="Consolas"/>
          <w:color w:val="000000" w:themeColor="text1"/>
          <w:sz w:val="16"/>
          <w:szCs w:val="16"/>
          <w:lang w:val="en-US"/>
        </w:rPr>
      </w:pPr>
    </w:p>
    <w:p w14:paraId="7184E812" w14:textId="77777777" w:rsidR="000819F7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after="0" w:line="240" w:lineRule="auto"/>
        <w:rPr>
          <w:rFonts w:ascii="Consolas" w:hAnsi="Consolas" w:cs="Consolas"/>
          <w:color w:val="000000" w:themeColor="text1"/>
          <w:sz w:val="16"/>
          <w:szCs w:val="16"/>
          <w:lang w:val="en-US"/>
        </w:rPr>
      </w:pPr>
    </w:p>
    <w:p w14:paraId="12C7F054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# Technical settings ##</w:t>
      </w:r>
    </w:p>
    <w:p w14:paraId="1B5B8EAD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Here the level of parallelization can be configured.</w:t>
      </w:r>
    </w:p>
    <w:p w14:paraId="227D3341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phast_blocks_per_split: For each chromosome, split maf into 1 file per X blocks.</w:t>
      </w:r>
    </w:p>
    <w:p w14:paraId="38240521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whole_genome_positions_per_file: X positions per vcf file for whole genome CADD scoring.</w:t>
      </w:r>
    </w:p>
    <w:p w14:paraId="58E58586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#    Since there are three alternate nucleotides for each positions the number of variants per file is 3x this number.</w:t>
      </w:r>
    </w:p>
    <w:p w14:paraId="78404AE8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parallelization:</w:t>
      </w:r>
    </w:p>
    <w:p w14:paraId="55868F54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phast_blocks_per_split: 800000 </w:t>
      </w:r>
    </w:p>
    <w:p w14:paraId="26357CD5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 xml:space="preserve">  whole_genome_positions_per_file: 600000</w:t>
      </w:r>
    </w:p>
    <w:p w14:paraId="6D02BFC2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</w:p>
    <w:p w14:paraId="1D836127" w14:textId="77777777" w:rsidR="000819F7" w:rsidRPr="000E2EF1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6"/>
          <w:szCs w:val="16"/>
          <w:lang w:val="en-US"/>
        </w:rPr>
      </w:pPr>
      <w:r w:rsidRPr="000E2EF1">
        <w:rPr>
          <w:rFonts w:ascii="Consolas" w:hAnsi="Consolas" w:cs="Consolas"/>
          <w:color w:val="000000"/>
          <w:kern w:val="0"/>
          <w:sz w:val="16"/>
          <w:szCs w:val="16"/>
          <w:lang w:val="en-US"/>
        </w:rPr>
        <w:t>dataset_memory_mb: 60000</w:t>
      </w:r>
    </w:p>
    <w:p w14:paraId="5432C964" w14:textId="77777777" w:rsidR="000819F7" w:rsidRDefault="000819F7" w:rsidP="000819F7">
      <w:pPr>
        <w:suppressLineNumbers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22"/>
          <w:lang w:val="en-US"/>
        </w:rPr>
      </w:pPr>
    </w:p>
    <w:p w14:paraId="5F88E1F9" w14:textId="77777777" w:rsidR="000819F7" w:rsidRDefault="000819F7"/>
    <w:sectPr w:rsidR="000819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0510B56"/>
    <w:multiLevelType w:val="multilevel"/>
    <w:tmpl w:val="24BA60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57129EA"/>
    <w:multiLevelType w:val="multilevel"/>
    <w:tmpl w:val="44A626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0996D90"/>
    <w:multiLevelType w:val="hybridMultilevel"/>
    <w:tmpl w:val="5C7EB4F2"/>
    <w:lvl w:ilvl="0" w:tplc="D98A262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2049911">
    <w:abstractNumId w:val="1"/>
  </w:num>
  <w:num w:numId="2" w16cid:durableId="743451649">
    <w:abstractNumId w:val="2"/>
  </w:num>
  <w:num w:numId="3" w16cid:durableId="9003634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9F7"/>
    <w:rsid w:val="000819F7"/>
    <w:rsid w:val="0008518C"/>
    <w:rsid w:val="001D60B8"/>
    <w:rsid w:val="001E6612"/>
    <w:rsid w:val="004D4D2F"/>
    <w:rsid w:val="00BA3F59"/>
    <w:rsid w:val="00D01C4D"/>
    <w:rsid w:val="00E33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978822"/>
  <w15:chartTrackingRefBased/>
  <w15:docId w15:val="{A9423548-5917-4696-AE60-0E31D280F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19F7"/>
    <w:pPr>
      <w:spacing w:line="259" w:lineRule="auto"/>
    </w:pPr>
    <w:rPr>
      <w:rFonts w:ascii="Verdana" w:hAnsi="Verdana"/>
      <w:sz w:val="17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19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19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19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19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19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19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19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19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19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19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19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19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19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19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19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19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19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19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19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19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19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19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19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19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19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19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19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19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19F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819F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819F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819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19F7"/>
    <w:rPr>
      <w:rFonts w:ascii="Verdana" w:hAnsi="Verdana"/>
      <w:sz w:val="17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819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19F7"/>
    <w:rPr>
      <w:rFonts w:ascii="Verdana" w:hAnsi="Verdana"/>
      <w:sz w:val="17"/>
      <w:szCs w:val="22"/>
      <w:lang w:val="en-GB"/>
    </w:rPr>
  </w:style>
  <w:style w:type="character" w:styleId="Emphasis">
    <w:name w:val="Emphasis"/>
    <w:basedOn w:val="DefaultParagraphFont"/>
    <w:uiPriority w:val="20"/>
    <w:qFormat/>
    <w:rsid w:val="000819F7"/>
    <w:rPr>
      <w:i/>
      <w:iCs/>
    </w:rPr>
  </w:style>
  <w:style w:type="paragraph" w:styleId="NormalWeb">
    <w:name w:val="Normal (Web)"/>
    <w:basedOn w:val="Normal"/>
    <w:uiPriority w:val="99"/>
    <w:unhideWhenUsed/>
    <w:rsid w:val="000819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styleId="NoSpacing">
    <w:name w:val="No Spacing"/>
    <w:link w:val="NoSpacingChar"/>
    <w:uiPriority w:val="1"/>
    <w:qFormat/>
    <w:rsid w:val="000819F7"/>
    <w:pPr>
      <w:spacing w:after="0" w:line="240" w:lineRule="auto"/>
    </w:pPr>
    <w:rPr>
      <w:rFonts w:ascii="Arial" w:eastAsia="Times New Roman" w:hAnsi="Arial" w:cs="Times New Roman"/>
      <w:kern w:val="0"/>
      <w:sz w:val="20"/>
      <w:lang w:val="de-DE" w:eastAsia="de-DE"/>
    </w:rPr>
  </w:style>
  <w:style w:type="character" w:customStyle="1" w:styleId="NoSpacingChar">
    <w:name w:val="No Spacing Char"/>
    <w:link w:val="NoSpacing"/>
    <w:uiPriority w:val="1"/>
    <w:locked/>
    <w:rsid w:val="000819F7"/>
    <w:rPr>
      <w:rFonts w:ascii="Arial" w:eastAsia="Times New Roman" w:hAnsi="Arial" w:cs="Times New Roman"/>
      <w:kern w:val="0"/>
      <w:sz w:val="20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0819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19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19F7"/>
    <w:rPr>
      <w:rFonts w:ascii="Verdana" w:hAnsi="Verdan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19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19F7"/>
    <w:rPr>
      <w:rFonts w:ascii="Verdana" w:hAnsi="Verdana"/>
      <w:b/>
      <w:bCs/>
      <w:sz w:val="20"/>
      <w:szCs w:val="20"/>
      <w:lang w:val="en-GB"/>
    </w:rPr>
  </w:style>
  <w:style w:type="character" w:styleId="PlaceholderText">
    <w:name w:val="Placeholder Text"/>
    <w:basedOn w:val="DefaultParagraphFont"/>
    <w:uiPriority w:val="99"/>
    <w:semiHidden/>
    <w:rsid w:val="000819F7"/>
    <w:rPr>
      <w:color w:val="808080"/>
    </w:rPr>
  </w:style>
  <w:style w:type="character" w:customStyle="1" w:styleId="overflow-hidden">
    <w:name w:val="overflow-hidden"/>
    <w:basedOn w:val="DefaultParagraphFont"/>
    <w:rsid w:val="000819F7"/>
  </w:style>
  <w:style w:type="paragraph" w:styleId="Revision">
    <w:name w:val="Revision"/>
    <w:hidden/>
    <w:uiPriority w:val="99"/>
    <w:semiHidden/>
    <w:rsid w:val="000819F7"/>
    <w:pPr>
      <w:spacing w:after="0" w:line="240" w:lineRule="auto"/>
    </w:pPr>
    <w:rPr>
      <w:rFonts w:ascii="Verdana" w:hAnsi="Verdana"/>
      <w:sz w:val="17"/>
      <w:szCs w:val="22"/>
      <w:lang w:val="en-GB"/>
    </w:rPr>
  </w:style>
  <w:style w:type="paragraph" w:customStyle="1" w:styleId="pf0">
    <w:name w:val="pf0"/>
    <w:basedOn w:val="Normal"/>
    <w:rsid w:val="000819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character" w:customStyle="1" w:styleId="cf01">
    <w:name w:val="cf01"/>
    <w:basedOn w:val="DefaultParagraphFont"/>
    <w:rsid w:val="000819F7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0819F7"/>
    <w:rPr>
      <w:color w:val="96607D" w:themeColor="followedHyperlink"/>
      <w:u w:val="single"/>
    </w:rPr>
  </w:style>
  <w:style w:type="table" w:styleId="TableGridLight">
    <w:name w:val="Grid Table Light"/>
    <w:basedOn w:val="TableNormal"/>
    <w:uiPriority w:val="40"/>
    <w:rsid w:val="000819F7"/>
    <w:pPr>
      <w:spacing w:after="0" w:line="240" w:lineRule="auto"/>
    </w:pPr>
    <w:rPr>
      <w:rFonts w:ascii="Verdana" w:hAnsi="Verdana"/>
      <w:sz w:val="17"/>
      <w:szCs w:val="22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819F7"/>
  </w:style>
  <w:style w:type="paragraph" w:customStyle="1" w:styleId="EndNoteBibliographyTitle">
    <w:name w:val="EndNote Bibliography Title"/>
    <w:basedOn w:val="Normal"/>
    <w:link w:val="EndNoteBibliographyTitleChar"/>
    <w:rsid w:val="000819F7"/>
    <w:pPr>
      <w:spacing w:after="0"/>
      <w:jc w:val="center"/>
    </w:pPr>
    <w:rPr>
      <w:noProof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19F7"/>
    <w:rPr>
      <w:rFonts w:ascii="Verdana" w:hAnsi="Verdana"/>
      <w:noProof/>
      <w:sz w:val="16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819F7"/>
    <w:pPr>
      <w:spacing w:line="240" w:lineRule="auto"/>
    </w:pPr>
    <w:rPr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819F7"/>
    <w:rPr>
      <w:rFonts w:ascii="Verdana" w:hAnsi="Verdana"/>
      <w:noProof/>
      <w:sz w:val="16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4</Pages>
  <Words>6250</Words>
  <Characters>34379</Characters>
  <Application>Microsoft Office Word</Application>
  <DocSecurity>0</DocSecurity>
  <Lines>286</Lines>
  <Paragraphs>81</Paragraphs>
  <ScaleCrop>false</ScaleCrop>
  <Company>Wageningen University and Research</Company>
  <LinksUpToDate>false</LinksUpToDate>
  <CharactersWithSpaces>40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ks, Martijn</dc:creator>
  <cp:keywords/>
  <dc:description/>
  <cp:lastModifiedBy>Derks, Martijn</cp:lastModifiedBy>
  <cp:revision>6</cp:revision>
  <dcterms:created xsi:type="dcterms:W3CDTF">2025-10-22T07:08:00Z</dcterms:created>
  <dcterms:modified xsi:type="dcterms:W3CDTF">2025-11-06T09:34:00Z</dcterms:modified>
</cp:coreProperties>
</file>